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FD10E" w14:textId="77777777" w:rsidR="00F10BE6" w:rsidRPr="00402148" w:rsidRDefault="00A93779" w:rsidP="00F10BE6">
      <w:pPr>
        <w:wordWrap/>
        <w:contextualSpacing/>
        <w:jc w:val="left"/>
        <w:rPr>
          <w:rFonts w:ascii="Times New Roman"/>
          <w:b/>
          <w:color w:val="000000" w:themeColor="text1"/>
          <w:sz w:val="32"/>
          <w:szCs w:val="32"/>
        </w:rPr>
      </w:pPr>
      <w:r w:rsidRPr="00402148">
        <w:rPr>
          <w:rFonts w:ascii="Times New Roman"/>
          <w:b/>
          <w:color w:val="000000" w:themeColor="text1"/>
          <w:sz w:val="32"/>
          <w:szCs w:val="32"/>
        </w:rPr>
        <w:t>SUPPLEMENTARY MATERIALS</w:t>
      </w:r>
    </w:p>
    <w:p w14:paraId="40E3F940" w14:textId="77777777" w:rsidR="00F10BE6" w:rsidRPr="00402148" w:rsidRDefault="00F10BE6" w:rsidP="00F10BE6">
      <w:pPr>
        <w:wordWrap/>
        <w:contextualSpacing/>
        <w:jc w:val="left"/>
        <w:rPr>
          <w:rFonts w:ascii="Times New Roman"/>
          <w:b/>
          <w:color w:val="000000" w:themeColor="text1"/>
          <w:sz w:val="32"/>
          <w:szCs w:val="32"/>
        </w:rPr>
      </w:pPr>
    </w:p>
    <w:p w14:paraId="04DDED10" w14:textId="77777777" w:rsidR="009865C5" w:rsidRPr="00402148" w:rsidRDefault="009865C5" w:rsidP="0087733E">
      <w:pPr>
        <w:wordWrap/>
        <w:spacing w:line="480" w:lineRule="auto"/>
        <w:contextualSpacing/>
        <w:rPr>
          <w:rFonts w:ascii="Times New Roman"/>
          <w:color w:val="000000" w:themeColor="text1"/>
          <w:sz w:val="22"/>
          <w:szCs w:val="22"/>
        </w:rPr>
      </w:pPr>
      <w:r w:rsidRPr="00402148">
        <w:rPr>
          <w:rFonts w:ascii="Times New Roman" w:eastAsia="Apple SD Gothic Neo"/>
          <w:b/>
          <w:color w:val="000000" w:themeColor="text1"/>
          <w:sz w:val="22"/>
          <w:szCs w:val="22"/>
        </w:rPr>
        <w:t>Table S1.</w:t>
      </w:r>
      <w:r w:rsidRPr="00402148">
        <w:rPr>
          <w:rFonts w:ascii="Times New Roman" w:eastAsia="Apple SD Gothic Neo"/>
          <w:color w:val="000000" w:themeColor="text1"/>
          <w:sz w:val="22"/>
          <w:szCs w:val="22"/>
        </w:rPr>
        <w:t xml:space="preserve"> Overall </w:t>
      </w:r>
      <w:r w:rsidRPr="00402148">
        <w:rPr>
          <w:rStyle w:val="PageNumber"/>
          <w:rFonts w:ascii="Times New Roman"/>
          <w:color w:val="000000" w:themeColor="text1"/>
          <w:sz w:val="22"/>
          <w:szCs w:val="22"/>
        </w:rPr>
        <w:t>participant characteristics according to SMCQ3</w:t>
      </w:r>
    </w:p>
    <w:p w14:paraId="50DC2600" w14:textId="77777777" w:rsidR="0087733E" w:rsidRPr="00402148" w:rsidRDefault="002F5DFF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  <w:r w:rsidRPr="00402148">
        <w:rPr>
          <w:rFonts w:ascii="Times New Roman" w:eastAsia="Apple SD Gothic Neo"/>
          <w:b/>
          <w:color w:val="000000" w:themeColor="text1"/>
          <w:sz w:val="22"/>
          <w:szCs w:val="22"/>
        </w:rPr>
        <w:t>Table S</w:t>
      </w:r>
      <w:r w:rsidR="003F6ECB" w:rsidRPr="00402148">
        <w:rPr>
          <w:rFonts w:ascii="Times New Roman" w:eastAsia="Apple SD Gothic Neo"/>
          <w:b/>
          <w:color w:val="000000" w:themeColor="text1"/>
          <w:sz w:val="22"/>
          <w:szCs w:val="22"/>
        </w:rPr>
        <w:t>2</w:t>
      </w:r>
      <w:r w:rsidRPr="00402148">
        <w:rPr>
          <w:rFonts w:ascii="Times New Roman" w:eastAsia="Apple SD Gothic Neo"/>
          <w:b/>
          <w:color w:val="000000" w:themeColor="text1"/>
          <w:sz w:val="22"/>
          <w:szCs w:val="22"/>
        </w:rPr>
        <w:t>.</w:t>
      </w:r>
      <w:r w:rsidRPr="00402148">
        <w:rPr>
          <w:rFonts w:ascii="Times New Roman" w:eastAsia="Apple SD Gothic Neo"/>
          <w:color w:val="000000" w:themeColor="text1"/>
          <w:sz w:val="22"/>
          <w:szCs w:val="22"/>
        </w:rPr>
        <w:t xml:space="preserve"> MCI </w:t>
      </w:r>
      <w:r w:rsidRPr="00402148">
        <w:rPr>
          <w:rStyle w:val="PageNumber"/>
          <w:rFonts w:ascii="Times New Roman"/>
          <w:color w:val="000000" w:themeColor="text1"/>
          <w:sz w:val="22"/>
          <w:szCs w:val="22"/>
        </w:rPr>
        <w:t>participant characteristics</w:t>
      </w:r>
      <w:r w:rsidR="009865C5" w:rsidRPr="00402148">
        <w:rPr>
          <w:rStyle w:val="PageNumber"/>
          <w:rFonts w:ascii="Times New Roman"/>
          <w:color w:val="000000" w:themeColor="text1"/>
          <w:sz w:val="22"/>
          <w:szCs w:val="22"/>
        </w:rPr>
        <w:t xml:space="preserve"> according to SMCQ3</w:t>
      </w:r>
    </w:p>
    <w:p w14:paraId="28AAA7C4" w14:textId="77777777" w:rsidR="0087733E" w:rsidRPr="00402148" w:rsidRDefault="002F5DFF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  <w:r w:rsidRPr="00402148">
        <w:rPr>
          <w:rFonts w:ascii="Times New Roman" w:eastAsia="Apple SD Gothic Neo"/>
          <w:b/>
          <w:color w:val="000000" w:themeColor="text1"/>
          <w:sz w:val="22"/>
          <w:szCs w:val="22"/>
        </w:rPr>
        <w:t>Table S</w:t>
      </w:r>
      <w:r w:rsidR="003F6ECB" w:rsidRPr="00402148">
        <w:rPr>
          <w:rFonts w:ascii="Times New Roman" w:eastAsia="Apple SD Gothic Neo"/>
          <w:b/>
          <w:color w:val="000000" w:themeColor="text1"/>
          <w:sz w:val="22"/>
          <w:szCs w:val="22"/>
        </w:rPr>
        <w:t>3</w:t>
      </w:r>
      <w:r w:rsidRPr="00402148">
        <w:rPr>
          <w:rFonts w:ascii="Times New Roman" w:eastAsia="Apple SD Gothic Neo"/>
          <w:b/>
          <w:color w:val="000000" w:themeColor="text1"/>
          <w:sz w:val="22"/>
          <w:szCs w:val="22"/>
        </w:rPr>
        <w:t>.</w:t>
      </w:r>
      <w:r w:rsidRPr="00402148">
        <w:rPr>
          <w:rFonts w:ascii="Times New Roman" w:eastAsia="Apple SD Gothic Neo"/>
          <w:color w:val="000000" w:themeColor="text1"/>
          <w:sz w:val="22"/>
          <w:szCs w:val="22"/>
        </w:rPr>
        <w:t xml:space="preserve"> CN </w:t>
      </w:r>
      <w:r w:rsidRPr="00402148">
        <w:rPr>
          <w:rStyle w:val="PageNumber"/>
          <w:rFonts w:ascii="Times New Roman"/>
          <w:color w:val="000000" w:themeColor="text1"/>
          <w:sz w:val="22"/>
          <w:szCs w:val="22"/>
        </w:rPr>
        <w:t>participant characteristics</w:t>
      </w:r>
      <w:r w:rsidR="009865C5" w:rsidRPr="00402148">
        <w:rPr>
          <w:rStyle w:val="PageNumber"/>
          <w:rFonts w:ascii="Times New Roman"/>
          <w:color w:val="000000" w:themeColor="text1"/>
          <w:sz w:val="22"/>
          <w:szCs w:val="22"/>
        </w:rPr>
        <w:t xml:space="preserve"> according to SMCQ3</w:t>
      </w:r>
    </w:p>
    <w:p w14:paraId="35F2D4E8" w14:textId="77777777" w:rsidR="0087733E" w:rsidRPr="00402148" w:rsidRDefault="002F5DFF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Cs w:val="20"/>
          <w:u w:color="000000"/>
        </w:rPr>
      </w:pPr>
      <w:r w:rsidRPr="00402148">
        <w:rPr>
          <w:rFonts w:ascii="Times New Roman" w:eastAsia="Apple SD Gothic Neo"/>
          <w:b/>
          <w:color w:val="000000" w:themeColor="text1"/>
          <w:szCs w:val="20"/>
        </w:rPr>
        <w:t>Table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 xml:space="preserve"> S</w:t>
      </w:r>
      <w:r w:rsidR="003F6ECB"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4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.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Results of multiple linear regression analyses</w:t>
      </w:r>
      <w:r w:rsidRPr="00402148">
        <w:rPr>
          <w:rStyle w:val="PageNumber"/>
          <w:rFonts w:ascii="Times New Roman"/>
          <w:color w:val="000000" w:themeColor="text1"/>
          <w:szCs w:val="20"/>
          <w:vertAlign w:val="superscript"/>
        </w:rPr>
        <w:t xml:space="preserve">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>for the associations of SMC with objective cognitive performance in MCI</w:t>
      </w:r>
      <w:r w:rsidR="00FA22B9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>older adults</w:t>
      </w:r>
      <w:r w:rsidR="00662B2E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under adjustment for WLR </w:t>
      </w:r>
    </w:p>
    <w:p w14:paraId="3FDEA5CB" w14:textId="77777777" w:rsidR="002F5DFF" w:rsidRPr="00402148" w:rsidRDefault="000547B7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  <w:r w:rsidRPr="00402148">
        <w:rPr>
          <w:rFonts w:ascii="Times New Roman" w:eastAsia="Apple SD Gothic Neo"/>
          <w:b/>
          <w:color w:val="000000" w:themeColor="text1"/>
          <w:szCs w:val="20"/>
        </w:rPr>
        <w:t>Table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 xml:space="preserve"> S</w:t>
      </w:r>
      <w:r w:rsidR="003F6ECB"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5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.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Results of multiple linear regression analyses</w:t>
      </w:r>
      <w:r w:rsidRPr="00402148">
        <w:rPr>
          <w:rStyle w:val="PageNumber"/>
          <w:rFonts w:ascii="Times New Roman"/>
          <w:color w:val="000000" w:themeColor="text1"/>
          <w:szCs w:val="20"/>
          <w:vertAlign w:val="superscript"/>
        </w:rPr>
        <w:t xml:space="preserve">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for the associations of </w:t>
      </w:r>
      <w:r w:rsidR="00B9636B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>API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with objective cognitive performance in MCI older adults</w:t>
      </w:r>
      <w:r w:rsidR="00662B2E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under adjustment for WLR</w:t>
      </w:r>
    </w:p>
    <w:p w14:paraId="5B8B2A98" w14:textId="77777777" w:rsidR="002F5DFF" w:rsidRPr="00402148" w:rsidRDefault="000547B7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Cs w:val="20"/>
          <w:u w:color="000000"/>
        </w:rPr>
      </w:pPr>
      <w:r w:rsidRPr="00402148">
        <w:rPr>
          <w:rFonts w:ascii="Times New Roman" w:eastAsia="Apple SD Gothic Neo"/>
          <w:b/>
          <w:color w:val="000000" w:themeColor="text1"/>
          <w:szCs w:val="20"/>
        </w:rPr>
        <w:t>Table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 xml:space="preserve"> S</w:t>
      </w:r>
      <w:r w:rsidR="003F6ECB"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6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.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Results of multiple linear regression analyses</w:t>
      </w:r>
      <w:r w:rsidRPr="00402148">
        <w:rPr>
          <w:rStyle w:val="PageNumber"/>
          <w:rFonts w:ascii="Times New Roman"/>
          <w:color w:val="000000" w:themeColor="text1"/>
          <w:szCs w:val="20"/>
          <w:vertAlign w:val="superscript"/>
        </w:rPr>
        <w:t xml:space="preserve">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for the associations of SMC with objective cognitive performance and </w:t>
      </w:r>
      <w:r w:rsidR="00B9636B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>API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in MCI older adults</w:t>
      </w:r>
      <w:r w:rsidR="00662B2E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under adjustment for WLR</w:t>
      </w:r>
    </w:p>
    <w:p w14:paraId="04EDFEDC" w14:textId="77777777" w:rsidR="00595E52" w:rsidRPr="00402148" w:rsidRDefault="00595E52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  <w:r w:rsidRPr="00402148">
        <w:rPr>
          <w:rFonts w:ascii="Times New Roman" w:eastAsia="Apple SD Gothic Neo"/>
          <w:b/>
          <w:color w:val="000000" w:themeColor="text1"/>
          <w:szCs w:val="20"/>
        </w:rPr>
        <w:t>Table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 xml:space="preserve"> </w:t>
      </w:r>
      <w:r w:rsidRPr="00402148">
        <w:rPr>
          <w:rStyle w:val="PageNumber"/>
          <w:rFonts w:ascii="Times New Roman" w:hint="eastAsia"/>
          <w:b/>
          <w:color w:val="000000" w:themeColor="text1"/>
          <w:szCs w:val="20"/>
          <w:u w:color="000000"/>
        </w:rPr>
        <w:t>S</w:t>
      </w:r>
      <w:r w:rsidR="003F6ECB"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7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.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Results of multiple linear regression analyses</w:t>
      </w:r>
      <w:r w:rsidRPr="00402148">
        <w:rPr>
          <w:rStyle w:val="PageNumber"/>
          <w:rFonts w:ascii="Times New Roman"/>
          <w:color w:val="000000" w:themeColor="text1"/>
          <w:szCs w:val="20"/>
          <w:vertAlign w:val="superscript"/>
        </w:rPr>
        <w:t xml:space="preserve">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>for the associations of SMC with objective cognitive performance</w:t>
      </w:r>
      <w:r w:rsidR="00FA22B9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(</w:t>
      </w:r>
      <w:r w:rsidR="00FA22B9" w:rsidRPr="00402148">
        <w:rPr>
          <w:rFonts w:ascii="Times New Roman" w:hint="eastAsia"/>
          <w:color w:val="000000" w:themeColor="text1"/>
          <w:szCs w:val="20"/>
          <w:u w:color="000000"/>
        </w:rPr>
        <w:t>T</w:t>
      </w:r>
      <w:r w:rsidR="00FA22B9" w:rsidRPr="00402148">
        <w:rPr>
          <w:rFonts w:ascii="Times New Roman"/>
          <w:color w:val="000000" w:themeColor="text1"/>
          <w:szCs w:val="20"/>
          <w:u w:color="000000"/>
        </w:rPr>
        <w:t xml:space="preserve">S-WLR)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and </w:t>
      </w:r>
      <w:r w:rsidR="00B9636B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API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in </w:t>
      </w:r>
      <w:r w:rsidR="00662B2E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CN, MCI, and non-demented older adults </w:t>
      </w:r>
    </w:p>
    <w:p w14:paraId="3956F824" w14:textId="77777777" w:rsidR="002F5DFF" w:rsidRPr="00402148" w:rsidRDefault="00595E52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  <w:r w:rsidRPr="00402148">
        <w:rPr>
          <w:rFonts w:ascii="Times New Roman" w:eastAsia="Apple SD Gothic Neo"/>
          <w:b/>
          <w:color w:val="000000" w:themeColor="text1"/>
          <w:szCs w:val="20"/>
        </w:rPr>
        <w:t>Table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 xml:space="preserve"> S</w:t>
      </w:r>
      <w:r w:rsidR="003F6ECB"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8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.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Results of multiple linear regression analyses</w:t>
      </w:r>
      <w:r w:rsidRPr="00402148">
        <w:rPr>
          <w:rStyle w:val="PageNumber"/>
          <w:rFonts w:ascii="Times New Roman"/>
          <w:color w:val="000000" w:themeColor="text1"/>
          <w:szCs w:val="20"/>
          <w:vertAlign w:val="superscript"/>
        </w:rPr>
        <w:t xml:space="preserve">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for the associations of </w:t>
      </w:r>
      <w:r w:rsidR="00B9636B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API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>with objective cognitive performance</w:t>
      </w:r>
      <w:r w:rsidR="00FA22B9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(</w:t>
      </w:r>
      <w:r w:rsidR="00FA22B9" w:rsidRPr="00402148">
        <w:rPr>
          <w:rFonts w:ascii="Times New Roman" w:hint="eastAsia"/>
          <w:color w:val="000000" w:themeColor="text1"/>
          <w:szCs w:val="20"/>
          <w:u w:color="000000"/>
        </w:rPr>
        <w:t>T</w:t>
      </w:r>
      <w:r w:rsidR="00FA22B9" w:rsidRPr="00402148">
        <w:rPr>
          <w:rFonts w:ascii="Times New Roman"/>
          <w:color w:val="000000" w:themeColor="text1"/>
          <w:szCs w:val="20"/>
          <w:u w:color="000000"/>
        </w:rPr>
        <w:t xml:space="preserve">S-WLR)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>in MCI older adults</w:t>
      </w:r>
    </w:p>
    <w:p w14:paraId="587A5C16" w14:textId="77777777" w:rsidR="002F5DFF" w:rsidRPr="00402148" w:rsidRDefault="00595E52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  <w:r w:rsidRPr="00402148">
        <w:rPr>
          <w:rFonts w:ascii="Times New Roman" w:eastAsia="Apple SD Gothic Neo"/>
          <w:b/>
          <w:color w:val="000000" w:themeColor="text1"/>
          <w:szCs w:val="20"/>
        </w:rPr>
        <w:t>Table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 xml:space="preserve"> S</w:t>
      </w:r>
      <w:r w:rsidR="003F6ECB"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9</w:t>
      </w:r>
      <w:r w:rsidRPr="00402148">
        <w:rPr>
          <w:rStyle w:val="PageNumber"/>
          <w:rFonts w:ascii="Times New Roman"/>
          <w:b/>
          <w:color w:val="000000" w:themeColor="text1"/>
          <w:szCs w:val="20"/>
          <w:u w:color="000000"/>
        </w:rPr>
        <w:t>.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 Results of multiple linear regression analyses</w:t>
      </w:r>
      <w:r w:rsidRPr="00402148">
        <w:rPr>
          <w:rStyle w:val="PageNumber"/>
          <w:rFonts w:ascii="Times New Roman"/>
          <w:color w:val="000000" w:themeColor="text1"/>
          <w:szCs w:val="20"/>
          <w:vertAlign w:val="superscript"/>
        </w:rPr>
        <w:t xml:space="preserve">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for the associations of SMC with objective cognitive performance </w:t>
      </w:r>
      <w:r w:rsidR="00FA22B9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>(</w:t>
      </w:r>
      <w:r w:rsidR="00FA22B9" w:rsidRPr="00402148">
        <w:rPr>
          <w:rFonts w:ascii="Times New Roman" w:hint="eastAsia"/>
          <w:color w:val="000000" w:themeColor="text1"/>
          <w:szCs w:val="20"/>
          <w:u w:color="000000"/>
        </w:rPr>
        <w:t>T</w:t>
      </w:r>
      <w:r w:rsidR="00FA22B9" w:rsidRPr="00402148">
        <w:rPr>
          <w:rFonts w:ascii="Times New Roman"/>
          <w:color w:val="000000" w:themeColor="text1"/>
          <w:szCs w:val="20"/>
          <w:u w:color="000000"/>
        </w:rPr>
        <w:t xml:space="preserve">S-WLR)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and </w:t>
      </w:r>
      <w:r w:rsidR="00B9636B" w:rsidRPr="00402148">
        <w:rPr>
          <w:rStyle w:val="PageNumber"/>
          <w:rFonts w:ascii="Times New Roman"/>
          <w:color w:val="000000" w:themeColor="text1"/>
          <w:szCs w:val="20"/>
          <w:u w:color="000000"/>
        </w:rPr>
        <w:t xml:space="preserve">API </w:t>
      </w:r>
      <w:r w:rsidRPr="00402148">
        <w:rPr>
          <w:rStyle w:val="PageNumber"/>
          <w:rFonts w:ascii="Times New Roman"/>
          <w:color w:val="000000" w:themeColor="text1"/>
          <w:szCs w:val="20"/>
          <w:u w:color="000000"/>
        </w:rPr>
        <w:t>in MCI older adults</w:t>
      </w:r>
    </w:p>
    <w:p w14:paraId="692B9E1E" w14:textId="77777777" w:rsidR="000547B7" w:rsidRPr="00402148" w:rsidRDefault="000547B7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</w:p>
    <w:p w14:paraId="495DD4D7" w14:textId="77777777" w:rsidR="002F21C2" w:rsidRPr="00402148" w:rsidRDefault="002F21C2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</w:p>
    <w:p w14:paraId="2FBB242F" w14:textId="77777777" w:rsidR="002F21C2" w:rsidRPr="00402148" w:rsidRDefault="002F21C2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</w:p>
    <w:p w14:paraId="3967DE04" w14:textId="77777777" w:rsidR="002F21C2" w:rsidRPr="00402148" w:rsidRDefault="002F21C2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</w:p>
    <w:p w14:paraId="60BD091B" w14:textId="77777777" w:rsidR="002F21C2" w:rsidRPr="00402148" w:rsidRDefault="002F21C2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</w:p>
    <w:p w14:paraId="4F133FDA" w14:textId="77777777" w:rsidR="002F21C2" w:rsidRPr="00402148" w:rsidRDefault="002F21C2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</w:p>
    <w:p w14:paraId="30856F61" w14:textId="77777777" w:rsidR="002F21C2" w:rsidRPr="00402148" w:rsidRDefault="002F21C2" w:rsidP="0087733E">
      <w:pPr>
        <w:wordWrap/>
        <w:spacing w:line="480" w:lineRule="auto"/>
        <w:contextualSpacing/>
        <w:rPr>
          <w:rStyle w:val="PageNumber"/>
          <w:rFonts w:ascii="Times New Roman"/>
          <w:color w:val="000000" w:themeColor="text1"/>
          <w:sz w:val="22"/>
          <w:szCs w:val="22"/>
        </w:rPr>
      </w:pPr>
    </w:p>
    <w:p w14:paraId="0A0EA645" w14:textId="77777777" w:rsidR="00F10BE6" w:rsidRPr="00402148" w:rsidRDefault="00F10BE6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Fonts w:ascii="Times New Roman"/>
          <w:color w:val="000000" w:themeColor="text1"/>
          <w:sz w:val="22"/>
          <w:szCs w:val="22"/>
        </w:rPr>
      </w:pPr>
      <w:r w:rsidRPr="00402148">
        <w:rPr>
          <w:rFonts w:ascii="Times New Roman"/>
          <w:color w:val="000000" w:themeColor="text1"/>
          <w:sz w:val="22"/>
          <w:szCs w:val="22"/>
        </w:rPr>
        <w:t>This supplementary material has been provided by the authors to give readers additional information about their work.</w:t>
      </w:r>
    </w:p>
    <w:p w14:paraId="6F0D6A39" w14:textId="77777777" w:rsidR="00F10BE6" w:rsidRPr="00402148" w:rsidRDefault="00F10BE6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rFonts w:ascii="Times New Roman"/>
          <w:b/>
          <w:color w:val="000000" w:themeColor="text1"/>
          <w:sz w:val="22"/>
          <w:szCs w:val="22"/>
        </w:rPr>
      </w:pPr>
    </w:p>
    <w:p w14:paraId="70B0FFA5" w14:textId="77777777" w:rsidR="00F10BE6" w:rsidRPr="00402148" w:rsidRDefault="00F10BE6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p w14:paraId="514C4F5B" w14:textId="77777777" w:rsidR="000547B7" w:rsidRPr="00402148" w:rsidRDefault="000547B7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p w14:paraId="778D3DFB" w14:textId="77777777" w:rsidR="000547B7" w:rsidRPr="00402148" w:rsidRDefault="000547B7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tbl>
      <w:tblPr>
        <w:tblW w:w="9106" w:type="dxa"/>
        <w:tblInd w:w="108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"/>
        <w:gridCol w:w="3265"/>
        <w:gridCol w:w="1276"/>
        <w:gridCol w:w="1418"/>
        <w:gridCol w:w="1275"/>
        <w:gridCol w:w="993"/>
        <w:gridCol w:w="850"/>
      </w:tblGrid>
      <w:tr w:rsidR="00402148" w:rsidRPr="00402148" w14:paraId="265BBA0E" w14:textId="77777777" w:rsidTr="00FA22B9">
        <w:trPr>
          <w:gridBefore w:val="1"/>
          <w:wBefore w:w="29" w:type="dxa"/>
          <w:trHeight w:val="105"/>
        </w:trPr>
        <w:tc>
          <w:tcPr>
            <w:tcW w:w="90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C3EB" w14:textId="77777777" w:rsidR="00660057" w:rsidRPr="00402148" w:rsidRDefault="00660057" w:rsidP="00FA22B9">
            <w:pPr>
              <w:rPr>
                <w:rFonts w:ascii="Times New Roman" w:eastAsia="Apple SD Gothic Neo"/>
                <w:color w:val="000000" w:themeColor="text1"/>
                <w:sz w:val="22"/>
                <w:szCs w:val="22"/>
              </w:rPr>
            </w:pPr>
            <w:r w:rsidRPr="00402148">
              <w:rPr>
                <w:rFonts w:ascii="Times New Roman" w:eastAsia="Apple SD Gothic Neo"/>
                <w:b/>
                <w:color w:val="000000" w:themeColor="text1"/>
                <w:sz w:val="22"/>
                <w:szCs w:val="22"/>
              </w:rPr>
              <w:lastRenderedPageBreak/>
              <w:t>Table S1.</w:t>
            </w:r>
            <w:r w:rsidRPr="00402148">
              <w:rPr>
                <w:rFonts w:ascii="Times New Roman" w:eastAsia="Apple SD Gothic Neo"/>
                <w:color w:val="000000" w:themeColor="text1"/>
                <w:sz w:val="22"/>
                <w:szCs w:val="22"/>
              </w:rPr>
              <w:t xml:space="preserve"> Overall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22"/>
                <w:szCs w:val="22"/>
              </w:rPr>
              <w:t xml:space="preserve">participant characteristics </w:t>
            </w:r>
            <w:r w:rsidR="009865C5" w:rsidRPr="00402148">
              <w:rPr>
                <w:rStyle w:val="PageNumber"/>
                <w:rFonts w:ascii="Times New Roman"/>
                <w:color w:val="000000" w:themeColor="text1"/>
                <w:sz w:val="22"/>
                <w:szCs w:val="22"/>
              </w:rPr>
              <w:t>according to SMCQ3</w:t>
            </w:r>
          </w:p>
        </w:tc>
      </w:tr>
      <w:tr w:rsidR="00402148" w:rsidRPr="00402148" w14:paraId="6DDD3FD1" w14:textId="77777777" w:rsidTr="00FA22B9">
        <w:trPr>
          <w:trHeight w:val="316"/>
        </w:trPr>
        <w:tc>
          <w:tcPr>
            <w:tcW w:w="3294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FD80F5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48FC20" w14:textId="77777777" w:rsidR="00660057" w:rsidRPr="00402148" w:rsidRDefault="00660057" w:rsidP="00FA22B9">
            <w:pPr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ubjective memory complaint (SMCQ3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D33E6" w14:textId="77777777" w:rsidR="00660057" w:rsidRPr="00402148" w:rsidRDefault="00660057" w:rsidP="00FA22B9">
            <w:pPr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 xml:space="preserve">t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or </w:t>
            </w:r>
            <w:r w:rsidRPr="00402148">
              <w:rPr>
                <w:rFonts w:ascii="Times New Roman" w:eastAsiaTheme="minorEastAsia"/>
                <w:i/>
                <w:color w:val="000000" w:themeColor="text1"/>
                <w:kern w:val="0"/>
                <w:sz w:val="18"/>
                <w:szCs w:val="18"/>
              </w:rPr>
              <w:t>χ</w:t>
            </w:r>
            <w:r w:rsidRPr="00402148">
              <w:rPr>
                <w:rFonts w:ascii="Times New Roman" w:eastAsiaTheme="minorEastAsia"/>
                <w:i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DFA9" w14:textId="77777777" w:rsidR="00660057" w:rsidRPr="00402148" w:rsidRDefault="00660057" w:rsidP="00FA22B9">
            <w:pPr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402148" w:rsidRPr="00402148" w14:paraId="6680AC25" w14:textId="77777777" w:rsidTr="00FA22B9">
        <w:trPr>
          <w:trHeight w:val="76"/>
        </w:trPr>
        <w:tc>
          <w:tcPr>
            <w:tcW w:w="3294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E62491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15C165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P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osi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A8F6B1" w14:textId="77777777" w:rsidR="00660057" w:rsidRPr="00402148" w:rsidRDefault="00660057" w:rsidP="00FA22B9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N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0CA437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04A97F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E74CF9" w14:textId="77777777" w:rsidR="00660057" w:rsidRPr="00402148" w:rsidRDefault="00660057" w:rsidP="00FA22B9">
            <w:pPr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EE5E191" w14:textId="77777777" w:rsidTr="00FA22B9">
        <w:trPr>
          <w:trHeight w:val="63"/>
        </w:trPr>
        <w:tc>
          <w:tcPr>
            <w:tcW w:w="32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8F06A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FEB3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2451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2B0B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502F6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7987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3EA5250" w14:textId="77777777" w:rsidTr="00FA22B9">
        <w:trPr>
          <w:trHeight w:val="6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7A5B" w14:textId="77777777" w:rsidR="00660057" w:rsidRPr="00402148" w:rsidRDefault="00660057" w:rsidP="00FA22B9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  <w:u w:color="FF0000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  <w:u w:color="FF0000"/>
              </w:rPr>
              <w:t>Age,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1A024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42 (5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6FEE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46 (5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7B1B0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92 (5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87790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CC37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64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5939B31B" w14:textId="77777777" w:rsidTr="00FA22B9">
        <w:trPr>
          <w:trHeight w:val="3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BC79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Femal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F6000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64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A503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 (75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22BC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1 (98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3414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BC6F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15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6B409F54" w14:textId="77777777" w:rsidTr="00FA22B9">
        <w:trPr>
          <w:trHeight w:val="4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0946" w14:textId="77777777" w:rsidR="00660057" w:rsidRPr="00402148" w:rsidRDefault="00660057" w:rsidP="00FA22B9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ducation,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7C93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EB72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D384C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AB2E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C905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46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3F266067" w14:textId="77777777" w:rsidTr="00FA22B9">
        <w:trPr>
          <w:trHeight w:val="6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438A" w14:textId="77777777" w:rsidR="00660057" w:rsidRPr="00402148" w:rsidRDefault="00660057" w:rsidP="00FA22B9">
            <w:pPr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DFDF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8 (33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D4694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38.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6A11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 (36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E0E6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9F69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B27F166" w14:textId="77777777" w:rsidTr="00FA22B9">
        <w:trPr>
          <w:trHeight w:val="68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206A" w14:textId="77777777" w:rsidR="00660057" w:rsidRPr="00402148" w:rsidRDefault="00660057" w:rsidP="00FA22B9">
            <w:pPr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69E9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 (42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8DC98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49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A1F6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 (46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4630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87E4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4D25680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990A" w14:textId="77777777" w:rsidR="00660057" w:rsidRPr="00402148" w:rsidRDefault="00660057" w:rsidP="00FA22B9">
            <w:pPr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3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FD4F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 (23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9005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 (12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053B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 (17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741D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418C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58F8B01" w14:textId="77777777" w:rsidTr="00FA22B9">
        <w:trPr>
          <w:trHeight w:val="3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40A6" w14:textId="77777777" w:rsidR="00660057" w:rsidRPr="00402148" w:rsidRDefault="00660057" w:rsidP="00FA22B9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MM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D31C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55 (3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927E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.80 (3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C3E3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71 (3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7CCAE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1AAA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6D059C7F" w14:textId="77777777" w:rsidTr="00FA22B9">
        <w:trPr>
          <w:trHeight w:val="3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7563" w14:textId="77777777" w:rsidR="00660057" w:rsidRPr="00402148" w:rsidRDefault="00660057" w:rsidP="00FA22B9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POE4 positivit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3EE5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 (26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8832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15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B811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 (20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05BF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3240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98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0A7F1305" w14:textId="77777777" w:rsidTr="00FA22B9">
        <w:trPr>
          <w:trHeight w:val="7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B218" w14:textId="77777777" w:rsidR="00660057" w:rsidRPr="00402148" w:rsidRDefault="00660057" w:rsidP="00FA22B9">
            <w:pPr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Clinical diagnosis, MCI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033B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 (77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D755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 (50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BD1C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0 (63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9DDB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CDBA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21C5B064" w14:textId="77777777" w:rsidTr="00FA22B9">
        <w:trPr>
          <w:trHeight w:val="4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4E01" w14:textId="77777777" w:rsidR="00660057" w:rsidRPr="00402148" w:rsidRDefault="00660057" w:rsidP="00FA22B9">
            <w:pPr>
              <w:snapToGrid w:val="0"/>
              <w:jc w:val="left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Geriatric depression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25621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EFAB0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35CF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13A69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AC3C7" w14:textId="77777777" w:rsidR="00660057" w:rsidRPr="00402148" w:rsidRDefault="00660057" w:rsidP="00FA22B9">
            <w:pPr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56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29AF0AC7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B2FC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50" w:firstLine="9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Normal (&lt;9)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5266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 (41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4FFA1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 (56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7E87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 (49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0657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16D7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B016E6F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3183" w14:textId="77777777" w:rsidR="00660057" w:rsidRPr="00402148" w:rsidRDefault="00660057" w:rsidP="00FA22B9">
            <w:pPr>
              <w:wordWrap/>
              <w:adjustRightInd w:val="0"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Depressed (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≥</m:t>
              </m:r>
            </m:oMath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10)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316D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 (58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FD57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 (43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A4CE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8 (50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6780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6C4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0095526" w14:textId="77777777" w:rsidTr="00FA22B9">
        <w:trPr>
          <w:trHeight w:val="63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7577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H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ypertension,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013D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47 (55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650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4 (60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0F57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01 (58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6D3A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9FDC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529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4B065ACA" w14:textId="77777777" w:rsidTr="00FA22B9">
        <w:trPr>
          <w:trHeight w:val="63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3979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D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iabetes mellitus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7FF1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7 (2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35C1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2 (24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1D48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9 (22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29C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69DE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48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63D25CBE" w14:textId="77777777" w:rsidTr="00FA22B9">
        <w:trPr>
          <w:trHeight w:val="4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DBDC" w14:textId="77777777" w:rsidR="00660057" w:rsidRPr="00402148" w:rsidRDefault="00660057" w:rsidP="00FA22B9">
            <w:pPr>
              <w:wordWrap/>
              <w:adjustRightInd w:val="0"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Body mass index, kg/m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07704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.21 (3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A41A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50 (3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5681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71 (3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83A1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9F7D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04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6B1F71DB" w14:textId="77777777" w:rsidTr="00FA22B9">
        <w:trPr>
          <w:trHeight w:val="5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D92A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lcohol drink statu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3E890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DC10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29516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56A3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AFE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56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2FDBE953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D433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62E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8 (57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D823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 (55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9499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9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 (56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A247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3877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428759D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E28E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A2D69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16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0E74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 (2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54F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 (19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D6AE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0C593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E90644F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4E061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A2A1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 (25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FFF0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 (23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60FE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 (24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E30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C123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295A43A" w14:textId="77777777" w:rsidTr="00FA22B9">
        <w:trPr>
          <w:trHeight w:val="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09A2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oking statu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6B03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91FC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701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BE74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4666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.454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402148" w:rsidRPr="00402148" w14:paraId="4D38016D" w14:textId="77777777" w:rsidTr="00FA22B9">
        <w:trPr>
          <w:trHeight w:val="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1180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1978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 (71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CC64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 (79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4C9D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1 (75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B2DE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E67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748E677" w14:textId="77777777" w:rsidTr="00FA22B9">
        <w:trPr>
          <w:trHeight w:val="6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9427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890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 (22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1BA0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 (17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9E8C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 (20.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01709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7442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E2C7DAD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1894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1CC32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4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5940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2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EA34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3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B3C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94F1A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1AE8073" w14:textId="77777777" w:rsidTr="00FA22B9">
        <w:trPr>
          <w:trHeight w:val="2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E1889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Glucose, fasting,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lang w:val="en-CA"/>
              </w:rPr>
              <w:t>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0C93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8.80 (32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1DD8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2.58 (24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DB61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0.73 (28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185E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49900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387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66C28A04" w14:textId="77777777" w:rsidTr="00FA22B9">
        <w:trPr>
          <w:trHeight w:val="6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28188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Objective cognitive perform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42B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CD161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6116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639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15C3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C500B70" w14:textId="77777777" w:rsidTr="00FA22B9">
        <w:trPr>
          <w:trHeight w:val="2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B3CA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Individual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1B48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7D44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4098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C51D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9E5D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9E4E268" w14:textId="77777777" w:rsidTr="00FA22B9">
        <w:trPr>
          <w:trHeight w:val="4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7D42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Verbal flu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484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85 (4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D7F0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17 (4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F8D7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53 (4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2419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C4AD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37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22A918B8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AD82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Boston naming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4CA2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67 (2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DF1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55 (2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E08C2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12 (2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FC67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D40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28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6FAFF042" w14:textId="77777777" w:rsidTr="00FA22B9">
        <w:trPr>
          <w:trHeight w:val="6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1971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Word list mem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F2A4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27 (6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81AC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.73 (3.9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AACAE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57 (5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592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.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84D0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44FC6362" w14:textId="77777777" w:rsidTr="00FA22B9">
        <w:trPr>
          <w:trHeight w:val="68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105DE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C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onstructional prax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F31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9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2 (1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59E0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9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7 (1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0B9E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9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65 (1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95A84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5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5464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13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6B7EED79" w14:textId="77777777" w:rsidTr="00FA22B9">
        <w:trPr>
          <w:trHeight w:val="2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8563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Word list recall (WL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2F82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6 (2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1F61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91 (2.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B331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1 (2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284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1972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4410E391" w14:textId="77777777" w:rsidTr="00FA22B9">
        <w:trPr>
          <w:trHeight w:val="2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92A99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Word list recogn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4224D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68 (2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9B0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69 (1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CE23E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1 (2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4363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.7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DECB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197983F1" w14:textId="77777777" w:rsidTr="00FA22B9">
        <w:trPr>
          <w:trHeight w:val="2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71900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50" w:firstLine="9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Global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0158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7FD6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3F9AE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3FE2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5995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996B43C" w14:textId="77777777" w:rsidTr="00FA22B9">
        <w:trPr>
          <w:trHeight w:val="6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7164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T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S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F60D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37 (13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19B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91 (12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E51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8.79 (13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3689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.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D12CA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0904F1C9" w14:textId="77777777" w:rsidTr="00FA22B9">
        <w:trPr>
          <w:trHeight w:val="68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4E5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TS -WLR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4D8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.90 (12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1F85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.00 (10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107A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58 (12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E606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3584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3FF4F519" w14:textId="77777777" w:rsidTr="00FA22B9">
        <w:trPr>
          <w:trHeight w:val="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548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Brain amyloid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AFB0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E68E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937A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8A83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793E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E7A3384" w14:textId="77777777" w:rsidTr="00FA22B9">
        <w:trPr>
          <w:trHeight w:val="20"/>
        </w:trPr>
        <w:tc>
          <w:tcPr>
            <w:tcW w:w="32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6BA08E" w14:textId="77777777" w:rsidR="00660057" w:rsidRPr="00402148" w:rsidRDefault="00660057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PI (n = 1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FB28EC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28 (29.9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5DCE8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8.40 (25.8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CA2237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7.78 (29.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8F386D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747A08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05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660057" w:rsidRPr="00402148" w14:paraId="5A46EF06" w14:textId="77777777" w:rsidTr="00FA22B9">
        <w:trPr>
          <w:trHeight w:val="157"/>
        </w:trPr>
        <w:tc>
          <w:tcPr>
            <w:tcW w:w="910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701A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6"/>
                <w:szCs w:val="16"/>
              </w:rPr>
              <w:t xml:space="preserve">MMSE = mini-mental state examination, APOE4 = apolipoprotein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 xml:space="preserve">ε4, MCI = mild cognitive impairment.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6"/>
                <w:szCs w:val="16"/>
              </w:rPr>
              <w:t>Aβ=beta-amyloid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 xml:space="preserve">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6"/>
                <w:szCs w:val="16"/>
              </w:rPr>
              <w:t>TS = total score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 xml:space="preserve"> of the consortium to establish a registry for Alzheimer’s disease neuropsychological battery, API = amyloid prediction index.</w:t>
            </w:r>
          </w:p>
          <w:p w14:paraId="6AA848EC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a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>by t-test.</w:t>
            </w:r>
          </w:p>
          <w:p w14:paraId="55028856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>by chi-square test.</w:t>
            </w:r>
          </w:p>
          <w:p w14:paraId="5D35212F" w14:textId="77777777" w:rsidR="00660057" w:rsidRPr="00402148" w:rsidRDefault="00660057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c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>by fisher exact test.</w:t>
            </w:r>
          </w:p>
        </w:tc>
      </w:tr>
    </w:tbl>
    <w:p w14:paraId="6E4CA90C" w14:textId="77777777" w:rsidR="000547B7" w:rsidRPr="00402148" w:rsidRDefault="000547B7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p w14:paraId="0DFE1278" w14:textId="77777777" w:rsidR="00660057" w:rsidRPr="00402148" w:rsidRDefault="00660057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p w14:paraId="671748A7" w14:textId="77777777" w:rsidR="00660057" w:rsidRPr="00402148" w:rsidRDefault="00660057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p w14:paraId="034B1E51" w14:textId="77777777" w:rsidR="00660057" w:rsidRPr="00402148" w:rsidRDefault="00660057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p w14:paraId="73D6AF43" w14:textId="77777777" w:rsidR="00660057" w:rsidRPr="00402148" w:rsidRDefault="00660057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p w14:paraId="0E0E9322" w14:textId="77777777" w:rsidR="00660057" w:rsidRPr="00402148" w:rsidRDefault="00660057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p w14:paraId="602F3838" w14:textId="77777777" w:rsidR="000547B7" w:rsidRPr="00402148" w:rsidRDefault="000547B7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p w14:paraId="0E8CB761" w14:textId="77777777" w:rsidR="000547B7" w:rsidRPr="00402148" w:rsidRDefault="000547B7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p w14:paraId="4763C174" w14:textId="77777777" w:rsidR="000547B7" w:rsidRPr="00402148" w:rsidRDefault="000547B7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p w14:paraId="59016857" w14:textId="77777777" w:rsidR="006E0388" w:rsidRPr="00402148" w:rsidRDefault="006E0388" w:rsidP="00F10BE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line="360" w:lineRule="auto"/>
        <w:rPr>
          <w:rStyle w:val="PageNumber"/>
          <w:color w:val="000000" w:themeColor="text1"/>
        </w:rPr>
      </w:pPr>
    </w:p>
    <w:tbl>
      <w:tblPr>
        <w:tblW w:w="9106" w:type="dxa"/>
        <w:tblInd w:w="108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"/>
        <w:gridCol w:w="3265"/>
        <w:gridCol w:w="1276"/>
        <w:gridCol w:w="1418"/>
        <w:gridCol w:w="1275"/>
        <w:gridCol w:w="993"/>
        <w:gridCol w:w="850"/>
      </w:tblGrid>
      <w:tr w:rsidR="00402148" w:rsidRPr="00402148" w14:paraId="4F3C8489" w14:textId="77777777" w:rsidTr="00FA22B9">
        <w:trPr>
          <w:gridBefore w:val="1"/>
          <w:wBefore w:w="29" w:type="dxa"/>
          <w:trHeight w:val="105"/>
        </w:trPr>
        <w:tc>
          <w:tcPr>
            <w:tcW w:w="90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AC5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Apple SD Gothic Neo"/>
                <w:color w:val="000000" w:themeColor="text1"/>
                <w:sz w:val="22"/>
                <w:szCs w:val="22"/>
              </w:rPr>
            </w:pPr>
            <w:r w:rsidRPr="00402148">
              <w:rPr>
                <w:rFonts w:ascii="Times New Roman" w:eastAsia="Apple SD Gothic Neo"/>
                <w:b/>
                <w:color w:val="000000" w:themeColor="text1"/>
                <w:sz w:val="22"/>
                <w:szCs w:val="22"/>
              </w:rPr>
              <w:lastRenderedPageBreak/>
              <w:t>Table S</w:t>
            </w:r>
            <w:r w:rsidR="003F6ECB" w:rsidRPr="00402148">
              <w:rPr>
                <w:rFonts w:ascii="Times New Roman" w:eastAsia="Apple SD Gothic Neo"/>
                <w:b/>
                <w:color w:val="000000" w:themeColor="text1"/>
                <w:sz w:val="22"/>
                <w:szCs w:val="22"/>
              </w:rPr>
              <w:t>2</w:t>
            </w:r>
            <w:r w:rsidRPr="00402148">
              <w:rPr>
                <w:rFonts w:ascii="Times New Roman" w:eastAsia="Apple SD Gothic Neo"/>
                <w:b/>
                <w:color w:val="000000" w:themeColor="text1"/>
                <w:sz w:val="22"/>
                <w:szCs w:val="22"/>
              </w:rPr>
              <w:t>.</w:t>
            </w:r>
            <w:r w:rsidRPr="00402148">
              <w:rPr>
                <w:rFonts w:ascii="Times New Roman" w:eastAsia="Apple SD Gothic Neo"/>
                <w:color w:val="000000" w:themeColor="text1"/>
                <w:sz w:val="22"/>
                <w:szCs w:val="22"/>
              </w:rPr>
              <w:t xml:space="preserve"> MCI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22"/>
                <w:szCs w:val="22"/>
              </w:rPr>
              <w:t xml:space="preserve">participant characteristics </w:t>
            </w:r>
            <w:r w:rsidR="003F6ECB" w:rsidRPr="00402148">
              <w:rPr>
                <w:rStyle w:val="PageNumber"/>
                <w:rFonts w:ascii="Times New Roman"/>
                <w:color w:val="000000" w:themeColor="text1"/>
                <w:sz w:val="22"/>
                <w:szCs w:val="22"/>
              </w:rPr>
              <w:t>according to SMCQ3</w:t>
            </w:r>
          </w:p>
        </w:tc>
      </w:tr>
      <w:tr w:rsidR="00402148" w:rsidRPr="00402148" w14:paraId="5D8F6861" w14:textId="77777777" w:rsidTr="00FA22B9">
        <w:trPr>
          <w:trHeight w:val="316"/>
        </w:trPr>
        <w:tc>
          <w:tcPr>
            <w:tcW w:w="3294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B54A1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E7674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ubjective memory complaint (SMCQ3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13D3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 xml:space="preserve">t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or </w:t>
            </w:r>
            <w:r w:rsidRPr="00402148">
              <w:rPr>
                <w:rFonts w:ascii="Times New Roman" w:eastAsiaTheme="minorEastAsia"/>
                <w:i/>
                <w:color w:val="000000" w:themeColor="text1"/>
                <w:kern w:val="0"/>
                <w:sz w:val="18"/>
                <w:szCs w:val="18"/>
              </w:rPr>
              <w:t>χ</w:t>
            </w:r>
            <w:r w:rsidRPr="00402148">
              <w:rPr>
                <w:rFonts w:ascii="Times New Roman" w:eastAsiaTheme="minorEastAsia"/>
                <w:i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886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402148" w:rsidRPr="00402148" w14:paraId="5BFEF5E2" w14:textId="77777777" w:rsidTr="00FA22B9">
        <w:trPr>
          <w:trHeight w:val="76"/>
        </w:trPr>
        <w:tc>
          <w:tcPr>
            <w:tcW w:w="3294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A4469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34607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P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osi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65F17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N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ECAD6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C5467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2C712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BC00887" w14:textId="77777777" w:rsidTr="00FA22B9">
        <w:trPr>
          <w:trHeight w:val="63"/>
        </w:trPr>
        <w:tc>
          <w:tcPr>
            <w:tcW w:w="32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C8D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2BC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5FE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8B4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9CA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904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5599748" w14:textId="77777777" w:rsidTr="00FA22B9">
        <w:trPr>
          <w:trHeight w:val="6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3EBF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  <w:u w:color="FF0000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  <w:u w:color="FF0000"/>
              </w:rPr>
              <w:t>Age,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990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66 (5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790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53 (5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EE3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20 (5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8FD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7F97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314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06687660" w14:textId="77777777" w:rsidTr="00FA22B9">
        <w:trPr>
          <w:trHeight w:val="3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6B3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Femal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F07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67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52F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 (73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390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 (70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7C7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CBC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526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1E609F08" w14:textId="77777777" w:rsidTr="00FA22B9">
        <w:trPr>
          <w:trHeight w:val="4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F59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ducation,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D02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E1C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84A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B95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9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005F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30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188B7394" w14:textId="77777777" w:rsidTr="00FA22B9">
        <w:trPr>
          <w:trHeight w:val="6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BD62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63B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 (35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55B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 (46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A08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40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0F1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D4F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3688B29" w14:textId="77777777" w:rsidTr="00FA22B9">
        <w:trPr>
          <w:trHeight w:val="68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AD90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3B0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 (41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C9C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 (42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333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 (41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569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1ACA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BB3112A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624F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3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564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 (23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AAD7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11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E62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 (18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901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0E0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23E30C2" w14:textId="77777777" w:rsidTr="00FA22B9">
        <w:trPr>
          <w:trHeight w:val="3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6F8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MM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07E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71 (3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069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38 (4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5DA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39 (3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6E0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589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16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31F32809" w14:textId="77777777" w:rsidTr="00FA22B9">
        <w:trPr>
          <w:trHeight w:val="3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15A3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POE4 positivit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EE4B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 (30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9408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17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8B9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8 (25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955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008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24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0A02F054" w14:textId="77777777" w:rsidTr="00FA22B9">
        <w:trPr>
          <w:trHeight w:val="7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3ACB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Clinical diagnosis, MCI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0BA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 (10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B6D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 (10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9C3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0 (100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CDB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8FE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31C10F9" w14:textId="77777777" w:rsidTr="00FA22B9">
        <w:trPr>
          <w:trHeight w:val="4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7978" w14:textId="77777777" w:rsidR="002F5DFF" w:rsidRPr="00402148" w:rsidRDefault="002F5DFF" w:rsidP="00FA22B9">
            <w:pPr>
              <w:wordWrap/>
              <w:adjustRightInd w:val="0"/>
              <w:snapToGrid w:val="0"/>
              <w:jc w:val="left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Geriatric depression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2B7D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F61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DC2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357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98C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00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75647074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3D6C8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Normal (&lt;9)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849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 (35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1E6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 (51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FEF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 (41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75D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9BB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EF0EAC8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AFC17" w14:textId="77777777" w:rsidR="002F5DFF" w:rsidRPr="00402148" w:rsidRDefault="002F5DFF" w:rsidP="00FA22B9">
            <w:pPr>
              <w:wordWrap/>
              <w:adjustRightInd w:val="0"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Depressed (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≥</m:t>
              </m:r>
            </m:oMath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10)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D23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 (64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D22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 (48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1EE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4 (58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E745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A00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C021F5F" w14:textId="77777777" w:rsidTr="00FA22B9">
        <w:trPr>
          <w:trHeight w:val="63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BB8C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H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ypertension,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4DA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7 (56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1C0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28 (62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CAF0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5 (59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9CD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3F4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578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129EC0AD" w14:textId="77777777" w:rsidTr="00FA22B9">
        <w:trPr>
          <w:trHeight w:val="63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492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D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iabetes mellitus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BF4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3 (2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CE2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4 (31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9E9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7 (24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BF7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7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518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183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1E6A60AA" w14:textId="77777777" w:rsidTr="00FA22B9">
        <w:trPr>
          <w:trHeight w:val="4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6078" w14:textId="77777777" w:rsidR="002F5DFF" w:rsidRPr="00402148" w:rsidRDefault="002F5DFF" w:rsidP="00FA22B9">
            <w:pPr>
              <w:wordWrap/>
              <w:adjustRightInd w:val="0"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Body mass index, kg/m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E19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.36 (3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48D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15 (4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95A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86 (4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8063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9BA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38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0F1B25FF" w14:textId="77777777" w:rsidTr="00FA22B9">
        <w:trPr>
          <w:trHeight w:val="5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B0B0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lcohol drink statu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2C3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3E3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27C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44D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017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525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51838C8F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D7377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6F2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 (52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EE1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 (46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7D1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 (51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5C74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A27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EC19B06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3D0A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827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 (2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2DA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 (28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52E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 (23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74FF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827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11D1E41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1610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385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 (23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EA8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 (24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E1C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 (23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A97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519D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83EB241" w14:textId="77777777" w:rsidTr="00FA22B9">
        <w:trPr>
          <w:trHeight w:val="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729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oking statu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CF9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B6C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E17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69E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63F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.812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402148" w:rsidRPr="00402148" w14:paraId="3BA5639B" w14:textId="77777777" w:rsidTr="00FA22B9">
        <w:trPr>
          <w:trHeight w:val="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31F1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CB9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 (72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F59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 (73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48E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 (72.7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450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A3C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6B20BF6" w14:textId="77777777" w:rsidTr="00FA22B9">
        <w:trPr>
          <w:trHeight w:val="6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FD23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FAA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21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022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 (24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8D6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 (22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760C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2F8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B2B5ADF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D11C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D28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4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3C3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2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AB6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3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687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E637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B704A55" w14:textId="77777777" w:rsidTr="00FA22B9">
        <w:trPr>
          <w:trHeight w:val="2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FA2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Glucose, fasting,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lang w:val="en-CA"/>
              </w:rPr>
              <w:t>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552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0.95 (34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6833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2.71 (23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26C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1.67 (30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90E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14B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66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34A4B7F5" w14:textId="77777777" w:rsidTr="00FA22B9">
        <w:trPr>
          <w:trHeight w:val="6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6BF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Objective cognitive perform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528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DBE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A14B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9E03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A694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7F4A747" w14:textId="77777777" w:rsidTr="00FA22B9">
        <w:trPr>
          <w:trHeight w:val="2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079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Individual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9568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BDB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25B4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EE0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A67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EBE4D0A" w14:textId="77777777" w:rsidTr="00FA22B9">
        <w:trPr>
          <w:trHeight w:val="4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214A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Verbal flu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ED3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08 (3.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84C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31 (3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E2E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17 (3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36C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F9A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40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7FA73708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5C84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Boston naming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034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5 (2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888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69 (3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579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37 (2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3C2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76C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329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26D2E733" w14:textId="77777777" w:rsidTr="00FA22B9">
        <w:trPr>
          <w:trHeight w:val="6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3B72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Word list mem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62E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9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2 (6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ED4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78 (3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1302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20 (5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477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91C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44F5BAD3" w14:textId="77777777" w:rsidTr="00FA22B9">
        <w:trPr>
          <w:trHeight w:val="68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49E7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C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onstructional prax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C32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9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3 (1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F39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9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4 (2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254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9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32 (2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DAE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908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598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0AFBCC88" w14:textId="77777777" w:rsidTr="00FA22B9">
        <w:trPr>
          <w:trHeight w:val="2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D0F70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Word list recall (WL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0CE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4 (2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1C9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82 (2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8D7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8 (2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181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6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A333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09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5391E518" w14:textId="77777777" w:rsidTr="00FA22B9">
        <w:trPr>
          <w:trHeight w:val="2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2112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Word list recogn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9B1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8 (2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817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3 (1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B851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92 (2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0C3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592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5A7D95A6" w14:textId="77777777" w:rsidTr="00FA22B9">
        <w:trPr>
          <w:trHeight w:val="2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AA14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Global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8B5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87A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670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908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214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11CB5DA" w14:textId="77777777" w:rsidTr="00FA22B9">
        <w:trPr>
          <w:trHeight w:val="6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F5D2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T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S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D3E1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8.74 (1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2F0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.17 (11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F38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19 (11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9A4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8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B0CF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21980CE5" w14:textId="77777777" w:rsidTr="00FA22B9">
        <w:trPr>
          <w:trHeight w:val="68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0B1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TS -WLR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5EB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.00 (1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0B27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36 (9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DE6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.01 (9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4CE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A71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0E4BA7F7" w14:textId="77777777" w:rsidTr="00FA22B9">
        <w:trPr>
          <w:trHeight w:val="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7F3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Brain </w:t>
            </w:r>
            <w:r w:rsidR="00662B2E" w:rsidRPr="00402148">
              <w:rPr>
                <w:rFonts w:ascii="Times New Roman"/>
                <w:color w:val="000000" w:themeColor="text1"/>
                <w:sz w:val="18"/>
                <w:szCs w:val="18"/>
              </w:rPr>
              <w:t>amyloid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ind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1D0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758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489A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45D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A92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B889E88" w14:textId="77777777" w:rsidTr="00FA22B9">
        <w:trPr>
          <w:trHeight w:val="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7910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A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P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157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28 (29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F22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8.40 (25.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1C7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7.78 (29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F668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828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5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2F5DFF" w:rsidRPr="00402148" w14:paraId="3B12C2CF" w14:textId="77777777" w:rsidTr="00FA22B9">
        <w:trPr>
          <w:trHeight w:val="157"/>
        </w:trPr>
        <w:tc>
          <w:tcPr>
            <w:tcW w:w="910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6A9F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6"/>
                <w:szCs w:val="16"/>
              </w:rPr>
              <w:t xml:space="preserve">MMSE = mini-mental state examination, APOE4 = apolipoprotein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 xml:space="preserve">ε4, MCI = mild cognitive impairment.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6"/>
                <w:szCs w:val="16"/>
              </w:rPr>
              <w:t>Aβ=beta-amyloid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 xml:space="preserve">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6"/>
                <w:szCs w:val="16"/>
              </w:rPr>
              <w:t>TS = total score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 xml:space="preserve"> of the consortium to establish a registry for Alzheimer’s disease neuropsychological battery, API = amyloid prediction index.</w:t>
            </w:r>
          </w:p>
          <w:p w14:paraId="7322308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a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>by t-test.</w:t>
            </w:r>
          </w:p>
          <w:p w14:paraId="01ADA5A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>by chi-square test.</w:t>
            </w:r>
          </w:p>
          <w:p w14:paraId="7DB8F16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c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>by fisher exact test.</w:t>
            </w:r>
          </w:p>
        </w:tc>
      </w:tr>
    </w:tbl>
    <w:p w14:paraId="59C85271" w14:textId="77777777" w:rsidR="002F5DFF" w:rsidRPr="00402148" w:rsidRDefault="002F5DFF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750FB1AF" w14:textId="77777777" w:rsidR="002F5DFF" w:rsidRPr="00402148" w:rsidRDefault="002F5DFF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76207158" w14:textId="77777777" w:rsidR="002F5DFF" w:rsidRPr="00402148" w:rsidRDefault="002F5DFF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55A93707" w14:textId="77777777" w:rsidR="002F5DFF" w:rsidRPr="00402148" w:rsidRDefault="002F5DFF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57B0DD56" w14:textId="77777777" w:rsidR="002F5DFF" w:rsidRPr="00402148" w:rsidRDefault="002F5DFF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37280542" w14:textId="77777777" w:rsidR="000547B7" w:rsidRPr="00402148" w:rsidRDefault="000547B7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155E86BA" w14:textId="77777777" w:rsidR="000547B7" w:rsidRPr="00402148" w:rsidRDefault="000547B7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66634790" w14:textId="77777777" w:rsidR="000547B7" w:rsidRPr="00402148" w:rsidRDefault="000547B7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09BD4FC9" w14:textId="77777777" w:rsidR="000547B7" w:rsidRPr="00402148" w:rsidRDefault="000547B7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3EAA77C9" w14:textId="77777777" w:rsidR="00BF2B83" w:rsidRPr="00402148" w:rsidRDefault="00BF2B83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2CC2227A" w14:textId="77777777" w:rsidR="00BF2B83" w:rsidRPr="00402148" w:rsidRDefault="00BF2B83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2EB16E99" w14:textId="77777777" w:rsidR="00BF2B83" w:rsidRPr="00402148" w:rsidRDefault="00BF2B83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67ECB9F9" w14:textId="77777777" w:rsidR="00BF2B83" w:rsidRPr="00402148" w:rsidRDefault="00BF2B83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7FA76FDA" w14:textId="77777777" w:rsidR="00BF2B83" w:rsidRPr="00402148" w:rsidRDefault="00BF2B83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557AFBB3" w14:textId="77777777" w:rsidR="000547B7" w:rsidRPr="00402148" w:rsidRDefault="000547B7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6A16E574" w14:textId="77777777" w:rsidR="000547B7" w:rsidRPr="00402148" w:rsidRDefault="000547B7" w:rsidP="002F5DFF">
      <w:pPr>
        <w:wordWrap/>
        <w:adjustRightInd w:val="0"/>
        <w:snapToGrid w:val="0"/>
        <w:rPr>
          <w:rFonts w:ascii="Times New Roman" w:eastAsiaTheme="minorEastAsia"/>
          <w:color w:val="000000" w:themeColor="text1"/>
          <w:szCs w:val="20"/>
        </w:rPr>
      </w:pPr>
    </w:p>
    <w:p w14:paraId="0B6D94C5" w14:textId="77777777" w:rsidR="002F5DFF" w:rsidRPr="00402148" w:rsidRDefault="002F5DFF" w:rsidP="002F5DFF">
      <w:pPr>
        <w:wordWrap/>
        <w:adjustRightInd w:val="0"/>
        <w:snapToGrid w:val="0"/>
        <w:rPr>
          <w:rFonts w:eastAsiaTheme="minorEastAsia"/>
          <w:color w:val="000000" w:themeColor="text1"/>
          <w:szCs w:val="20"/>
        </w:rPr>
      </w:pPr>
    </w:p>
    <w:tbl>
      <w:tblPr>
        <w:tblW w:w="9106" w:type="dxa"/>
        <w:tblInd w:w="108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"/>
        <w:gridCol w:w="3265"/>
        <w:gridCol w:w="1276"/>
        <w:gridCol w:w="1418"/>
        <w:gridCol w:w="1275"/>
        <w:gridCol w:w="993"/>
        <w:gridCol w:w="850"/>
      </w:tblGrid>
      <w:tr w:rsidR="00402148" w:rsidRPr="00402148" w14:paraId="0A8710E5" w14:textId="77777777" w:rsidTr="00FA22B9">
        <w:trPr>
          <w:gridBefore w:val="1"/>
          <w:wBefore w:w="29" w:type="dxa"/>
          <w:trHeight w:val="105"/>
        </w:trPr>
        <w:tc>
          <w:tcPr>
            <w:tcW w:w="90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063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Apple SD Gothic Neo"/>
                <w:color w:val="000000" w:themeColor="text1"/>
                <w:sz w:val="22"/>
                <w:szCs w:val="22"/>
              </w:rPr>
            </w:pPr>
            <w:r w:rsidRPr="00402148">
              <w:rPr>
                <w:rFonts w:ascii="Times New Roman" w:eastAsia="Apple SD Gothic Neo"/>
                <w:b/>
                <w:color w:val="000000" w:themeColor="text1"/>
                <w:sz w:val="22"/>
                <w:szCs w:val="22"/>
              </w:rPr>
              <w:lastRenderedPageBreak/>
              <w:t>Table S</w:t>
            </w:r>
            <w:r w:rsidR="003F6ECB" w:rsidRPr="00402148">
              <w:rPr>
                <w:rFonts w:ascii="Times New Roman" w:eastAsia="Apple SD Gothic Neo"/>
                <w:b/>
                <w:color w:val="000000" w:themeColor="text1"/>
                <w:sz w:val="22"/>
                <w:szCs w:val="22"/>
              </w:rPr>
              <w:t>3</w:t>
            </w:r>
            <w:r w:rsidRPr="00402148">
              <w:rPr>
                <w:rFonts w:ascii="Times New Roman" w:eastAsia="Apple SD Gothic Neo"/>
                <w:b/>
                <w:color w:val="000000" w:themeColor="text1"/>
                <w:sz w:val="22"/>
                <w:szCs w:val="22"/>
              </w:rPr>
              <w:t>.</w:t>
            </w:r>
            <w:r w:rsidRPr="00402148">
              <w:rPr>
                <w:rFonts w:ascii="Times New Roman" w:eastAsia="Apple SD Gothic Neo"/>
                <w:color w:val="000000" w:themeColor="text1"/>
                <w:sz w:val="22"/>
                <w:szCs w:val="22"/>
              </w:rPr>
              <w:t xml:space="preserve"> CN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22"/>
                <w:szCs w:val="22"/>
              </w:rPr>
              <w:t xml:space="preserve">participant characteristics </w:t>
            </w:r>
            <w:r w:rsidR="003F6ECB" w:rsidRPr="00402148">
              <w:rPr>
                <w:rStyle w:val="PageNumber"/>
                <w:rFonts w:ascii="Times New Roman"/>
                <w:color w:val="000000" w:themeColor="text1"/>
                <w:sz w:val="22"/>
                <w:szCs w:val="22"/>
              </w:rPr>
              <w:t>according to SMCQ3</w:t>
            </w:r>
          </w:p>
        </w:tc>
      </w:tr>
      <w:tr w:rsidR="00402148" w:rsidRPr="00402148" w14:paraId="4D1C14F2" w14:textId="77777777" w:rsidTr="00FA22B9">
        <w:trPr>
          <w:trHeight w:val="316"/>
        </w:trPr>
        <w:tc>
          <w:tcPr>
            <w:tcW w:w="3294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9FD02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01FD8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S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ubjective memory complaint (SMCQ3)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F4D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 xml:space="preserve">t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or </w:t>
            </w:r>
            <w:r w:rsidRPr="00402148">
              <w:rPr>
                <w:rFonts w:ascii="Times New Roman" w:eastAsiaTheme="minorEastAsia"/>
                <w:i/>
                <w:color w:val="000000" w:themeColor="text1"/>
                <w:kern w:val="0"/>
                <w:sz w:val="18"/>
                <w:szCs w:val="18"/>
              </w:rPr>
              <w:t>χ</w:t>
            </w:r>
            <w:r w:rsidRPr="00402148">
              <w:rPr>
                <w:rFonts w:ascii="Times New Roman" w:eastAsiaTheme="minorEastAsia"/>
                <w:i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5EE8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402148" w:rsidRPr="00402148" w14:paraId="11A12548" w14:textId="77777777" w:rsidTr="00FA22B9">
        <w:trPr>
          <w:trHeight w:val="76"/>
        </w:trPr>
        <w:tc>
          <w:tcPr>
            <w:tcW w:w="3294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5C5D5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75626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P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osi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4D62D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N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D6708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A8E14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D878D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0FA7B0E" w14:textId="77777777" w:rsidTr="00FA22B9">
        <w:trPr>
          <w:trHeight w:val="63"/>
        </w:trPr>
        <w:tc>
          <w:tcPr>
            <w:tcW w:w="32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FE5B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7DE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4B2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B0C8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9BF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0F5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1066411" w14:textId="77777777" w:rsidTr="00FA22B9">
        <w:trPr>
          <w:trHeight w:val="6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F9FD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  <w:u w:color="FF0000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  <w:u w:color="FF0000"/>
              </w:rPr>
              <w:t>Age,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566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58 (5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140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39 (5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C78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44 (5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4DD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980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98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54C31BEE" w14:textId="77777777" w:rsidTr="00FA22B9">
        <w:trPr>
          <w:trHeight w:val="3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9AF0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Femal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702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0 (52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C01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77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EFD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69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1CB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AF7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50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35A32589" w14:textId="77777777" w:rsidTr="00FA22B9">
        <w:trPr>
          <w:trHeight w:val="4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603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Education,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EC6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F28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E70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DEE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FD1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75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70F1CB93" w14:textId="77777777" w:rsidTr="00FA22B9">
        <w:trPr>
          <w:trHeight w:val="6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CBDD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C7F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26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DB3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 (29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A066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8 (28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4CD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F9D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089E9D3" w14:textId="77777777" w:rsidTr="00FA22B9">
        <w:trPr>
          <w:trHeight w:val="68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BCD21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25C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9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47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403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 (56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8DC9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53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7FC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812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996F51C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F4A9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3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A2E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26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4C6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13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808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 (17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947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B5AC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DB75C1E" w14:textId="77777777" w:rsidTr="00FA22B9">
        <w:trPr>
          <w:trHeight w:val="3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2B6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MM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094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.42 (2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EAD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.25 (2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06F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.00 (2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B2F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50D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00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7D8031BC" w14:textId="77777777" w:rsidTr="00FA22B9">
        <w:trPr>
          <w:trHeight w:val="3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5D45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POE4 positivit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3D8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10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7776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13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4F5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12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44F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B17E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.000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402148" w:rsidRPr="00402148" w14:paraId="075AFC8E" w14:textId="77777777" w:rsidTr="00FA22B9">
        <w:trPr>
          <w:trHeight w:val="7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E41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Clinical diagnosis, MCI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A5A3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4858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2EB0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0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E34D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08A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F2BA981" w14:textId="77777777" w:rsidTr="00FA22B9">
        <w:trPr>
          <w:trHeight w:val="4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94ED" w14:textId="77777777" w:rsidR="002F5DFF" w:rsidRPr="00402148" w:rsidRDefault="002F5DFF" w:rsidP="00FA22B9">
            <w:pPr>
              <w:wordWrap/>
              <w:adjustRightInd w:val="0"/>
              <w:snapToGrid w:val="0"/>
              <w:jc w:val="left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Geriatric depression sc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160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2A6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42B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B1E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176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93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69BFF0D4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28C18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Normal (&lt;9)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6F3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 (63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6D5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 (61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617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 (61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21A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83B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80E4141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E8EF" w14:textId="77777777" w:rsidR="002F5DFF" w:rsidRPr="00402148" w:rsidRDefault="002F5DFF" w:rsidP="00FA22B9">
            <w:pPr>
              <w:wordWrap/>
              <w:adjustRightInd w:val="0"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Depressed (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≥</m:t>
              </m:r>
            </m:oMath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10)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2CC3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36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197C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 (38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647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 (38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10E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3D4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C75B23D" w14:textId="77777777" w:rsidTr="00FA22B9">
        <w:trPr>
          <w:trHeight w:val="63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358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H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ypertension,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560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0 (52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2A6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6 (59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44C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6 (57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747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DDF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634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402148" w:rsidRPr="00402148" w14:paraId="5B967E1F" w14:textId="77777777" w:rsidTr="00FA22B9">
        <w:trPr>
          <w:trHeight w:val="63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38FA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D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iabetes mellitus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A3B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 xml:space="preserve"> (2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066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 xml:space="preserve"> (18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B1B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2 (19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0BC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8C6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 w:eastAsia="Gulim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eastAsia="Gulim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 w:eastAsia="Gulim"/>
                <w:color w:val="000000" w:themeColor="text1"/>
                <w:sz w:val="18"/>
                <w:szCs w:val="18"/>
              </w:rPr>
              <w:t>.000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402148" w:rsidRPr="00402148" w14:paraId="27D510CA" w14:textId="77777777" w:rsidTr="00FA22B9">
        <w:trPr>
          <w:trHeight w:val="4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4D45" w14:textId="77777777" w:rsidR="002F5DFF" w:rsidRPr="00402148" w:rsidRDefault="002F5DFF" w:rsidP="00FA22B9">
            <w:pPr>
              <w:wordWrap/>
              <w:adjustRightInd w:val="0"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Body mass index, kg/m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1A0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72 (2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166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86 (2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0B3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82 (2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E22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99F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48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04E520BD" w14:textId="77777777" w:rsidTr="00FA22B9">
        <w:trPr>
          <w:trHeight w:val="5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E57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lcohol drink statu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D803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AFD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B55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2D4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4EE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602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402148" w:rsidRPr="00402148" w14:paraId="7783DCCB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9427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17D6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 (63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8F9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8 (63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A1B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4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 (63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FD9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27C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60BCC03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A551B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9BF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5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29B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13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4D8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11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394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BDE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BC9C349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766B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Dri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ACD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3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1A1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 (22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9CC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6 (25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296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EC8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4B8AC9F" w14:textId="77777777" w:rsidTr="00FA22B9">
        <w:trPr>
          <w:trHeight w:val="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D11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oking statu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325B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A67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D38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0F4D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629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76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402148" w:rsidRPr="00402148" w14:paraId="31748FD1" w14:textId="77777777" w:rsidTr="00FA22B9">
        <w:trPr>
          <w:trHeight w:val="20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315F7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AC8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 (68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896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3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8 (86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467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 (8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D0B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A171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7FF9281" w14:textId="77777777" w:rsidTr="00FA22B9">
        <w:trPr>
          <w:trHeight w:val="6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E232F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AF3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26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D05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11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F716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 (15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EB7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CBE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C20372F" w14:textId="77777777" w:rsidTr="00FA22B9">
        <w:trPr>
          <w:trHeight w:val="2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09F2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73C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5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DA9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2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385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2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(3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E32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2E6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F75D2E7" w14:textId="77777777" w:rsidTr="00FA22B9">
        <w:trPr>
          <w:trHeight w:val="2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DE4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Glucose, fasting,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lang w:val="en-CA"/>
              </w:rPr>
              <w:t>mg/d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A88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1.42 (25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040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2.44 (24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86C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9.06 (3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A07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5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C29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16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46CED9E4" w14:textId="77777777" w:rsidTr="00FA22B9">
        <w:trPr>
          <w:trHeight w:val="6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BCA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Objective cognitive perform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89F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C7A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46A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36D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71D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D2E9846" w14:textId="77777777" w:rsidTr="00FA22B9">
        <w:trPr>
          <w:trHeight w:val="2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D8E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Individual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881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903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F1E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669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6F5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784A921" w14:textId="77777777" w:rsidTr="00FA22B9">
        <w:trPr>
          <w:trHeight w:val="47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7618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Verbal flu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3473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47 (4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FFC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5.07 (3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ABD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89 (4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5D0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81C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596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1191A781" w14:textId="77777777" w:rsidTr="00FA22B9">
        <w:trPr>
          <w:trHeight w:val="45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17CF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Boston naming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08D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42 (1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5C2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43 (1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5B4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2.43 (1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5A9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3F10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982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0DF1E6AF" w14:textId="77777777" w:rsidTr="00FA22B9">
        <w:trPr>
          <w:trHeight w:val="6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C82C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Word list mem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FE5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.63 (4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394C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.73 (2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CCAB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7.70 (3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9A4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888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917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18083B22" w14:textId="77777777" w:rsidTr="00FA22B9">
        <w:trPr>
          <w:trHeight w:val="68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852B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C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onstructional prax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081E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5 (1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9A5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30 (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163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1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2 (1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923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0945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70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13ED7732" w14:textId="77777777" w:rsidTr="00FA22B9">
        <w:trPr>
          <w:trHeight w:val="2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3330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Word list recall (WL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75E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5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95 (1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107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2 (1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0D0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0 (1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D22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72D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66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72A959EE" w14:textId="77777777" w:rsidTr="00FA22B9">
        <w:trPr>
          <w:trHeight w:val="2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86A5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Word list recogn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146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8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4 (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75B3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.25 (0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6312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9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0 (0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E9A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1.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A95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47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2413D126" w14:textId="77777777" w:rsidTr="00FA22B9">
        <w:trPr>
          <w:trHeight w:val="22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F71F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Global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43D4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E83B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EBCB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D6A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896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62AA3D1" w14:textId="77777777" w:rsidTr="00FA22B9">
        <w:trPr>
          <w:trHeight w:val="69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5B46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100" w:firstLine="18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T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S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5650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9.21 (9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F249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80 (8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AF5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7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32 (9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67C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5E6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527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402148" w:rsidRPr="00402148" w14:paraId="4C6BEDA4" w14:textId="77777777" w:rsidTr="00FA22B9">
        <w:trPr>
          <w:trHeight w:val="68"/>
        </w:trPr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B3416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 xml:space="preserve"> TS -WLR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9FB7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3.26 (8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1AE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77 (7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1B4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6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4.32 (7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6D91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6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558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94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2F5DFF" w:rsidRPr="00402148" w14:paraId="4B8BCF86" w14:textId="77777777" w:rsidTr="00FA22B9">
        <w:trPr>
          <w:trHeight w:val="157"/>
        </w:trPr>
        <w:tc>
          <w:tcPr>
            <w:tcW w:w="910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7EF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6"/>
                <w:szCs w:val="16"/>
              </w:rPr>
              <w:t xml:space="preserve">MMSE = mini-mental state examination, APOE4 = apolipoprotein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 xml:space="preserve">ε4, MCI = mild cognitive impairment.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6"/>
                <w:szCs w:val="16"/>
              </w:rPr>
              <w:t>Aβ=beta-amyloid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 xml:space="preserve">, </w:t>
            </w:r>
            <w:r w:rsidRPr="00402148">
              <w:rPr>
                <w:rStyle w:val="PageNumber"/>
                <w:rFonts w:ascii="Times New Roman"/>
                <w:color w:val="000000" w:themeColor="text1"/>
                <w:sz w:val="16"/>
                <w:szCs w:val="16"/>
              </w:rPr>
              <w:t>TS = total score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 xml:space="preserve"> of the consortium to establish a registry for Alzheimer’s disease neuropsychological battery, API = amyloid prediction index.</w:t>
            </w:r>
          </w:p>
          <w:p w14:paraId="067CF55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a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>by t-test.</w:t>
            </w:r>
          </w:p>
          <w:p w14:paraId="02DD22B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b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>by chi-square test.</w:t>
            </w:r>
          </w:p>
          <w:p w14:paraId="78896F9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6"/>
                <w:szCs w:val="16"/>
              </w:rPr>
            </w:pPr>
            <w:r w:rsidRPr="00402148">
              <w:rPr>
                <w:rFonts w:ascii="Times New Roman"/>
                <w:color w:val="000000" w:themeColor="text1"/>
                <w:sz w:val="16"/>
                <w:szCs w:val="16"/>
                <w:vertAlign w:val="superscript"/>
              </w:rPr>
              <w:t xml:space="preserve">c </w:t>
            </w:r>
            <w:r w:rsidRPr="00402148">
              <w:rPr>
                <w:rFonts w:ascii="Times New Roman"/>
                <w:color w:val="000000" w:themeColor="text1"/>
                <w:sz w:val="16"/>
                <w:szCs w:val="16"/>
              </w:rPr>
              <w:t>by fisher exact test.</w:t>
            </w:r>
          </w:p>
        </w:tc>
      </w:tr>
    </w:tbl>
    <w:p w14:paraId="4DA53167" w14:textId="77777777" w:rsidR="002F5DFF" w:rsidRPr="00402148" w:rsidRDefault="002F5DFF" w:rsidP="002F5DFF">
      <w:pPr>
        <w:rPr>
          <w:rFonts w:eastAsiaTheme="minorEastAsia"/>
          <w:color w:val="000000" w:themeColor="text1"/>
          <w:szCs w:val="20"/>
        </w:rPr>
      </w:pPr>
    </w:p>
    <w:p w14:paraId="55652192" w14:textId="77777777" w:rsidR="002F5DFF" w:rsidRPr="00402148" w:rsidRDefault="002F5DFF" w:rsidP="002F5DFF">
      <w:pPr>
        <w:rPr>
          <w:rFonts w:eastAsiaTheme="minorEastAsia"/>
          <w:color w:val="000000" w:themeColor="text1"/>
          <w:szCs w:val="20"/>
        </w:rPr>
      </w:pPr>
    </w:p>
    <w:p w14:paraId="23C5C01F" w14:textId="77777777" w:rsidR="002F5DFF" w:rsidRPr="00402148" w:rsidRDefault="002F5DFF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7468362E" w14:textId="77777777" w:rsidR="002F5DFF" w:rsidRPr="00402148" w:rsidRDefault="002F5DFF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5CF38981" w14:textId="77777777" w:rsidR="000547B7" w:rsidRPr="00402148" w:rsidRDefault="000547B7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05EF1161" w14:textId="77777777" w:rsidR="00BF2B83" w:rsidRPr="00402148" w:rsidRDefault="00BF2B83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3F7A5EDA" w14:textId="77777777" w:rsidR="00BF2B83" w:rsidRPr="00402148" w:rsidRDefault="00BF2B83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549595E7" w14:textId="77777777" w:rsidR="00BF2B83" w:rsidRPr="00402148" w:rsidRDefault="00BF2B83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09A4AE6A" w14:textId="77777777" w:rsidR="00BF2B83" w:rsidRPr="00402148" w:rsidRDefault="00BF2B83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0DC3D6C7" w14:textId="77777777" w:rsidR="00BF2B83" w:rsidRPr="00402148" w:rsidRDefault="00BF2B83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2D134199" w14:textId="77777777" w:rsidR="00BF2B83" w:rsidRPr="00402148" w:rsidRDefault="00BF2B83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56C851FD" w14:textId="77777777" w:rsidR="00BF2B83" w:rsidRPr="00402148" w:rsidRDefault="00BF2B83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5DFE34B8" w14:textId="77777777" w:rsidR="00BF2B83" w:rsidRPr="00402148" w:rsidRDefault="00BF2B83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7C396090" w14:textId="77777777" w:rsidR="00BF2B83" w:rsidRPr="00402148" w:rsidRDefault="00BF2B83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403A7FD4" w14:textId="77777777" w:rsidR="00BF2B83" w:rsidRPr="00402148" w:rsidRDefault="00BF2B83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1F46CA40" w14:textId="77777777" w:rsidR="000547B7" w:rsidRPr="00402148" w:rsidRDefault="000547B7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79C9B1BE" w14:textId="77777777" w:rsidR="000547B7" w:rsidRPr="00402148" w:rsidRDefault="000547B7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49B4C494" w14:textId="77777777" w:rsidR="000547B7" w:rsidRPr="00402148" w:rsidRDefault="000547B7" w:rsidP="002F5DFF">
      <w:pPr>
        <w:rPr>
          <w:rFonts w:ascii="Times New Roman" w:eastAsiaTheme="minorEastAsia"/>
          <w:color w:val="000000" w:themeColor="text1"/>
          <w:szCs w:val="20"/>
        </w:rPr>
      </w:pPr>
    </w:p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827"/>
        <w:gridCol w:w="3119"/>
        <w:gridCol w:w="112"/>
      </w:tblGrid>
      <w:tr w:rsidR="00402148" w:rsidRPr="00402148" w14:paraId="3858C8B1" w14:textId="77777777" w:rsidTr="00FA22B9">
        <w:trPr>
          <w:trHeight w:val="327"/>
        </w:trPr>
        <w:tc>
          <w:tcPr>
            <w:tcW w:w="8901" w:type="dxa"/>
            <w:gridSpan w:val="4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E633AA" w14:textId="77777777" w:rsidR="00C6193F" w:rsidRPr="00402148" w:rsidRDefault="00C6193F" w:rsidP="00FA22B9">
            <w:pPr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  <w:r w:rsidRPr="00402148">
              <w:rPr>
                <w:rFonts w:ascii="Times New Roman" w:eastAsia="Apple SD Gothic Neo"/>
                <w:b/>
                <w:color w:val="000000" w:themeColor="text1"/>
                <w:szCs w:val="20"/>
              </w:rPr>
              <w:lastRenderedPageBreak/>
              <w:t>Table</w:t>
            </w:r>
            <w:r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 xml:space="preserve"> </w:t>
            </w:r>
            <w:r w:rsidRPr="00402148">
              <w:rPr>
                <w:rStyle w:val="PageNumber"/>
                <w:rFonts w:ascii="Times New Roman" w:hint="eastAsia"/>
                <w:b/>
                <w:color w:val="000000" w:themeColor="text1"/>
                <w:szCs w:val="20"/>
                <w:u w:color="000000"/>
              </w:rPr>
              <w:t>S</w:t>
            </w:r>
            <w:r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>4.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Results of multiple linear regression analyses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>for the associations of SMC with objective cognitive performance and API in MCI older adults</w:t>
            </w:r>
            <w:r w:rsidR="00662B2E"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under adjustment for WLR</w:t>
            </w:r>
          </w:p>
        </w:tc>
      </w:tr>
      <w:tr w:rsidR="00402148" w:rsidRPr="00402148" w14:paraId="1E8D2821" w14:textId="77777777" w:rsidTr="00FA22B9">
        <w:trPr>
          <w:gridAfter w:val="1"/>
          <w:wAfter w:w="112" w:type="dxa"/>
          <w:trHeight w:val="114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117F02A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6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654822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API</w:t>
            </w:r>
          </w:p>
        </w:tc>
      </w:tr>
      <w:tr w:rsidR="00402148" w:rsidRPr="00402148" w14:paraId="1E8CE256" w14:textId="77777777" w:rsidTr="00FA22B9">
        <w:trPr>
          <w:gridAfter w:val="1"/>
          <w:wAfter w:w="112" w:type="dxa"/>
          <w:trHeight w:val="113"/>
        </w:trPr>
        <w:tc>
          <w:tcPr>
            <w:tcW w:w="1843" w:type="dxa"/>
            <w:vMerge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49436B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AC3A0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i/>
                <w:strike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311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3A4C4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i/>
                <w:strike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402148" w:rsidRPr="00402148" w14:paraId="73B5DBD6" w14:textId="77777777" w:rsidTr="00FA22B9">
        <w:trPr>
          <w:gridAfter w:val="1"/>
          <w:wAfter w:w="112" w:type="dxa"/>
          <w:trHeight w:val="20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D3CD0B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1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6DE3A1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Fonts w:ascii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C28003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Fonts w:ascii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7423353" w14:textId="77777777" w:rsidTr="00FA22B9">
        <w:trPr>
          <w:gridAfter w:val="1"/>
          <w:wAfter w:w="112" w:type="dxa"/>
          <w:trHeight w:val="2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BF9E66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2C7A0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536478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452EF07" w14:textId="77777777" w:rsidTr="00FA22B9">
        <w:trPr>
          <w:gridAfter w:val="1"/>
          <w:wAfter w:w="112" w:type="dxa"/>
          <w:trHeight w:val="2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B7C7EE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7DA199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68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AD1D8A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10</w:t>
            </w:r>
          </w:p>
        </w:tc>
      </w:tr>
      <w:tr w:rsidR="00402148" w:rsidRPr="00402148" w14:paraId="73F3E267" w14:textId="77777777" w:rsidTr="00FA22B9">
        <w:trPr>
          <w:gridAfter w:val="1"/>
          <w:wAfter w:w="112" w:type="dxa"/>
          <w:trHeight w:val="3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A89EB5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DD644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5E33BD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E669928" w14:textId="77777777" w:rsidTr="00FA22B9">
        <w:trPr>
          <w:gridAfter w:val="1"/>
          <w:wAfter w:w="112" w:type="dxa"/>
          <w:trHeight w:val="30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417649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63CBD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9125D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2F7455A" w14:textId="77777777" w:rsidTr="00FA22B9">
        <w:trPr>
          <w:gridAfter w:val="1"/>
          <w:wAfter w:w="112" w:type="dxa"/>
          <w:trHeight w:val="30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0E4F66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08DAEB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03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C31B3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27</w:t>
            </w:r>
          </w:p>
        </w:tc>
      </w:tr>
      <w:tr w:rsidR="00402148" w:rsidRPr="00402148" w14:paraId="7553BE40" w14:textId="77777777" w:rsidTr="00FA22B9">
        <w:trPr>
          <w:gridAfter w:val="1"/>
          <w:wAfter w:w="112" w:type="dxa"/>
          <w:trHeight w:val="41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2C4EA8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D26F6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07BFB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CE2C03C" w14:textId="77777777" w:rsidTr="00FA22B9">
        <w:trPr>
          <w:gridAfter w:val="1"/>
          <w:wAfter w:w="112" w:type="dxa"/>
          <w:trHeight w:val="27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B6A279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3D44D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74475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D619519" w14:textId="77777777" w:rsidTr="00FA22B9">
        <w:trPr>
          <w:gridAfter w:val="1"/>
          <w:wAfter w:w="112" w:type="dxa"/>
          <w:trHeight w:val="47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F58FFE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A1E714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04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2AC20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37</w:t>
            </w:r>
          </w:p>
        </w:tc>
      </w:tr>
      <w:tr w:rsidR="00402148" w:rsidRPr="00402148" w14:paraId="26010EEB" w14:textId="77777777" w:rsidTr="00FA22B9">
        <w:trPr>
          <w:gridAfter w:val="1"/>
          <w:wAfter w:w="112" w:type="dxa"/>
          <w:trHeight w:val="45"/>
        </w:trPr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A1E049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6224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FD6B1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B02DA8C" w14:textId="77777777" w:rsidTr="00FA22B9">
        <w:trPr>
          <w:gridAfter w:val="1"/>
          <w:wAfter w:w="112" w:type="dxa"/>
          <w:trHeight w:val="45"/>
        </w:trPr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A61980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2</w:t>
            </w:r>
          </w:p>
        </w:tc>
        <w:tc>
          <w:tcPr>
            <w:tcW w:w="3827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2D0BF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308248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B7671E9" w14:textId="77777777" w:rsidTr="00FA22B9">
        <w:trPr>
          <w:gridAfter w:val="1"/>
          <w:wAfter w:w="112" w:type="dxa"/>
          <w:trHeight w:val="27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871742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94161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21604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4201F0A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FCB861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3A5F0A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8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D01F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22</w:t>
            </w:r>
          </w:p>
        </w:tc>
      </w:tr>
      <w:tr w:rsidR="00402148" w:rsidRPr="00402148" w14:paraId="0FD6719E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53AE15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4A213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E9F13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DF91742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D17033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A1809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9045B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6389199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FE3716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4275A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57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B671C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84</w:t>
            </w:r>
          </w:p>
        </w:tc>
      </w:tr>
      <w:tr w:rsidR="00402148" w:rsidRPr="00402148" w14:paraId="31AD9A8F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368967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200B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21830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D1DE7FA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0F3E0F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CCA4A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D6A252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7E90480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592088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4202E2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61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756D26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59</w:t>
            </w:r>
          </w:p>
        </w:tc>
      </w:tr>
      <w:tr w:rsidR="00402148" w:rsidRPr="00402148" w14:paraId="4700B31B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5E7718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0BB05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7873D6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345FC64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E3EEE6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3</w:t>
            </w:r>
          </w:p>
        </w:tc>
        <w:tc>
          <w:tcPr>
            <w:tcW w:w="3827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0AA19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A51E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DA0CC2C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F05581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0D132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A4781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9A72BB6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C59371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63FC6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36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B9741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05</w:t>
            </w:r>
          </w:p>
        </w:tc>
      </w:tr>
      <w:tr w:rsidR="00402148" w:rsidRPr="00402148" w14:paraId="452A1642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44B60B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087E1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D9234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ABAF087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A4AACE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398FF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46BD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A6901FC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AA2C75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784DE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11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52A3F8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39</w:t>
            </w:r>
          </w:p>
        </w:tc>
      </w:tr>
      <w:tr w:rsidR="00402148" w:rsidRPr="00402148" w14:paraId="3EE97DA7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E16CA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3CF416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6CCC6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DA61E04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865666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AD3BA8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D6632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D2B81D8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DA534D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BA6E4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16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4F082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36</w:t>
            </w:r>
          </w:p>
        </w:tc>
      </w:tr>
      <w:tr w:rsidR="00402148" w:rsidRPr="00402148" w14:paraId="49019BB6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211469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18CAED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2DA437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8FE32CF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BF64C4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4</w:t>
            </w:r>
          </w:p>
        </w:tc>
        <w:tc>
          <w:tcPr>
            <w:tcW w:w="3827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99044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704B1B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513C4B3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F00D88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40E8B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ED95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82A7851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6E03C9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93FA22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56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EFA219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535</w:t>
            </w:r>
          </w:p>
        </w:tc>
      </w:tr>
      <w:tr w:rsidR="00402148" w:rsidRPr="00402148" w14:paraId="5FF5A7F0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569018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E2CC4D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C468C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3E3AC28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387AC0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CA0C6B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4B114D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FFAC279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507E09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FFCA5B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02C98C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20</w:t>
            </w:r>
          </w:p>
        </w:tc>
      </w:tr>
      <w:tr w:rsidR="00402148" w:rsidRPr="00402148" w14:paraId="0AD24273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0361CA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CB675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47353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E3970AD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4BEEB9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120AD8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36DFED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91DAE1F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A44DB4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5B659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16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716AD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86</w:t>
            </w:r>
          </w:p>
        </w:tc>
      </w:tr>
      <w:tr w:rsidR="00402148" w:rsidRPr="00402148" w14:paraId="198FBCE9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ADD58C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E6201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6B0AF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3A4EE5B3" w14:textId="77777777" w:rsidR="00C6193F" w:rsidRPr="00402148" w:rsidRDefault="00C6193F" w:rsidP="00C6193F">
      <w:pPr>
        <w:adjustRightInd w:val="0"/>
        <w:snapToGrid w:val="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SMC=subjective memory complaint, Aβ=beta-amyloid, MCI=mild cognitive impairment, TS = total score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 of the consortium to establish a registry for Alzheimer’s disease neuropsychological battery, API = amyloid prediction index, WLR=word list recall.</w:t>
      </w:r>
    </w:p>
    <w:p w14:paraId="7FCEE08F" w14:textId="77777777" w:rsidR="00C6193F" w:rsidRPr="00402148" w:rsidRDefault="00C6193F" w:rsidP="00C6193F">
      <w:pPr>
        <w:adjustRightInd w:val="0"/>
        <w:snapToGrid w:val="0"/>
        <w:spacing w:line="120" w:lineRule="atLeast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a </w:t>
      </w:r>
      <w:r w:rsidRPr="00402148">
        <w:rPr>
          <w:rFonts w:ascii="Times New Roman"/>
          <w:color w:val="000000" w:themeColor="text1"/>
          <w:sz w:val="16"/>
          <w:szCs w:val="16"/>
        </w:rPr>
        <w:t>Adjusted for age, sex, education, and geriatric depression scale status.</w:t>
      </w:r>
    </w:p>
    <w:p w14:paraId="3E89DAAA" w14:textId="77777777" w:rsidR="00C6193F" w:rsidRPr="00402148" w:rsidRDefault="00C6193F" w:rsidP="00C6193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b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1 pl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 xml:space="preserve">apolipoprotein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ε4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hypertension, and diabetes mellitus.</w:t>
      </w:r>
    </w:p>
    <w:p w14:paraId="49968A64" w14:textId="77777777" w:rsidR="00C6193F" w:rsidRPr="00402148" w:rsidRDefault="00C6193F" w:rsidP="00C6193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c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2 plus, body mass index stat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alcohol intake, smoking</w:t>
      </w:r>
      <w:r w:rsidRPr="00402148">
        <w:rPr>
          <w:rFonts w:ascii="Times New Roman"/>
          <w:color w:val="000000" w:themeColor="text1"/>
          <w:sz w:val="16"/>
          <w:szCs w:val="16"/>
        </w:rPr>
        <w:t>, serum fasting glucose.</w:t>
      </w:r>
    </w:p>
    <w:p w14:paraId="2F4807FA" w14:textId="77777777" w:rsidR="00C6193F" w:rsidRPr="00402148" w:rsidRDefault="00C6193F" w:rsidP="00C6193F">
      <w:pPr>
        <w:snapToGrid w:val="0"/>
        <w:ind w:left="90" w:hangingChars="50" w:hanging="9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8"/>
          <w:szCs w:val="18"/>
          <w:vertAlign w:val="superscript"/>
        </w:rPr>
        <w:t>*</w:t>
      </w:r>
      <w:r w:rsidRPr="00402148">
        <w:rPr>
          <w:rFonts w:ascii="Times New Roman"/>
          <w:color w:val="000000" w:themeColor="text1"/>
          <w:sz w:val="16"/>
          <w:szCs w:val="16"/>
        </w:rPr>
        <w:t>Adjusted for covariates in Model plus WLR.</w:t>
      </w:r>
    </w:p>
    <w:p w14:paraId="7966E001" w14:textId="77777777" w:rsidR="00C6193F" w:rsidRPr="00402148" w:rsidRDefault="00C6193F" w:rsidP="00C6193F">
      <w:pPr>
        <w:spacing w:line="360" w:lineRule="auto"/>
        <w:rPr>
          <w:rFonts w:ascii="Times New Roman" w:eastAsiaTheme="minorEastAsia"/>
          <w:color w:val="000000" w:themeColor="text1"/>
          <w:szCs w:val="20"/>
        </w:rPr>
      </w:pPr>
    </w:p>
    <w:p w14:paraId="7AAC6C90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43CDC739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4860B9BC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41C24DF1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5634FEED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544"/>
        <w:gridCol w:w="3402"/>
        <w:gridCol w:w="112"/>
      </w:tblGrid>
      <w:tr w:rsidR="00402148" w:rsidRPr="00402148" w14:paraId="7AD75E2D" w14:textId="77777777" w:rsidTr="00FA22B9">
        <w:trPr>
          <w:trHeight w:val="327"/>
        </w:trPr>
        <w:tc>
          <w:tcPr>
            <w:tcW w:w="8901" w:type="dxa"/>
            <w:gridSpan w:val="4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24A4E9" w14:textId="77777777" w:rsidR="00C6193F" w:rsidRPr="00402148" w:rsidRDefault="00C6193F" w:rsidP="00FA22B9">
            <w:pPr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  <w:r w:rsidRPr="00402148">
              <w:rPr>
                <w:rFonts w:ascii="Times New Roman" w:eastAsia="Apple SD Gothic Neo"/>
                <w:b/>
                <w:color w:val="000000" w:themeColor="text1"/>
                <w:szCs w:val="20"/>
              </w:rPr>
              <w:lastRenderedPageBreak/>
              <w:t>Table</w:t>
            </w:r>
            <w:r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 xml:space="preserve"> S5.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Results of multiple linear regression analyses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>for the associations of API with objective cognitive performance in MCI older adults</w:t>
            </w:r>
            <w:r w:rsidR="00662B2E"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under adjustment for WLR</w:t>
            </w:r>
          </w:p>
        </w:tc>
      </w:tr>
      <w:tr w:rsidR="00402148" w:rsidRPr="00402148" w14:paraId="3264652D" w14:textId="77777777" w:rsidTr="00FA22B9">
        <w:trPr>
          <w:gridAfter w:val="1"/>
          <w:wAfter w:w="112" w:type="dxa"/>
          <w:trHeight w:val="114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344D4E4" w14:textId="77777777" w:rsidR="00C6193F" w:rsidRPr="00402148" w:rsidRDefault="00C6193F" w:rsidP="00FA22B9">
            <w:pPr>
              <w:adjustRightInd w:val="0"/>
              <w:snapToGrid w:val="0"/>
              <w:ind w:firstLineChars="50" w:firstLine="9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6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2A80212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T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S</w:t>
            </w:r>
          </w:p>
        </w:tc>
      </w:tr>
      <w:tr w:rsidR="00402148" w:rsidRPr="00402148" w14:paraId="5BF52FF3" w14:textId="77777777" w:rsidTr="00FA22B9">
        <w:trPr>
          <w:gridAfter w:val="1"/>
          <w:wAfter w:w="112" w:type="dxa"/>
          <w:trHeight w:val="113"/>
        </w:trPr>
        <w:tc>
          <w:tcPr>
            <w:tcW w:w="1843" w:type="dxa"/>
            <w:vMerge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8A33E8" w14:textId="77777777" w:rsidR="00C6193F" w:rsidRPr="00402148" w:rsidRDefault="00C6193F" w:rsidP="00FA22B9">
            <w:pPr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F62CD6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22FA9D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402148" w:rsidRPr="00402148" w14:paraId="247A282F" w14:textId="77777777" w:rsidTr="00FA22B9">
        <w:trPr>
          <w:gridAfter w:val="1"/>
          <w:wAfter w:w="112" w:type="dxa"/>
          <w:trHeight w:val="20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3D7217" w14:textId="77777777" w:rsidR="00C6193F" w:rsidRPr="00402148" w:rsidRDefault="00C6193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</w:t>
            </w:r>
            <w:r w:rsidRPr="00402148">
              <w:rPr>
                <w:color w:val="000000" w:themeColor="text1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</w:tcPr>
          <w:p w14:paraId="184EBD04" w14:textId="77777777" w:rsidR="00C6193F" w:rsidRPr="00402148" w:rsidRDefault="00C6193F" w:rsidP="00FA22B9">
            <w:pPr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1FB60212" w14:textId="77777777" w:rsidR="00C6193F" w:rsidRPr="00402148" w:rsidRDefault="00C6193F" w:rsidP="00FA22B9">
            <w:pPr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FEB80ED" w14:textId="77777777" w:rsidTr="00FA22B9">
        <w:trPr>
          <w:gridAfter w:val="1"/>
          <w:wAfter w:w="112" w:type="dxa"/>
          <w:trHeight w:val="2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645D06" w14:textId="77777777" w:rsidR="00C6193F" w:rsidRPr="00402148" w:rsidRDefault="00C6193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PI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E51BA1A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-0.20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05D21ED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402148" w:rsidRPr="00402148" w14:paraId="7E33451E" w14:textId="77777777" w:rsidTr="00FA22B9">
        <w:trPr>
          <w:gridAfter w:val="1"/>
          <w:wAfter w:w="112" w:type="dxa"/>
          <w:trHeight w:val="3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BDD971" w14:textId="77777777" w:rsidR="00C6193F" w:rsidRPr="00402148" w:rsidRDefault="00C6193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</w:t>
            </w:r>
            <w:r w:rsidRPr="00402148">
              <w:rPr>
                <w:color w:val="000000" w:themeColor="text1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64B999F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D512CE0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79A54C0" w14:textId="77777777" w:rsidTr="00FA22B9">
        <w:trPr>
          <w:gridAfter w:val="1"/>
          <w:wAfter w:w="112" w:type="dxa"/>
          <w:trHeight w:val="30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EF9580" w14:textId="77777777" w:rsidR="00C6193F" w:rsidRPr="00402148" w:rsidRDefault="00C6193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PI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546FDE1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-0.46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F868B49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402148" w:rsidRPr="00402148" w14:paraId="71CE16E4" w14:textId="77777777" w:rsidTr="00FA22B9">
        <w:trPr>
          <w:gridAfter w:val="1"/>
          <w:wAfter w:w="112" w:type="dxa"/>
          <w:trHeight w:val="41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B20C6F" w14:textId="77777777" w:rsidR="00C6193F" w:rsidRPr="00402148" w:rsidRDefault="00C6193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</w:t>
            </w:r>
            <w:r w:rsidRPr="00402148">
              <w:rPr>
                <w:color w:val="000000" w:themeColor="text1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793F17D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1A42937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CA9CC55" w14:textId="77777777" w:rsidTr="00FA22B9">
        <w:trPr>
          <w:gridAfter w:val="1"/>
          <w:wAfter w:w="112" w:type="dxa"/>
          <w:trHeight w:val="20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5128F6" w14:textId="77777777" w:rsidR="00C6193F" w:rsidRPr="00402148" w:rsidRDefault="00C6193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PI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9D09DB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-0.452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900202" w14:textId="77777777" w:rsidR="00C6193F" w:rsidRPr="00402148" w:rsidRDefault="00C6193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</w:tbl>
    <w:p w14:paraId="1910CF45" w14:textId="77777777" w:rsidR="00C6193F" w:rsidRPr="00402148" w:rsidRDefault="00C6193F" w:rsidP="00C6193F">
      <w:pPr>
        <w:adjustRightInd w:val="0"/>
        <w:snapToGrid w:val="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Aβ=beta-amyloid, MCI=mild cognitive impairment, TS=total score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 of the consortium to establish a registry for Alzheimer’s disease neuropsychological battery, API = amyloid prediction index.</w:t>
      </w:r>
    </w:p>
    <w:p w14:paraId="34EC3D3E" w14:textId="77777777" w:rsidR="00C6193F" w:rsidRPr="00402148" w:rsidRDefault="00C6193F" w:rsidP="00C6193F">
      <w:pPr>
        <w:adjustRightInd w:val="0"/>
        <w:snapToGrid w:val="0"/>
        <w:spacing w:line="120" w:lineRule="atLeast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a </w:t>
      </w:r>
      <w:r w:rsidRPr="00402148">
        <w:rPr>
          <w:rFonts w:ascii="Times New Roman"/>
          <w:color w:val="000000" w:themeColor="text1"/>
          <w:sz w:val="16"/>
          <w:szCs w:val="16"/>
        </w:rPr>
        <w:t>Adjusted for age, sex, education, and geriatric depression scale status.</w:t>
      </w:r>
    </w:p>
    <w:p w14:paraId="65F64FAF" w14:textId="77777777" w:rsidR="00C6193F" w:rsidRPr="00402148" w:rsidRDefault="00C6193F" w:rsidP="00C6193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b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1 pl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 xml:space="preserve">apolipoprotein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ε4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hypertension, and diabetes mellitus.</w:t>
      </w:r>
    </w:p>
    <w:p w14:paraId="355BD673" w14:textId="77777777" w:rsidR="00C6193F" w:rsidRPr="00402148" w:rsidRDefault="00C6193F" w:rsidP="00C6193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c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2 plus, body mass index stat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alcohol intake, smoking</w:t>
      </w:r>
      <w:r w:rsidRPr="00402148">
        <w:rPr>
          <w:rFonts w:ascii="Times New Roman"/>
          <w:color w:val="000000" w:themeColor="text1"/>
          <w:sz w:val="16"/>
          <w:szCs w:val="16"/>
        </w:rPr>
        <w:t>, serum fasting glucose.</w:t>
      </w:r>
    </w:p>
    <w:p w14:paraId="1F3EC682" w14:textId="77777777" w:rsidR="00C6193F" w:rsidRPr="00402148" w:rsidRDefault="00C6193F" w:rsidP="00C6193F">
      <w:pPr>
        <w:snapToGrid w:val="0"/>
        <w:ind w:left="90" w:hangingChars="50" w:hanging="9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8"/>
          <w:szCs w:val="18"/>
          <w:vertAlign w:val="superscript"/>
        </w:rPr>
        <w:t>*</w:t>
      </w:r>
      <w:r w:rsidRPr="00402148">
        <w:rPr>
          <w:rFonts w:ascii="Times New Roman"/>
          <w:color w:val="000000" w:themeColor="text1"/>
          <w:sz w:val="16"/>
          <w:szCs w:val="16"/>
        </w:rPr>
        <w:t>Adjusted for covariates in Model plus WLR.</w:t>
      </w:r>
    </w:p>
    <w:p w14:paraId="46521CB4" w14:textId="77777777" w:rsidR="00C6193F" w:rsidRPr="00402148" w:rsidRDefault="00C6193F" w:rsidP="00C6193F">
      <w:pPr>
        <w:spacing w:line="480" w:lineRule="auto"/>
        <w:rPr>
          <w:rFonts w:ascii="Times New Roman" w:eastAsiaTheme="minorEastAsia"/>
          <w:color w:val="000000" w:themeColor="text1"/>
          <w:szCs w:val="20"/>
        </w:rPr>
      </w:pPr>
    </w:p>
    <w:p w14:paraId="5723F710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19C9FA34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74906B1D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636A29A6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7ACCB7B8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1AB0F5B2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11CE7E37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39CCC192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7F2AE3B7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2B6ECFFA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552D8442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4E37BB08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4B0F00B1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199A5787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511C859F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4E3F0BB6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63B134FC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204A88A8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66695817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726559FF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353A7E34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827"/>
        <w:gridCol w:w="3119"/>
        <w:gridCol w:w="112"/>
      </w:tblGrid>
      <w:tr w:rsidR="00402148" w:rsidRPr="00402148" w14:paraId="7C66AB73" w14:textId="77777777" w:rsidTr="00FA22B9">
        <w:trPr>
          <w:trHeight w:val="327"/>
        </w:trPr>
        <w:tc>
          <w:tcPr>
            <w:tcW w:w="8901" w:type="dxa"/>
            <w:gridSpan w:val="4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86064" w14:textId="77777777" w:rsidR="00C6193F" w:rsidRPr="00402148" w:rsidRDefault="00C6193F" w:rsidP="00FA22B9">
            <w:pPr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  <w:r w:rsidRPr="00402148">
              <w:rPr>
                <w:rFonts w:ascii="Times New Roman" w:eastAsia="Apple SD Gothic Neo"/>
                <w:b/>
                <w:color w:val="000000" w:themeColor="text1"/>
                <w:szCs w:val="20"/>
              </w:rPr>
              <w:lastRenderedPageBreak/>
              <w:t>Table</w:t>
            </w:r>
            <w:r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 xml:space="preserve"> S6.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Results of multiple linear regression analyses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>for the associations of SMC with objective cognitive performance and API in MCI older adults</w:t>
            </w:r>
            <w:r w:rsidR="00662B2E"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under adjustment for WLR</w:t>
            </w:r>
          </w:p>
        </w:tc>
      </w:tr>
      <w:tr w:rsidR="00402148" w:rsidRPr="00402148" w14:paraId="54537550" w14:textId="77777777" w:rsidTr="00FA22B9">
        <w:trPr>
          <w:gridAfter w:val="1"/>
          <w:wAfter w:w="112" w:type="dxa"/>
          <w:trHeight w:val="114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9CC53CA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6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B72D58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T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S</w:t>
            </w:r>
          </w:p>
        </w:tc>
      </w:tr>
      <w:tr w:rsidR="00402148" w:rsidRPr="00402148" w14:paraId="1A51AF3E" w14:textId="77777777" w:rsidTr="00FA22B9">
        <w:trPr>
          <w:gridAfter w:val="1"/>
          <w:wAfter w:w="112" w:type="dxa"/>
          <w:trHeight w:val="113"/>
        </w:trPr>
        <w:tc>
          <w:tcPr>
            <w:tcW w:w="1843" w:type="dxa"/>
            <w:vMerge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C87114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A6DF2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i/>
                <w:strike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311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CB1782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i/>
                <w:strike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402148" w:rsidRPr="00402148" w14:paraId="5492A284" w14:textId="77777777" w:rsidTr="00FA22B9">
        <w:trPr>
          <w:gridAfter w:val="1"/>
          <w:wAfter w:w="112" w:type="dxa"/>
          <w:trHeight w:val="20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BCAF45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1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9CCA6D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Fonts w:ascii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E81B3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Fonts w:ascii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0E3F758" w14:textId="77777777" w:rsidTr="00FA22B9">
        <w:trPr>
          <w:gridAfter w:val="1"/>
          <w:wAfter w:w="112" w:type="dxa"/>
          <w:trHeight w:val="2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7190C6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CBC83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CC6FA6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2181C86" w14:textId="77777777" w:rsidTr="00FA22B9">
        <w:trPr>
          <w:gridAfter w:val="1"/>
          <w:wAfter w:w="112" w:type="dxa"/>
          <w:trHeight w:val="2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949BBF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27D1B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A63A5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65</w:t>
            </w:r>
          </w:p>
        </w:tc>
      </w:tr>
      <w:tr w:rsidR="00402148" w:rsidRPr="00402148" w14:paraId="63D20986" w14:textId="77777777" w:rsidTr="00FA22B9">
        <w:trPr>
          <w:gridAfter w:val="1"/>
          <w:wAfter w:w="112" w:type="dxa"/>
          <w:trHeight w:val="3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0B3E7C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8F3EA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621BD2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EECA068" w14:textId="77777777" w:rsidTr="00FA22B9">
        <w:trPr>
          <w:gridAfter w:val="1"/>
          <w:wAfter w:w="112" w:type="dxa"/>
          <w:trHeight w:val="30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C44967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40A13B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75F96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A4FAFDE" w14:textId="77777777" w:rsidTr="00FA22B9">
        <w:trPr>
          <w:gridAfter w:val="1"/>
          <w:wAfter w:w="112" w:type="dxa"/>
          <w:trHeight w:val="30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D28906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DFA3D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27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9C4D5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69</w:t>
            </w:r>
          </w:p>
        </w:tc>
      </w:tr>
      <w:tr w:rsidR="00402148" w:rsidRPr="00402148" w14:paraId="3CA49537" w14:textId="77777777" w:rsidTr="00FA22B9">
        <w:trPr>
          <w:gridAfter w:val="1"/>
          <w:wAfter w:w="112" w:type="dxa"/>
          <w:trHeight w:val="41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1A8009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AEAF7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8D312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DFC7E6A" w14:textId="77777777" w:rsidTr="00FA22B9">
        <w:trPr>
          <w:gridAfter w:val="1"/>
          <w:wAfter w:w="112" w:type="dxa"/>
          <w:trHeight w:val="27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FD4137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BB937A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158782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5200BC3" w14:textId="77777777" w:rsidTr="00FA22B9">
        <w:trPr>
          <w:gridAfter w:val="1"/>
          <w:wAfter w:w="112" w:type="dxa"/>
          <w:trHeight w:val="47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8A6978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FD0CF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33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64634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18</w:t>
            </w:r>
          </w:p>
        </w:tc>
      </w:tr>
      <w:tr w:rsidR="00402148" w:rsidRPr="00402148" w14:paraId="4B7E990C" w14:textId="77777777" w:rsidTr="00FA22B9">
        <w:trPr>
          <w:gridAfter w:val="1"/>
          <w:wAfter w:w="112" w:type="dxa"/>
          <w:trHeight w:val="45"/>
        </w:trPr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700DA1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C7D8DD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D78E6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547D8D5" w14:textId="77777777" w:rsidTr="00FA22B9">
        <w:trPr>
          <w:gridAfter w:val="1"/>
          <w:wAfter w:w="112" w:type="dxa"/>
          <w:trHeight w:val="45"/>
        </w:trPr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C251D3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2</w:t>
            </w:r>
          </w:p>
        </w:tc>
        <w:tc>
          <w:tcPr>
            <w:tcW w:w="3827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C9FE26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2799E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BC02483" w14:textId="77777777" w:rsidTr="00FA22B9">
        <w:trPr>
          <w:gridAfter w:val="1"/>
          <w:wAfter w:w="112" w:type="dxa"/>
          <w:trHeight w:val="27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5639EB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F8E4B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6AC2C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A48B216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45A0F6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3CE27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80A88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989</w:t>
            </w:r>
          </w:p>
        </w:tc>
      </w:tr>
      <w:tr w:rsidR="00402148" w:rsidRPr="00402148" w14:paraId="6C50B396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E4D60D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F4855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AB5109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7FCB926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068237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E7A94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7170B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E7C3CB0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57BCE6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F69214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4EF0E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32</w:t>
            </w:r>
          </w:p>
        </w:tc>
      </w:tr>
      <w:tr w:rsidR="00402148" w:rsidRPr="00402148" w14:paraId="3B9EC031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30E81B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5282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23346B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FFE922F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3FF10A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0EF349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980B84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C43348D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3AD6A3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490294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F4E007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943</w:t>
            </w:r>
          </w:p>
        </w:tc>
      </w:tr>
      <w:tr w:rsidR="00402148" w:rsidRPr="00402148" w14:paraId="684CD8C1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43CE0D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4B7D8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4D9B5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FD75729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244BE3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3</w:t>
            </w:r>
          </w:p>
        </w:tc>
        <w:tc>
          <w:tcPr>
            <w:tcW w:w="3827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80334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3B451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D0C097D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376967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D3866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D7420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174FE4C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D4D42D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DCC567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33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8DA80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77</w:t>
            </w:r>
          </w:p>
        </w:tc>
      </w:tr>
      <w:tr w:rsidR="00402148" w:rsidRPr="00402148" w14:paraId="48362088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4C81F2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222709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406381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4DA7645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8AE4FC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7F80B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7AFA2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51341F2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F7E3F9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F1960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1685AD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37</w:t>
            </w:r>
          </w:p>
        </w:tc>
      </w:tr>
      <w:tr w:rsidR="00402148" w:rsidRPr="00402148" w14:paraId="3F1941B4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D5C3BF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C34044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854E4A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EF31D03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FA618B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7CF27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6E27A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DA2F210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ACC78A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6FF5F6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3BCFE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43</w:t>
            </w:r>
          </w:p>
        </w:tc>
      </w:tr>
      <w:tr w:rsidR="00402148" w:rsidRPr="00402148" w14:paraId="332D0082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2D04F0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33CB6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CDD9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EFE24C8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79463A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4</w:t>
            </w:r>
          </w:p>
        </w:tc>
        <w:tc>
          <w:tcPr>
            <w:tcW w:w="3827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881875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1EFDD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884A819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60584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9E7244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928853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C17C45B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31C004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A039BC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D3CACB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60</w:t>
            </w:r>
          </w:p>
        </w:tc>
      </w:tr>
      <w:tr w:rsidR="00402148" w:rsidRPr="00402148" w14:paraId="24A741F3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D4C594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C959C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F44927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CF4D935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99C684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619B7C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69C3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3850977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3D8233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B8A97D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4B2988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60</w:t>
            </w:r>
          </w:p>
        </w:tc>
      </w:tr>
      <w:tr w:rsidR="00402148" w:rsidRPr="00402148" w14:paraId="0CEA0EBE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C909DF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8CA2BB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4B96EF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6B8D1F7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44402E" w14:textId="77777777" w:rsidR="00C6193F" w:rsidRPr="00402148" w:rsidRDefault="00C6193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5EDE2E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7E70C4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86AE006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5BC480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8E3F30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AE25D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76</w:t>
            </w:r>
          </w:p>
        </w:tc>
      </w:tr>
      <w:tr w:rsidR="00402148" w:rsidRPr="00402148" w14:paraId="5391F664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214901" w14:textId="77777777" w:rsidR="00C6193F" w:rsidRPr="00402148" w:rsidRDefault="00C6193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FA8AE6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AF63BC" w14:textId="77777777" w:rsidR="00C6193F" w:rsidRPr="00402148" w:rsidRDefault="00C6193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1A64507" w14:textId="77777777" w:rsidR="00C6193F" w:rsidRPr="00402148" w:rsidRDefault="00C6193F" w:rsidP="00C6193F">
      <w:pPr>
        <w:adjustRightInd w:val="0"/>
        <w:snapToGrid w:val="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SMC=subjective memory complaint, Aβ=beta-amyloid, MCI=mild cognitive impairment, TS = total score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 of the consortium to establish a registry for Alzheimer’s disease neuropsychological battery, API = amyloid prediction index, WLR=word list recall.</w:t>
      </w:r>
    </w:p>
    <w:p w14:paraId="02B2EA33" w14:textId="77777777" w:rsidR="00C6193F" w:rsidRPr="00402148" w:rsidRDefault="00C6193F" w:rsidP="00C6193F">
      <w:pPr>
        <w:adjustRightInd w:val="0"/>
        <w:snapToGrid w:val="0"/>
        <w:spacing w:line="120" w:lineRule="atLeast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a </w:t>
      </w:r>
      <w:r w:rsidRPr="00402148">
        <w:rPr>
          <w:rFonts w:ascii="Times New Roman"/>
          <w:color w:val="000000" w:themeColor="text1"/>
          <w:sz w:val="16"/>
          <w:szCs w:val="16"/>
        </w:rPr>
        <w:t>Adjusted for age, sex, education, and geriatric depression scale status.</w:t>
      </w:r>
    </w:p>
    <w:p w14:paraId="24CF5309" w14:textId="77777777" w:rsidR="00C6193F" w:rsidRPr="00402148" w:rsidRDefault="00C6193F" w:rsidP="00C6193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b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1 pl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 xml:space="preserve">apolipoprotein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ε4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hypertension, and diabetes mellitus.</w:t>
      </w:r>
    </w:p>
    <w:p w14:paraId="40B15611" w14:textId="77777777" w:rsidR="00C6193F" w:rsidRPr="00402148" w:rsidRDefault="00C6193F" w:rsidP="00C6193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c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2 plus, body mass index stat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alcohol intake, smoking</w:t>
      </w:r>
      <w:r w:rsidRPr="00402148">
        <w:rPr>
          <w:rFonts w:ascii="Times New Roman"/>
          <w:color w:val="000000" w:themeColor="text1"/>
          <w:sz w:val="16"/>
          <w:szCs w:val="16"/>
        </w:rPr>
        <w:t>, serum fasting glucose.</w:t>
      </w:r>
    </w:p>
    <w:p w14:paraId="6E3F93D4" w14:textId="77777777" w:rsidR="00C6193F" w:rsidRPr="00402148" w:rsidRDefault="00C6193F" w:rsidP="00C6193F">
      <w:pPr>
        <w:snapToGrid w:val="0"/>
        <w:ind w:left="90" w:hangingChars="50" w:hanging="9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8"/>
          <w:szCs w:val="18"/>
          <w:vertAlign w:val="superscript"/>
        </w:rPr>
        <w:t>*</w:t>
      </w:r>
      <w:r w:rsidRPr="00402148">
        <w:rPr>
          <w:rFonts w:ascii="Times New Roman"/>
          <w:color w:val="000000" w:themeColor="text1"/>
          <w:sz w:val="16"/>
          <w:szCs w:val="16"/>
        </w:rPr>
        <w:t>Adjusted for covariates in Model plus API and WLR.</w:t>
      </w:r>
    </w:p>
    <w:p w14:paraId="18171B10" w14:textId="77777777" w:rsidR="00C6193F" w:rsidRPr="00402148" w:rsidRDefault="00C6193F" w:rsidP="00C6193F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4975EFC8" w14:textId="77777777" w:rsidR="00C6193F" w:rsidRPr="00402148" w:rsidRDefault="00C6193F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4C7CA39F" w14:textId="77777777" w:rsidR="00C6193F" w:rsidRPr="00402148" w:rsidRDefault="00C6193F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649DEE0A" w14:textId="77777777" w:rsidR="000547B7" w:rsidRPr="00402148" w:rsidRDefault="000547B7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19C1E953" w14:textId="77777777" w:rsidR="000547B7" w:rsidRPr="00402148" w:rsidRDefault="000547B7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3F20DA03" w14:textId="77777777" w:rsidR="000547B7" w:rsidRPr="00402148" w:rsidRDefault="000547B7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6A587C27" w14:textId="77777777" w:rsidR="000547B7" w:rsidRPr="00402148" w:rsidRDefault="000547B7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5F9FE6EB" w14:textId="77777777" w:rsidR="00C6193F" w:rsidRPr="00402148" w:rsidRDefault="00C6193F" w:rsidP="002F5DFF">
      <w:pPr>
        <w:rPr>
          <w:rFonts w:ascii="Times New Roman" w:eastAsiaTheme="minorEastAsia"/>
          <w:color w:val="000000" w:themeColor="text1"/>
          <w:szCs w:val="20"/>
        </w:rPr>
      </w:pPr>
    </w:p>
    <w:p w14:paraId="146A9DCA" w14:textId="77777777" w:rsidR="002F5DFF" w:rsidRPr="00402148" w:rsidRDefault="002F5DFF" w:rsidP="002F5DFF">
      <w:pPr>
        <w:rPr>
          <w:rFonts w:ascii="Times New Roman" w:eastAsiaTheme="minorEastAsia"/>
          <w:color w:val="000000" w:themeColor="text1"/>
          <w:szCs w:val="20"/>
        </w:rPr>
      </w:pPr>
    </w:p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1278"/>
        <w:gridCol w:w="1276"/>
        <w:gridCol w:w="1134"/>
        <w:gridCol w:w="1134"/>
        <w:gridCol w:w="1134"/>
        <w:gridCol w:w="1134"/>
        <w:gridCol w:w="112"/>
      </w:tblGrid>
      <w:tr w:rsidR="00402148" w:rsidRPr="00402148" w14:paraId="3D26905A" w14:textId="77777777" w:rsidTr="00FA22B9">
        <w:trPr>
          <w:trHeight w:val="327"/>
        </w:trPr>
        <w:tc>
          <w:tcPr>
            <w:tcW w:w="8901" w:type="dxa"/>
            <w:gridSpan w:val="8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40EBF" w14:textId="77777777" w:rsidR="002F5DFF" w:rsidRPr="00402148" w:rsidRDefault="002F5DFF" w:rsidP="00FA22B9">
            <w:pPr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  <w:r w:rsidRPr="00402148">
              <w:rPr>
                <w:rFonts w:ascii="Times New Roman" w:eastAsia="Apple SD Gothic Neo"/>
                <w:b/>
                <w:color w:val="000000" w:themeColor="text1"/>
                <w:szCs w:val="20"/>
              </w:rPr>
              <w:lastRenderedPageBreak/>
              <w:t>Table</w:t>
            </w:r>
            <w:r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 xml:space="preserve"> S</w:t>
            </w:r>
            <w:r w:rsidR="00C6193F"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>7</w:t>
            </w:r>
            <w:r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>.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Results of multiple linear regression analyses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>for the associations of SMC with objective cognitive performance</w:t>
            </w:r>
            <w:r w:rsidR="00A70713"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(</w:t>
            </w:r>
            <w:r w:rsidR="00A70713" w:rsidRPr="00402148">
              <w:rPr>
                <w:rFonts w:ascii="Times New Roman" w:hint="eastAsia"/>
                <w:color w:val="000000" w:themeColor="text1"/>
                <w:szCs w:val="20"/>
                <w:u w:color="000000"/>
              </w:rPr>
              <w:t>T</w:t>
            </w:r>
            <w:r w:rsidR="00A70713" w:rsidRPr="00402148">
              <w:rPr>
                <w:rFonts w:ascii="Times New Roman"/>
                <w:color w:val="000000" w:themeColor="text1"/>
                <w:szCs w:val="20"/>
                <w:u w:color="000000"/>
              </w:rPr>
              <w:t xml:space="preserve">S-WLR) 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>in CN, MCI, and non-demented older adults</w:t>
            </w:r>
          </w:p>
        </w:tc>
      </w:tr>
      <w:tr w:rsidR="00402148" w:rsidRPr="00402148" w14:paraId="1CA7114D" w14:textId="77777777" w:rsidTr="00FA22B9">
        <w:trPr>
          <w:gridAfter w:val="1"/>
          <w:wAfter w:w="112" w:type="dxa"/>
          <w:trHeight w:val="114"/>
        </w:trPr>
        <w:tc>
          <w:tcPr>
            <w:tcW w:w="169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B7C93CE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TS-WLR</w:t>
            </w:r>
          </w:p>
        </w:tc>
        <w:tc>
          <w:tcPr>
            <w:tcW w:w="255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F07C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C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A0AC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MCI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C319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C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N+MCI</w:t>
            </w:r>
          </w:p>
        </w:tc>
      </w:tr>
      <w:tr w:rsidR="00402148" w:rsidRPr="00402148" w14:paraId="7B2B5A4B" w14:textId="77777777" w:rsidTr="00FA22B9">
        <w:trPr>
          <w:gridAfter w:val="1"/>
          <w:wAfter w:w="112" w:type="dxa"/>
          <w:trHeight w:val="113"/>
        </w:trPr>
        <w:tc>
          <w:tcPr>
            <w:tcW w:w="1699" w:type="dxa"/>
            <w:vMerge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04F673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37F50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BF3ED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DBAF2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DA4EB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D0AB87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5496D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402148" w:rsidRPr="00402148" w14:paraId="515D44AF" w14:textId="77777777" w:rsidTr="00FA22B9">
        <w:trPr>
          <w:gridAfter w:val="1"/>
          <w:wAfter w:w="112" w:type="dxa"/>
          <w:trHeight w:val="20"/>
        </w:trPr>
        <w:tc>
          <w:tcPr>
            <w:tcW w:w="169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33E52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1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shd w:val="clear" w:color="auto" w:fill="auto"/>
          </w:tcPr>
          <w:p w14:paraId="66EC125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098789E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FC1A8D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33776F7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07FAF70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41E38B2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5AE5E9D" w14:textId="77777777" w:rsidTr="00FA22B9">
        <w:trPr>
          <w:gridAfter w:val="1"/>
          <w:wAfter w:w="112" w:type="dxa"/>
          <w:trHeight w:val="2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20C34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8" w:type="dxa"/>
            <w:shd w:val="clear" w:color="auto" w:fill="auto"/>
          </w:tcPr>
          <w:p w14:paraId="3DF0E64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5DBFA11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B94CC8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676F53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CAB06B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82D875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C7BB179" w14:textId="77777777" w:rsidTr="00FA22B9">
        <w:trPr>
          <w:gridAfter w:val="1"/>
          <w:wAfter w:w="112" w:type="dxa"/>
          <w:trHeight w:val="29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707B7D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F3E24B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12F35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0F3F27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F6AB7C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1D989A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741CA6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317</w:t>
            </w:r>
          </w:p>
        </w:tc>
      </w:tr>
      <w:tr w:rsidR="00402148" w:rsidRPr="00402148" w14:paraId="618EF468" w14:textId="77777777" w:rsidTr="00FA22B9">
        <w:trPr>
          <w:gridAfter w:val="1"/>
          <w:wAfter w:w="112" w:type="dxa"/>
          <w:trHeight w:val="3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542609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3743C7C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5463C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684B7E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6C8F5D3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2F7504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CFC39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39986F6" w14:textId="77777777" w:rsidTr="00FA22B9">
        <w:trPr>
          <w:gridAfter w:val="1"/>
          <w:wAfter w:w="112" w:type="dxa"/>
          <w:trHeight w:val="30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432C7F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00EE17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EDAB6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D5D90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BF39B0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8EA83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D835E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05F4A55" w14:textId="77777777" w:rsidTr="00FA22B9">
        <w:trPr>
          <w:gridAfter w:val="1"/>
          <w:wAfter w:w="112" w:type="dxa"/>
          <w:trHeight w:val="30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DB583F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30D52A4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C4956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A46A8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98B73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19</w:t>
            </w:r>
          </w:p>
        </w:tc>
        <w:tc>
          <w:tcPr>
            <w:tcW w:w="1134" w:type="dxa"/>
            <w:shd w:val="clear" w:color="auto" w:fill="auto"/>
          </w:tcPr>
          <w:p w14:paraId="7FB93C2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44899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50</w:t>
            </w:r>
          </w:p>
        </w:tc>
      </w:tr>
      <w:tr w:rsidR="00402148" w:rsidRPr="00402148" w14:paraId="7E5DBF5A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B38EF9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D80C47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FEEE0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1FECE9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2747A82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30BD13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65258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A1035DE" w14:textId="77777777" w:rsidTr="00FA22B9">
        <w:trPr>
          <w:gridAfter w:val="1"/>
          <w:wAfter w:w="112" w:type="dxa"/>
          <w:trHeight w:val="27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82D4A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F251FB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E3DFAC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CB967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572C3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E48188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E248C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2C4068A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EF6B79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7DFAFB6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8AFDA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32A14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62DD7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9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D6030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40031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70</w:t>
            </w:r>
          </w:p>
        </w:tc>
      </w:tr>
      <w:tr w:rsidR="00402148" w:rsidRPr="00402148" w14:paraId="107B791F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3BACE7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D6512C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98E35A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5FAE48C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3C2BAC3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727AF90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2B1223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1518BFD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E25095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2</w:t>
            </w:r>
          </w:p>
        </w:tc>
        <w:tc>
          <w:tcPr>
            <w:tcW w:w="127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43A586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D5ED71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A6F500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B5CC90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0198A76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85BB59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56BDCB1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744812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7FDA83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92C13D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02C7B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B5C8A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CDF4F1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EAD7F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89ADBC4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FE7AD2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EBAA25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F25AC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6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90DA69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17B36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5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4963C9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85DDC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10</w:t>
            </w:r>
          </w:p>
        </w:tc>
      </w:tr>
      <w:tr w:rsidR="00402148" w:rsidRPr="00402148" w14:paraId="6BBFBFA9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ED9D09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31AE29E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8A4F4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20FE76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272E26E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096426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7DE4D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6E92F08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28B28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5255346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9C8A4C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65E06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5D8F4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4F614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54A92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170A262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BE09CA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78A79F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754AE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9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C646E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9B938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6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77096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B0246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910</w:t>
            </w:r>
          </w:p>
        </w:tc>
      </w:tr>
      <w:tr w:rsidR="00402148" w:rsidRPr="00402148" w14:paraId="6DF15F25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128130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5F2E46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30443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0B4D54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2467F27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2CCC27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4D8B9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D824781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DC043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69B139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64B5E9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79E0A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ABB61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765BC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AB30F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566A806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FDD630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A0EBD5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836F0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473C0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D5D1E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E22EB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27B56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6FB516FA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48E132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CF40E09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9CB450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06254FD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607449C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683E9E3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4547D4A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841</w:t>
            </w:r>
          </w:p>
        </w:tc>
      </w:tr>
      <w:tr w:rsidR="00402148" w:rsidRPr="00402148" w14:paraId="47248AC3" w14:textId="77777777" w:rsidTr="00FA22B9">
        <w:trPr>
          <w:gridAfter w:val="1"/>
          <w:wAfter w:w="112" w:type="dxa"/>
          <w:trHeight w:val="27"/>
        </w:trPr>
        <w:tc>
          <w:tcPr>
            <w:tcW w:w="169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3F63A4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3</w:t>
            </w:r>
          </w:p>
        </w:tc>
        <w:tc>
          <w:tcPr>
            <w:tcW w:w="127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47DE56E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7B9C5D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CE6EF9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281653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913E8A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3BD074F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7348913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C42EA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5CFF05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542F6B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FFB98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7D2AD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E22A5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7E2A9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EB99DF7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7B4372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4D71FF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F21F5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AA54C9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3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834B4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EAEB3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4E44F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402148" w:rsidRPr="00402148" w14:paraId="0B6D276D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EDD078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1B6346D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A259C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15A77A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16AC945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5C3853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D9ED3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83E4ADD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8E440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6DD4D30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B0919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CDB31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5CF29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D283C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15969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607A558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CAC25F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58F984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D250A9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D2DF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3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8892D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768B6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D0242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402148" w:rsidRPr="00402148" w14:paraId="3EA09FF4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5EC4C9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4B03D1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252DA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555D27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4876D9F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293E8C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5658F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6A9D12F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5166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30D9413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9A6AB2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FFB88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257CF7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BEE4B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5839A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53A4570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CAAD0C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95D8F5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4F9D6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560169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3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80EB3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CB8CA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E05C1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402148" w:rsidRPr="00402148" w14:paraId="062BDCC8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86940E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0EACA09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1A5572C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5B21A01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3406D9E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05E38849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4EFFF9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8220159" w14:textId="77777777" w:rsidTr="00FA22B9">
        <w:trPr>
          <w:gridAfter w:val="1"/>
          <w:wAfter w:w="112" w:type="dxa"/>
          <w:trHeight w:val="69"/>
        </w:trPr>
        <w:tc>
          <w:tcPr>
            <w:tcW w:w="169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C1913D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4</w:t>
            </w:r>
          </w:p>
        </w:tc>
        <w:tc>
          <w:tcPr>
            <w:tcW w:w="1278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BEDADE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8360BA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C68F19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109CA8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7FAAB91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38B755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CBF4512" w14:textId="77777777" w:rsidTr="00FA22B9">
        <w:trPr>
          <w:gridAfter w:val="1"/>
          <w:wAfter w:w="112" w:type="dxa"/>
          <w:trHeight w:val="68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9A6C47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2E38BB6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7B4A6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E2D47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FCF0A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A83AD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E524B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9D21307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C99849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0E3ECB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FC9A79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EC8B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269CCD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A352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B6A48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402148" w:rsidRPr="00402148" w14:paraId="1A6718FF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30BA6D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76CBAF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4E827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BF08B3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0619916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DECD15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28198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CC666FE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36ABC8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C68D38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C879A8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4086B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B7CC13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0D57A9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E8D1D3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E85BC7D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69E1DC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530A889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27EB1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73AFF2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31ACC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BE54A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C1E54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16</w:t>
            </w:r>
          </w:p>
        </w:tc>
      </w:tr>
      <w:tr w:rsidR="00402148" w:rsidRPr="00402148" w14:paraId="7E655C0A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9D1699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478C9E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E70A39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27FFBFB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42F2ACC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2DABA36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268FB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D1660E2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88DAAE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A3A002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E25BCA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C41C20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77EB51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8B474A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3A929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B975502" w14:textId="77777777" w:rsidTr="00FA22B9">
        <w:trPr>
          <w:gridAfter w:val="1"/>
          <w:wAfter w:w="112" w:type="dxa"/>
          <w:trHeight w:val="22"/>
        </w:trPr>
        <w:tc>
          <w:tcPr>
            <w:tcW w:w="169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8F7028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4FCE6EE5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81222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081FA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B2988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1D3C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771CC4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35</w:t>
            </w:r>
          </w:p>
        </w:tc>
      </w:tr>
      <w:tr w:rsidR="00402148" w:rsidRPr="00402148" w14:paraId="5C81E870" w14:textId="77777777" w:rsidTr="00FA22B9">
        <w:trPr>
          <w:gridAfter w:val="1"/>
          <w:wAfter w:w="112" w:type="dxa"/>
          <w:trHeight w:val="20"/>
        </w:trPr>
        <w:tc>
          <w:tcPr>
            <w:tcW w:w="1699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A50458" w14:textId="77777777" w:rsidR="002F5DFF" w:rsidRPr="00402148" w:rsidRDefault="002F5DFF" w:rsidP="00FA22B9">
            <w:pPr>
              <w:wordWrap/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A47CE8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58C16C" w14:textId="77777777" w:rsidR="002F5DFF" w:rsidRPr="00402148" w:rsidRDefault="002F5DFF" w:rsidP="00FA22B9">
            <w:pPr>
              <w:wordWrap/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750130DC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49BC6607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5BA2E8FE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D138EF" w14:textId="77777777" w:rsidR="002F5DFF" w:rsidRPr="00402148" w:rsidRDefault="002F5DFF" w:rsidP="00FA22B9">
            <w:pPr>
              <w:wordWrap/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7EBEF2B1" w14:textId="77777777" w:rsidR="002F5DFF" w:rsidRPr="00402148" w:rsidRDefault="002F5DFF" w:rsidP="002F5DFF">
      <w:pPr>
        <w:adjustRightInd w:val="0"/>
        <w:snapToGrid w:val="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SMC=subjective memory complaint, CN=cognitive normal, MCI=mild cognitive impairment, CN+MCI=non-demented, TS = total score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 of the consortium to establish a registry for Alzheimer’s disease neuropsychological battery, WLR= word list recall.</w:t>
      </w:r>
    </w:p>
    <w:p w14:paraId="7E71609D" w14:textId="77777777" w:rsidR="002F5DFF" w:rsidRPr="00402148" w:rsidRDefault="002F5DFF" w:rsidP="002F5DFF">
      <w:pPr>
        <w:adjustRightInd w:val="0"/>
        <w:snapToGrid w:val="0"/>
        <w:spacing w:line="120" w:lineRule="atLeast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a </w:t>
      </w:r>
      <w:r w:rsidRPr="00402148">
        <w:rPr>
          <w:rFonts w:ascii="Times New Roman"/>
          <w:color w:val="000000" w:themeColor="text1"/>
          <w:sz w:val="16"/>
          <w:szCs w:val="16"/>
        </w:rPr>
        <w:t>Adjusted for age, sex, education, and geriatric depression scale status.</w:t>
      </w:r>
    </w:p>
    <w:p w14:paraId="5E947207" w14:textId="77777777" w:rsidR="002F5DFF" w:rsidRPr="00402148" w:rsidRDefault="002F5DFF" w:rsidP="002F5DF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b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1 pl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 xml:space="preserve">apolipoprotein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ε4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clinical diagnosis, hypertension, and diabetes mellitus.</w:t>
      </w:r>
    </w:p>
    <w:p w14:paraId="7FE74E48" w14:textId="77777777" w:rsidR="002F5DFF" w:rsidRPr="00402148" w:rsidRDefault="002F5DFF" w:rsidP="002F5DF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c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2 plus, body mass index stat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alcohol intake, smoking</w:t>
      </w:r>
      <w:r w:rsidRPr="00402148">
        <w:rPr>
          <w:rFonts w:ascii="Times New Roman"/>
          <w:color w:val="000000" w:themeColor="text1"/>
          <w:sz w:val="16"/>
          <w:szCs w:val="16"/>
        </w:rPr>
        <w:t>, serum fasting glucose.</w:t>
      </w:r>
    </w:p>
    <w:p w14:paraId="67B314E4" w14:textId="77777777" w:rsidR="002F5DFF" w:rsidRPr="00402148" w:rsidRDefault="002F5DFF" w:rsidP="002F5DFF">
      <w:pPr>
        <w:spacing w:line="480" w:lineRule="auto"/>
        <w:rPr>
          <w:rFonts w:ascii="Times New Roman" w:eastAsiaTheme="minorEastAsia"/>
          <w:color w:val="000000" w:themeColor="text1"/>
          <w:szCs w:val="20"/>
        </w:rPr>
      </w:pPr>
    </w:p>
    <w:p w14:paraId="5C356F07" w14:textId="77777777" w:rsidR="002F5DFF" w:rsidRPr="00402148" w:rsidRDefault="002F5DFF" w:rsidP="002F5DFF">
      <w:pPr>
        <w:spacing w:line="480" w:lineRule="auto"/>
        <w:rPr>
          <w:rFonts w:ascii="Times New Roman" w:eastAsiaTheme="minorEastAsia"/>
          <w:color w:val="000000" w:themeColor="text1"/>
          <w:szCs w:val="20"/>
        </w:rPr>
      </w:pPr>
    </w:p>
    <w:p w14:paraId="08F15795" w14:textId="77777777" w:rsidR="000547B7" w:rsidRPr="00402148" w:rsidRDefault="000547B7" w:rsidP="002F5DFF">
      <w:pPr>
        <w:spacing w:line="480" w:lineRule="auto"/>
        <w:rPr>
          <w:rFonts w:eastAsiaTheme="minorEastAsia"/>
          <w:color w:val="000000" w:themeColor="text1"/>
          <w:szCs w:val="20"/>
        </w:rPr>
      </w:pPr>
    </w:p>
    <w:p w14:paraId="2DB9A228" w14:textId="77777777" w:rsidR="000547B7" w:rsidRPr="00402148" w:rsidRDefault="000547B7" w:rsidP="002F5DFF">
      <w:pPr>
        <w:spacing w:line="480" w:lineRule="auto"/>
        <w:rPr>
          <w:rFonts w:eastAsiaTheme="minorEastAsia"/>
          <w:color w:val="000000" w:themeColor="text1"/>
          <w:szCs w:val="20"/>
        </w:rPr>
      </w:pPr>
    </w:p>
    <w:p w14:paraId="458EA6C2" w14:textId="77777777" w:rsidR="000547B7" w:rsidRPr="00402148" w:rsidRDefault="000547B7" w:rsidP="002F5DFF">
      <w:pPr>
        <w:spacing w:line="480" w:lineRule="auto"/>
        <w:rPr>
          <w:rFonts w:eastAsiaTheme="minorEastAsia"/>
          <w:color w:val="000000" w:themeColor="text1"/>
          <w:szCs w:val="20"/>
        </w:rPr>
      </w:pPr>
    </w:p>
    <w:p w14:paraId="0CA02C3C" w14:textId="77777777" w:rsidR="000547B7" w:rsidRPr="00402148" w:rsidRDefault="000547B7" w:rsidP="002F5DFF">
      <w:pPr>
        <w:spacing w:line="480" w:lineRule="auto"/>
        <w:rPr>
          <w:rFonts w:ascii="Times New Roman" w:eastAsiaTheme="minorEastAsia"/>
          <w:color w:val="000000" w:themeColor="text1"/>
          <w:szCs w:val="20"/>
        </w:rPr>
      </w:pPr>
    </w:p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544"/>
        <w:gridCol w:w="3402"/>
        <w:gridCol w:w="112"/>
      </w:tblGrid>
      <w:tr w:rsidR="00402148" w:rsidRPr="00402148" w14:paraId="26696007" w14:textId="77777777" w:rsidTr="00FA22B9">
        <w:trPr>
          <w:trHeight w:val="327"/>
        </w:trPr>
        <w:tc>
          <w:tcPr>
            <w:tcW w:w="8901" w:type="dxa"/>
            <w:gridSpan w:val="4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CD9F68" w14:textId="77777777" w:rsidR="002F5DFF" w:rsidRPr="00402148" w:rsidRDefault="002F5DFF" w:rsidP="00FA22B9">
            <w:pPr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  <w:r w:rsidRPr="00402148">
              <w:rPr>
                <w:rFonts w:ascii="Times New Roman" w:eastAsia="Apple SD Gothic Neo"/>
                <w:b/>
                <w:color w:val="000000" w:themeColor="text1"/>
                <w:szCs w:val="20"/>
              </w:rPr>
              <w:lastRenderedPageBreak/>
              <w:t>Table</w:t>
            </w:r>
            <w:r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 xml:space="preserve"> S</w:t>
            </w:r>
            <w:r w:rsidR="00C6193F"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>8</w:t>
            </w:r>
            <w:r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>.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Results of multiple linear regression analyses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for the associations of </w:t>
            </w:r>
            <w:r w:rsidR="00B9636B"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>API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with objective cognitive performance</w:t>
            </w:r>
            <w:r w:rsidR="00A70713"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(</w:t>
            </w:r>
            <w:r w:rsidR="00A70713" w:rsidRPr="00402148">
              <w:rPr>
                <w:rFonts w:ascii="Times New Roman" w:hint="eastAsia"/>
                <w:color w:val="000000" w:themeColor="text1"/>
                <w:szCs w:val="20"/>
                <w:u w:color="000000"/>
              </w:rPr>
              <w:t>T</w:t>
            </w:r>
            <w:r w:rsidR="00A70713" w:rsidRPr="00402148">
              <w:rPr>
                <w:rFonts w:ascii="Times New Roman"/>
                <w:color w:val="000000" w:themeColor="text1"/>
                <w:szCs w:val="20"/>
                <w:u w:color="000000"/>
              </w:rPr>
              <w:t xml:space="preserve">S-WLR) 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>in MCI older adults</w:t>
            </w:r>
          </w:p>
        </w:tc>
      </w:tr>
      <w:tr w:rsidR="00402148" w:rsidRPr="00402148" w14:paraId="2FC0B579" w14:textId="77777777" w:rsidTr="00FA22B9">
        <w:trPr>
          <w:gridAfter w:val="1"/>
          <w:wAfter w:w="112" w:type="dxa"/>
          <w:trHeight w:val="114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395C123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6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31F3854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T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S-WLR</w:t>
            </w:r>
          </w:p>
        </w:tc>
      </w:tr>
      <w:tr w:rsidR="00402148" w:rsidRPr="00402148" w14:paraId="67E07D00" w14:textId="77777777" w:rsidTr="00FA22B9">
        <w:trPr>
          <w:gridAfter w:val="1"/>
          <w:wAfter w:w="112" w:type="dxa"/>
          <w:trHeight w:val="113"/>
        </w:trPr>
        <w:tc>
          <w:tcPr>
            <w:tcW w:w="1843" w:type="dxa"/>
            <w:vMerge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FEBD53" w14:textId="77777777" w:rsidR="002F5DFF" w:rsidRPr="00402148" w:rsidRDefault="002F5DFF" w:rsidP="00FA22B9">
            <w:pPr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B1CEE0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5A4A49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i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402148" w:rsidRPr="00402148" w14:paraId="5086589A" w14:textId="77777777" w:rsidTr="00FA22B9">
        <w:trPr>
          <w:gridAfter w:val="1"/>
          <w:wAfter w:w="112" w:type="dxa"/>
          <w:trHeight w:val="20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2868D4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auto"/>
          </w:tcPr>
          <w:p w14:paraId="6B4A6235" w14:textId="77777777" w:rsidR="002F5DFF" w:rsidRPr="00402148" w:rsidRDefault="002F5DFF" w:rsidP="00FA22B9">
            <w:pPr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1FA67940" w14:textId="77777777" w:rsidR="002F5DFF" w:rsidRPr="00402148" w:rsidRDefault="002F5DFF" w:rsidP="00FA22B9">
            <w:pPr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E697A0E" w14:textId="77777777" w:rsidTr="00FA22B9">
        <w:trPr>
          <w:gridAfter w:val="1"/>
          <w:wAfter w:w="112" w:type="dxa"/>
          <w:trHeight w:val="2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01E94E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PI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D603B9D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DBCD8D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15</w:t>
            </w:r>
          </w:p>
        </w:tc>
      </w:tr>
      <w:tr w:rsidR="00402148" w:rsidRPr="00402148" w14:paraId="1E64AD27" w14:textId="77777777" w:rsidTr="00FA22B9">
        <w:trPr>
          <w:gridAfter w:val="1"/>
          <w:wAfter w:w="112" w:type="dxa"/>
          <w:trHeight w:val="3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7C5123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F4194B1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1F21035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748554B" w14:textId="77777777" w:rsidTr="00FA22B9">
        <w:trPr>
          <w:gridAfter w:val="1"/>
          <w:wAfter w:w="112" w:type="dxa"/>
          <w:trHeight w:val="30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537A3A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PI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884BA5D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685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6EE83F0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402148" w:rsidRPr="00402148" w14:paraId="3799BB2A" w14:textId="77777777" w:rsidTr="00FA22B9">
        <w:trPr>
          <w:gridAfter w:val="1"/>
          <w:wAfter w:w="112" w:type="dxa"/>
          <w:trHeight w:val="41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FD068D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1F0FCB4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51B690B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65CFFA6" w14:textId="77777777" w:rsidTr="00FA22B9">
        <w:trPr>
          <w:gridAfter w:val="1"/>
          <w:wAfter w:w="112" w:type="dxa"/>
          <w:trHeight w:val="20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AE10F4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API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CD1A2F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713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726A19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&lt;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58C8507B" w14:textId="77777777" w:rsidR="002F5DFF" w:rsidRPr="00402148" w:rsidRDefault="002F5DFF" w:rsidP="002F5DFF">
      <w:pPr>
        <w:adjustRightInd w:val="0"/>
        <w:snapToGrid w:val="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Aβ=beta-amyloid, MCI=mild cognitive impairment, TS = total score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 of the consortium to establish a registry for Alzheimer’s disease neuropsychological battery, WLR= word list recall, API = amyloid prediction index.</w:t>
      </w:r>
    </w:p>
    <w:p w14:paraId="17C45BF9" w14:textId="77777777" w:rsidR="002F5DFF" w:rsidRPr="00402148" w:rsidRDefault="002F5DFF" w:rsidP="002F5DFF">
      <w:pPr>
        <w:adjustRightInd w:val="0"/>
        <w:snapToGrid w:val="0"/>
        <w:spacing w:line="120" w:lineRule="atLeast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a </w:t>
      </w:r>
      <w:r w:rsidRPr="00402148">
        <w:rPr>
          <w:rFonts w:ascii="Times New Roman"/>
          <w:color w:val="000000" w:themeColor="text1"/>
          <w:sz w:val="16"/>
          <w:szCs w:val="16"/>
        </w:rPr>
        <w:t>Adjusted for age, sex, education, and geriatric depression scale status.</w:t>
      </w:r>
    </w:p>
    <w:p w14:paraId="63091867" w14:textId="77777777" w:rsidR="002F5DFF" w:rsidRPr="00402148" w:rsidRDefault="002F5DFF" w:rsidP="002F5DF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b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1 pl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 xml:space="preserve">apolipoprotein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ε4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hypertension, and diabetes mellitus.</w:t>
      </w:r>
    </w:p>
    <w:p w14:paraId="6EFA030D" w14:textId="77777777" w:rsidR="002F5DFF" w:rsidRPr="00402148" w:rsidRDefault="002F5DFF" w:rsidP="002F5DF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c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2 plus, body mass index stat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alcohol intake, smoking</w:t>
      </w:r>
      <w:r w:rsidRPr="00402148">
        <w:rPr>
          <w:rFonts w:ascii="Times New Roman"/>
          <w:color w:val="000000" w:themeColor="text1"/>
          <w:sz w:val="16"/>
          <w:szCs w:val="16"/>
        </w:rPr>
        <w:t>, serum fasting glucose.</w:t>
      </w:r>
    </w:p>
    <w:p w14:paraId="08540F8C" w14:textId="77777777" w:rsidR="002F5DFF" w:rsidRPr="00402148" w:rsidRDefault="002F5DFF" w:rsidP="002F5DFF">
      <w:pPr>
        <w:spacing w:line="480" w:lineRule="auto"/>
        <w:rPr>
          <w:rFonts w:ascii="Times New Roman" w:eastAsiaTheme="minorEastAsia"/>
          <w:color w:val="000000" w:themeColor="text1"/>
          <w:szCs w:val="20"/>
        </w:rPr>
      </w:pPr>
    </w:p>
    <w:p w14:paraId="1BE53139" w14:textId="77777777" w:rsidR="002F5DFF" w:rsidRPr="00402148" w:rsidRDefault="002F5DFF" w:rsidP="002F5DFF">
      <w:pPr>
        <w:spacing w:line="480" w:lineRule="auto"/>
        <w:rPr>
          <w:rFonts w:eastAsiaTheme="minorEastAsia"/>
          <w:color w:val="000000" w:themeColor="text1"/>
        </w:rPr>
      </w:pPr>
    </w:p>
    <w:p w14:paraId="429E167F" w14:textId="77777777" w:rsidR="002F5DFF" w:rsidRPr="00402148" w:rsidRDefault="002F5DFF" w:rsidP="002F5DFF">
      <w:pPr>
        <w:spacing w:line="480" w:lineRule="auto"/>
        <w:rPr>
          <w:rFonts w:eastAsiaTheme="minorEastAsia"/>
          <w:color w:val="000000" w:themeColor="text1"/>
        </w:rPr>
      </w:pPr>
    </w:p>
    <w:p w14:paraId="45D1E838" w14:textId="77777777" w:rsidR="002F5DFF" w:rsidRPr="00402148" w:rsidRDefault="002F5DFF" w:rsidP="002F5DFF">
      <w:pPr>
        <w:spacing w:line="480" w:lineRule="auto"/>
        <w:rPr>
          <w:rFonts w:eastAsiaTheme="minorEastAsia"/>
          <w:color w:val="000000" w:themeColor="text1"/>
        </w:rPr>
      </w:pPr>
    </w:p>
    <w:p w14:paraId="20C67D45" w14:textId="77777777" w:rsidR="002F5DFF" w:rsidRPr="00402148" w:rsidRDefault="002F5DFF" w:rsidP="002F5DFF">
      <w:pPr>
        <w:spacing w:line="480" w:lineRule="auto"/>
        <w:rPr>
          <w:rFonts w:eastAsiaTheme="minorEastAsia"/>
          <w:color w:val="000000" w:themeColor="text1"/>
        </w:rPr>
      </w:pPr>
    </w:p>
    <w:p w14:paraId="79C07A22" w14:textId="77777777" w:rsidR="002F5DFF" w:rsidRPr="00402148" w:rsidRDefault="002F5DFF" w:rsidP="002F5DFF">
      <w:pPr>
        <w:spacing w:line="480" w:lineRule="auto"/>
        <w:rPr>
          <w:rFonts w:eastAsiaTheme="minorEastAsia"/>
          <w:color w:val="000000" w:themeColor="text1"/>
        </w:rPr>
      </w:pPr>
    </w:p>
    <w:p w14:paraId="681A61C9" w14:textId="77777777" w:rsidR="002F5DFF" w:rsidRPr="00402148" w:rsidRDefault="002F5DFF" w:rsidP="002F5DFF">
      <w:pPr>
        <w:spacing w:line="480" w:lineRule="auto"/>
        <w:rPr>
          <w:rFonts w:eastAsiaTheme="minorEastAsia"/>
          <w:color w:val="000000" w:themeColor="text1"/>
        </w:rPr>
      </w:pPr>
    </w:p>
    <w:p w14:paraId="57264A8A" w14:textId="77777777" w:rsidR="002F5DFF" w:rsidRPr="00402148" w:rsidRDefault="002F5DFF" w:rsidP="002F5DFF">
      <w:pPr>
        <w:spacing w:line="480" w:lineRule="auto"/>
        <w:rPr>
          <w:rFonts w:eastAsiaTheme="minorEastAsia"/>
          <w:color w:val="000000" w:themeColor="text1"/>
        </w:rPr>
      </w:pPr>
    </w:p>
    <w:p w14:paraId="730666E6" w14:textId="77777777" w:rsidR="002F5DFF" w:rsidRPr="00402148" w:rsidRDefault="002F5DFF" w:rsidP="002F5DFF">
      <w:pPr>
        <w:spacing w:line="480" w:lineRule="auto"/>
        <w:rPr>
          <w:rFonts w:eastAsiaTheme="minorEastAsia"/>
          <w:color w:val="000000" w:themeColor="text1"/>
        </w:rPr>
      </w:pPr>
    </w:p>
    <w:p w14:paraId="57A66C6E" w14:textId="77777777" w:rsidR="002F5DFF" w:rsidRPr="00402148" w:rsidRDefault="002F5DFF" w:rsidP="002F5DFF">
      <w:pPr>
        <w:spacing w:line="480" w:lineRule="auto"/>
        <w:rPr>
          <w:rFonts w:eastAsiaTheme="minorEastAsia"/>
          <w:color w:val="000000" w:themeColor="text1"/>
        </w:rPr>
      </w:pPr>
    </w:p>
    <w:p w14:paraId="269AA0F0" w14:textId="77777777" w:rsidR="000547B7" w:rsidRPr="00402148" w:rsidRDefault="000547B7" w:rsidP="002F5DFF">
      <w:pPr>
        <w:spacing w:line="480" w:lineRule="auto"/>
        <w:rPr>
          <w:rFonts w:eastAsiaTheme="minorEastAsia"/>
          <w:color w:val="000000" w:themeColor="text1"/>
        </w:rPr>
      </w:pPr>
    </w:p>
    <w:p w14:paraId="151CDD06" w14:textId="77777777" w:rsidR="000547B7" w:rsidRPr="00402148" w:rsidRDefault="000547B7" w:rsidP="002F5DFF">
      <w:pPr>
        <w:spacing w:line="480" w:lineRule="auto"/>
        <w:rPr>
          <w:rFonts w:eastAsiaTheme="minorEastAsia"/>
          <w:color w:val="000000" w:themeColor="text1"/>
        </w:rPr>
      </w:pPr>
    </w:p>
    <w:p w14:paraId="0F57EDC0" w14:textId="77777777" w:rsidR="000547B7" w:rsidRPr="00402148" w:rsidRDefault="000547B7" w:rsidP="002F5DFF">
      <w:pPr>
        <w:spacing w:line="480" w:lineRule="auto"/>
        <w:rPr>
          <w:rFonts w:eastAsiaTheme="minorEastAsia"/>
          <w:color w:val="000000" w:themeColor="text1"/>
        </w:rPr>
      </w:pPr>
    </w:p>
    <w:p w14:paraId="3B488590" w14:textId="77777777" w:rsidR="000547B7" w:rsidRPr="00402148" w:rsidRDefault="000547B7" w:rsidP="002F5DFF">
      <w:pPr>
        <w:spacing w:line="480" w:lineRule="auto"/>
        <w:rPr>
          <w:rFonts w:eastAsiaTheme="minorEastAsia"/>
          <w:color w:val="000000" w:themeColor="text1"/>
        </w:rPr>
      </w:pPr>
    </w:p>
    <w:p w14:paraId="6838C299" w14:textId="77777777" w:rsidR="000547B7" w:rsidRPr="00402148" w:rsidRDefault="000547B7" w:rsidP="002F5DFF">
      <w:pPr>
        <w:spacing w:line="480" w:lineRule="auto"/>
        <w:rPr>
          <w:rFonts w:eastAsiaTheme="minorEastAsia"/>
          <w:color w:val="000000" w:themeColor="text1"/>
        </w:rPr>
      </w:pPr>
    </w:p>
    <w:p w14:paraId="648E46E4" w14:textId="77777777" w:rsidR="000547B7" w:rsidRPr="00402148" w:rsidRDefault="000547B7" w:rsidP="002F5DFF">
      <w:pPr>
        <w:spacing w:line="480" w:lineRule="auto"/>
        <w:rPr>
          <w:rFonts w:eastAsiaTheme="minorEastAsia"/>
          <w:color w:val="000000" w:themeColor="text1"/>
        </w:rPr>
      </w:pPr>
    </w:p>
    <w:p w14:paraId="41427477" w14:textId="77777777" w:rsidR="000547B7" w:rsidRPr="00402148" w:rsidRDefault="000547B7" w:rsidP="002F5DFF">
      <w:pPr>
        <w:spacing w:line="480" w:lineRule="auto"/>
        <w:rPr>
          <w:rFonts w:eastAsiaTheme="minorEastAsia"/>
          <w:color w:val="000000" w:themeColor="text1"/>
        </w:rPr>
      </w:pPr>
    </w:p>
    <w:p w14:paraId="2D7AD8B1" w14:textId="77777777" w:rsidR="000547B7" w:rsidRPr="00402148" w:rsidRDefault="000547B7" w:rsidP="002F5DFF">
      <w:pPr>
        <w:spacing w:line="480" w:lineRule="auto"/>
        <w:rPr>
          <w:rFonts w:eastAsiaTheme="minorEastAsia"/>
          <w:color w:val="000000" w:themeColor="text1"/>
        </w:rPr>
      </w:pPr>
    </w:p>
    <w:p w14:paraId="5CD7C183" w14:textId="77777777" w:rsidR="002F5DFF" w:rsidRPr="00402148" w:rsidRDefault="002F5DFF" w:rsidP="002F5DFF">
      <w:pPr>
        <w:rPr>
          <w:rFonts w:eastAsiaTheme="minorEastAsia"/>
          <w:color w:val="000000" w:themeColor="text1"/>
        </w:rPr>
      </w:pPr>
    </w:p>
    <w:p w14:paraId="5C2795CE" w14:textId="77777777" w:rsidR="002F5DFF" w:rsidRPr="00402148" w:rsidRDefault="002F5DFF" w:rsidP="002F5DFF">
      <w:pPr>
        <w:rPr>
          <w:rFonts w:eastAsiaTheme="minorEastAsia"/>
          <w:color w:val="000000" w:themeColor="text1"/>
        </w:rPr>
      </w:pPr>
    </w:p>
    <w:p w14:paraId="75AAEA28" w14:textId="77777777" w:rsidR="002F5DFF" w:rsidRPr="00402148" w:rsidRDefault="002F5DFF" w:rsidP="002F5DFF">
      <w:pPr>
        <w:rPr>
          <w:rFonts w:eastAsiaTheme="minorEastAsia"/>
          <w:color w:val="000000" w:themeColor="text1"/>
        </w:rPr>
      </w:pPr>
    </w:p>
    <w:p w14:paraId="38E5F712" w14:textId="77777777" w:rsidR="002F5DFF" w:rsidRPr="00402148" w:rsidRDefault="002F5DFF" w:rsidP="002F5DFF">
      <w:pPr>
        <w:rPr>
          <w:rFonts w:eastAsiaTheme="minorEastAsia"/>
          <w:color w:val="000000" w:themeColor="text1"/>
        </w:rPr>
      </w:pPr>
    </w:p>
    <w:tbl>
      <w:tblPr>
        <w:tblW w:w="89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827"/>
        <w:gridCol w:w="3119"/>
        <w:gridCol w:w="112"/>
      </w:tblGrid>
      <w:tr w:rsidR="00402148" w:rsidRPr="00402148" w14:paraId="77C45053" w14:textId="77777777" w:rsidTr="00FA22B9">
        <w:trPr>
          <w:trHeight w:val="327"/>
        </w:trPr>
        <w:tc>
          <w:tcPr>
            <w:tcW w:w="8901" w:type="dxa"/>
            <w:gridSpan w:val="4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442ECD" w14:textId="77777777" w:rsidR="002F5DFF" w:rsidRPr="00402148" w:rsidRDefault="002F5DFF" w:rsidP="00FA22B9">
            <w:pPr>
              <w:snapToGrid w:val="0"/>
              <w:rPr>
                <w:rFonts w:ascii="Times New Roman" w:eastAsia="Arial"/>
                <w:color w:val="000000" w:themeColor="text1"/>
                <w:szCs w:val="20"/>
              </w:rPr>
            </w:pPr>
            <w:r w:rsidRPr="00402148">
              <w:rPr>
                <w:rFonts w:ascii="Times New Roman" w:eastAsia="Apple SD Gothic Neo"/>
                <w:b/>
                <w:color w:val="000000" w:themeColor="text1"/>
                <w:szCs w:val="20"/>
              </w:rPr>
              <w:lastRenderedPageBreak/>
              <w:t>Table</w:t>
            </w:r>
            <w:r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 xml:space="preserve"> S</w:t>
            </w:r>
            <w:r w:rsidR="00C6193F"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>9</w:t>
            </w:r>
            <w:r w:rsidRPr="00402148">
              <w:rPr>
                <w:rStyle w:val="PageNumber"/>
                <w:rFonts w:ascii="Times New Roman"/>
                <w:b/>
                <w:color w:val="000000" w:themeColor="text1"/>
                <w:szCs w:val="20"/>
                <w:u w:color="000000"/>
              </w:rPr>
              <w:t>.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 Results of multiple linear regression analyses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for the associations of SMC with objective cognitive performance </w:t>
            </w:r>
            <w:r w:rsidR="00A70713"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>(</w:t>
            </w:r>
            <w:r w:rsidR="00A70713" w:rsidRPr="00402148">
              <w:rPr>
                <w:rFonts w:ascii="Times New Roman" w:hint="eastAsia"/>
                <w:color w:val="000000" w:themeColor="text1"/>
                <w:szCs w:val="20"/>
                <w:u w:color="000000"/>
              </w:rPr>
              <w:t>T</w:t>
            </w:r>
            <w:r w:rsidR="00A70713" w:rsidRPr="00402148">
              <w:rPr>
                <w:rFonts w:ascii="Times New Roman"/>
                <w:color w:val="000000" w:themeColor="text1"/>
                <w:szCs w:val="20"/>
                <w:u w:color="000000"/>
              </w:rPr>
              <w:t xml:space="preserve">S-WLR) 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and </w:t>
            </w:r>
            <w:r w:rsidR="00B9636B"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 xml:space="preserve">API </w:t>
            </w:r>
            <w:r w:rsidRPr="00402148">
              <w:rPr>
                <w:rStyle w:val="PageNumber"/>
                <w:rFonts w:ascii="Times New Roman"/>
                <w:color w:val="000000" w:themeColor="text1"/>
                <w:szCs w:val="20"/>
                <w:u w:color="000000"/>
              </w:rPr>
              <w:t>in MCI older adults</w:t>
            </w:r>
          </w:p>
        </w:tc>
      </w:tr>
      <w:tr w:rsidR="00402148" w:rsidRPr="00402148" w14:paraId="40598ABB" w14:textId="77777777" w:rsidTr="00FA22B9">
        <w:trPr>
          <w:gridAfter w:val="1"/>
          <w:wAfter w:w="112" w:type="dxa"/>
          <w:trHeight w:val="114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14A88E6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46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2A60F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T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S - WLR</w:t>
            </w:r>
          </w:p>
        </w:tc>
      </w:tr>
      <w:tr w:rsidR="00402148" w:rsidRPr="00402148" w14:paraId="5F4E55A5" w14:textId="77777777" w:rsidTr="00FA22B9">
        <w:trPr>
          <w:gridAfter w:val="1"/>
          <w:wAfter w:w="112" w:type="dxa"/>
          <w:trHeight w:val="113"/>
        </w:trPr>
        <w:tc>
          <w:tcPr>
            <w:tcW w:w="1843" w:type="dxa"/>
            <w:vMerge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2BF662" w14:textId="77777777" w:rsidR="002F5DFF" w:rsidRPr="00402148" w:rsidRDefault="002F5DFF" w:rsidP="00FA22B9">
            <w:pPr>
              <w:adjustRightInd w:val="0"/>
              <w:snapToGrid w:val="0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97EE43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i/>
                <w:strike/>
                <w:color w:val="000000" w:themeColor="text1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311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9C3FF5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i/>
                <w:strike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402148" w:rsidRPr="00402148" w14:paraId="37C9C056" w14:textId="77777777" w:rsidTr="00FA22B9">
        <w:trPr>
          <w:gridAfter w:val="1"/>
          <w:wAfter w:w="112" w:type="dxa"/>
          <w:trHeight w:val="20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388B42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1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434788" w14:textId="77777777" w:rsidR="002F5DFF" w:rsidRPr="00402148" w:rsidRDefault="002F5DFF" w:rsidP="00FA22B9">
            <w:pPr>
              <w:adjustRightInd w:val="0"/>
              <w:snapToGrid w:val="0"/>
              <w:rPr>
                <w:rFonts w:ascii="Times New Roman"/>
                <w:strike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1BFD1A" w14:textId="77777777" w:rsidR="002F5DFF" w:rsidRPr="00402148" w:rsidRDefault="002F5DFF" w:rsidP="00FA22B9">
            <w:pPr>
              <w:adjustRightInd w:val="0"/>
              <w:snapToGrid w:val="0"/>
              <w:rPr>
                <w:rFonts w:ascii="Times New Roman"/>
                <w:strike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3FA1EBF" w14:textId="77777777" w:rsidTr="00FA22B9">
        <w:trPr>
          <w:gridAfter w:val="1"/>
          <w:wAfter w:w="112" w:type="dxa"/>
          <w:trHeight w:val="2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E480AD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95A18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721E1D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EB85771" w14:textId="77777777" w:rsidTr="00FA22B9">
        <w:trPr>
          <w:gridAfter w:val="1"/>
          <w:wAfter w:w="112" w:type="dxa"/>
          <w:trHeight w:val="29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7A418E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31B8F4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7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9156B6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512</w:t>
            </w:r>
          </w:p>
        </w:tc>
      </w:tr>
      <w:tr w:rsidR="00402148" w:rsidRPr="00402148" w14:paraId="431D65B1" w14:textId="77777777" w:rsidTr="00FA22B9">
        <w:trPr>
          <w:gridAfter w:val="1"/>
          <w:wAfter w:w="112" w:type="dxa"/>
          <w:trHeight w:val="3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FF3CED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D136BF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2E37BE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6CCA2AA" w14:textId="77777777" w:rsidTr="00FA22B9">
        <w:trPr>
          <w:gridAfter w:val="1"/>
          <w:wAfter w:w="112" w:type="dxa"/>
          <w:trHeight w:val="30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D2FFE8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B04180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CD734A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075550C" w14:textId="77777777" w:rsidTr="00FA22B9">
        <w:trPr>
          <w:gridAfter w:val="1"/>
          <w:wAfter w:w="112" w:type="dxa"/>
          <w:trHeight w:val="30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894A39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F126DA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73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6C513C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525</w:t>
            </w:r>
          </w:p>
        </w:tc>
      </w:tr>
      <w:tr w:rsidR="00402148" w:rsidRPr="00402148" w14:paraId="4EC58ABA" w14:textId="77777777" w:rsidTr="00FA22B9">
        <w:trPr>
          <w:gridAfter w:val="1"/>
          <w:wAfter w:w="112" w:type="dxa"/>
          <w:trHeight w:val="41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4C76B6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731DA7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455B20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1C3EC53" w14:textId="77777777" w:rsidTr="00FA22B9">
        <w:trPr>
          <w:gridAfter w:val="1"/>
          <w:wAfter w:w="112" w:type="dxa"/>
          <w:trHeight w:val="27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67F2F1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DFB436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1138FB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6EFC693" w14:textId="77777777" w:rsidTr="00FA22B9">
        <w:trPr>
          <w:gridAfter w:val="1"/>
          <w:wAfter w:w="112" w:type="dxa"/>
          <w:trHeight w:val="47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DD86F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50194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78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A60C9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493</w:t>
            </w:r>
          </w:p>
        </w:tc>
      </w:tr>
      <w:tr w:rsidR="00402148" w:rsidRPr="00402148" w14:paraId="6F246C0D" w14:textId="77777777" w:rsidTr="00FA22B9">
        <w:trPr>
          <w:gridAfter w:val="1"/>
          <w:wAfter w:w="112" w:type="dxa"/>
          <w:trHeight w:val="45"/>
        </w:trPr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A1E126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475070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E5A629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188FA84" w14:textId="77777777" w:rsidTr="00FA22B9">
        <w:trPr>
          <w:gridAfter w:val="1"/>
          <w:wAfter w:w="112" w:type="dxa"/>
          <w:trHeight w:val="45"/>
        </w:trPr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5223FC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2</w:t>
            </w:r>
          </w:p>
        </w:tc>
        <w:tc>
          <w:tcPr>
            <w:tcW w:w="3827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3B5EB9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ADD9CA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3CD4B3A" w14:textId="77777777" w:rsidTr="00FA22B9">
        <w:trPr>
          <w:gridAfter w:val="1"/>
          <w:wAfter w:w="112" w:type="dxa"/>
          <w:trHeight w:val="27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FF7585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4C2171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ABD9BE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21B9563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CBDDFE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01EBC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77D463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71</w:t>
            </w:r>
          </w:p>
        </w:tc>
      </w:tr>
      <w:tr w:rsidR="00402148" w:rsidRPr="00402148" w14:paraId="2F66E45D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EAC03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59E003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F3934E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5187356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539323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4066E7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886CE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EDDEA4C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0D96AA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59CB3A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D65740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590</w:t>
            </w:r>
          </w:p>
        </w:tc>
      </w:tr>
      <w:tr w:rsidR="00402148" w:rsidRPr="00402148" w14:paraId="337E030F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723A5A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35793F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79249B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339F012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482B7F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960D4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49FF9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5D7BE66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BBA980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624780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5DD597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769</w:t>
            </w:r>
          </w:p>
        </w:tc>
      </w:tr>
      <w:tr w:rsidR="00402148" w:rsidRPr="00402148" w14:paraId="4E8A57D1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B01FE7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C4BA61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F16CB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BC9FBCA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57C03F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3</w:t>
            </w:r>
          </w:p>
        </w:tc>
        <w:tc>
          <w:tcPr>
            <w:tcW w:w="3827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770A20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CC5448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729130B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CD3F9B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0E2B99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AB6405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7B795A63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CC7751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0A54F7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6A48D9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20</w:t>
            </w:r>
          </w:p>
        </w:tc>
      </w:tr>
      <w:tr w:rsidR="00402148" w:rsidRPr="00402148" w14:paraId="40328BCE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8D7296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71D09D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5CF512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9EA1724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2A36A0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7E7B54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4E323C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5B39ACAC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8696C5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52E37A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ED85FA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94</w:t>
            </w:r>
          </w:p>
        </w:tc>
      </w:tr>
      <w:tr w:rsidR="00402148" w:rsidRPr="00402148" w14:paraId="7A67F3E9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22F0E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F40D7E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B679B5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40F7159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0525B6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847888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10C2D7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8894547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7C227F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4440B2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2CF59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05</w:t>
            </w:r>
          </w:p>
        </w:tc>
      </w:tr>
      <w:tr w:rsidR="00402148" w:rsidRPr="00402148" w14:paraId="46354D64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337442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FFDC0D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98A8F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DA119C4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E6CD13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b/>
                <w:color w:val="000000" w:themeColor="text1"/>
                <w:sz w:val="18"/>
                <w:szCs w:val="18"/>
              </w:rPr>
              <w:t>SMCQ4</w:t>
            </w:r>
          </w:p>
        </w:tc>
        <w:tc>
          <w:tcPr>
            <w:tcW w:w="3827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55F9EB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615FB3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471AB556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66467A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1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a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AA7ABB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332B8D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1B071048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AB7A7C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86C382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07319C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25</w:t>
            </w:r>
          </w:p>
        </w:tc>
      </w:tr>
      <w:tr w:rsidR="00402148" w:rsidRPr="00402148" w14:paraId="067F5391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084F21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D08EF0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086109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089991F9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B5851E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2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b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C0A685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C0EEE4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641E510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81BB94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05C022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213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A8A801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064</w:t>
            </w:r>
          </w:p>
        </w:tc>
      </w:tr>
      <w:tr w:rsidR="00402148" w:rsidRPr="00402148" w14:paraId="495F5D17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FD6137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8762FB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ED1584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3860CDF2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832A06" w14:textId="77777777" w:rsidR="002F5DFF" w:rsidRPr="00402148" w:rsidRDefault="002F5DFF" w:rsidP="00FA22B9">
            <w:pPr>
              <w:adjustRightInd w:val="0"/>
              <w:snapToGrid w:val="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 xml:space="preserve">Model 3 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c, *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F00CE2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2B18BC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  <w:tr w:rsidR="00402148" w:rsidRPr="00402148" w14:paraId="28412135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C99B19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positive</w:t>
            </w:r>
          </w:p>
        </w:tc>
        <w:tc>
          <w:tcPr>
            <w:tcW w:w="382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4FF448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-</w:t>
            </w: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98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5B6512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 w:hint="eastAsia"/>
                <w:color w:val="000000" w:themeColor="text1"/>
                <w:sz w:val="18"/>
                <w:szCs w:val="18"/>
              </w:rPr>
              <w:t>0</w:t>
            </w: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.115</w:t>
            </w:r>
          </w:p>
        </w:tc>
      </w:tr>
      <w:tr w:rsidR="00402148" w:rsidRPr="00402148" w14:paraId="75AD1F25" w14:textId="77777777" w:rsidTr="00FA22B9">
        <w:trPr>
          <w:gridAfter w:val="1"/>
          <w:wAfter w:w="112" w:type="dxa"/>
          <w:trHeight w:val="22"/>
        </w:trPr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A3B489" w14:textId="77777777" w:rsidR="002F5DFF" w:rsidRPr="00402148" w:rsidRDefault="002F5DFF" w:rsidP="00FA22B9">
            <w:pPr>
              <w:adjustRightInd w:val="0"/>
              <w:snapToGrid w:val="0"/>
              <w:ind w:firstLineChars="50" w:firstLine="90"/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Style w:val="PageNumber"/>
                <w:rFonts w:ascii="Times New Roman"/>
                <w:color w:val="000000" w:themeColor="text1"/>
                <w:sz w:val="18"/>
                <w:szCs w:val="18"/>
              </w:rPr>
              <w:t>SMC-negative</w:t>
            </w:r>
          </w:p>
        </w:tc>
        <w:tc>
          <w:tcPr>
            <w:tcW w:w="3827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1D425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402148">
              <w:rPr>
                <w:rFonts w:asci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3119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446A41" w14:textId="77777777" w:rsidR="002F5DFF" w:rsidRPr="00402148" w:rsidRDefault="002F5DFF" w:rsidP="00FA22B9">
            <w:pPr>
              <w:adjustRightInd w:val="0"/>
              <w:snapToGrid w:val="0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D90BEFD" w14:textId="77777777" w:rsidR="002F5DFF" w:rsidRPr="00402148" w:rsidRDefault="002F5DFF" w:rsidP="002F5DFF">
      <w:pPr>
        <w:adjustRightInd w:val="0"/>
        <w:snapToGrid w:val="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SMC=subjective memory complaint, Aβ=beta-amyloid, MCI=mild cognitive impairment, TS = total score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 of the consortium to establish a registry for Alzheimer’s disease neuropsychological battery, WLR= word list recall, API = amyloid prediction index.</w:t>
      </w:r>
    </w:p>
    <w:p w14:paraId="04FB9CCC" w14:textId="77777777" w:rsidR="002F5DFF" w:rsidRPr="00402148" w:rsidRDefault="002F5DFF" w:rsidP="002F5DFF">
      <w:pPr>
        <w:adjustRightInd w:val="0"/>
        <w:snapToGrid w:val="0"/>
        <w:spacing w:line="120" w:lineRule="atLeast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a </w:t>
      </w:r>
      <w:r w:rsidRPr="00402148">
        <w:rPr>
          <w:rFonts w:ascii="Times New Roman"/>
          <w:color w:val="000000" w:themeColor="text1"/>
          <w:sz w:val="16"/>
          <w:szCs w:val="16"/>
        </w:rPr>
        <w:t>Adjusted for age, sex, education, and geriatric depression scale status.</w:t>
      </w:r>
    </w:p>
    <w:p w14:paraId="43BAEA04" w14:textId="77777777" w:rsidR="002F5DFF" w:rsidRPr="00402148" w:rsidRDefault="002F5DFF" w:rsidP="002F5DF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b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1 pl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 xml:space="preserve">apolipoprotein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ε4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hypertension, and diabetes mellitus.</w:t>
      </w:r>
    </w:p>
    <w:p w14:paraId="74B08639" w14:textId="77777777" w:rsidR="002F5DFF" w:rsidRPr="00402148" w:rsidRDefault="002F5DFF" w:rsidP="002F5DFF">
      <w:pPr>
        <w:snapToGrid w:val="0"/>
        <w:ind w:left="80" w:hangingChars="50" w:hanging="8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6"/>
          <w:szCs w:val="16"/>
          <w:vertAlign w:val="superscript"/>
        </w:rPr>
        <w:t xml:space="preserve">c </w:t>
      </w:r>
      <w:r w:rsidRPr="00402148">
        <w:rPr>
          <w:rFonts w:ascii="Times New Roman"/>
          <w:color w:val="000000" w:themeColor="text1"/>
          <w:sz w:val="16"/>
          <w:szCs w:val="16"/>
        </w:rPr>
        <w:t xml:space="preserve">Adjusted for covariates in Model 2 plus, body mass index status, </w:t>
      </w:r>
      <w:r w:rsidRPr="00402148">
        <w:rPr>
          <w:rStyle w:val="PageNumber"/>
          <w:rFonts w:ascii="Times New Roman"/>
          <w:color w:val="000000" w:themeColor="text1"/>
          <w:sz w:val="16"/>
          <w:szCs w:val="16"/>
        </w:rPr>
        <w:t>alcohol intake, smoking</w:t>
      </w:r>
      <w:r w:rsidRPr="00402148">
        <w:rPr>
          <w:rFonts w:ascii="Times New Roman"/>
          <w:color w:val="000000" w:themeColor="text1"/>
          <w:sz w:val="16"/>
          <w:szCs w:val="16"/>
        </w:rPr>
        <w:t>, serum fasting glucose.</w:t>
      </w:r>
    </w:p>
    <w:p w14:paraId="331A32B1" w14:textId="77777777" w:rsidR="002F5DFF" w:rsidRPr="00402148" w:rsidRDefault="002F5DFF" w:rsidP="002F5DFF">
      <w:pPr>
        <w:snapToGrid w:val="0"/>
        <w:ind w:left="90" w:hangingChars="50" w:hanging="90"/>
        <w:rPr>
          <w:rFonts w:ascii="Times New Roman"/>
          <w:color w:val="000000" w:themeColor="text1"/>
          <w:sz w:val="16"/>
          <w:szCs w:val="16"/>
        </w:rPr>
      </w:pPr>
      <w:r w:rsidRPr="00402148">
        <w:rPr>
          <w:rFonts w:ascii="Times New Roman"/>
          <w:color w:val="000000" w:themeColor="text1"/>
          <w:sz w:val="18"/>
          <w:szCs w:val="18"/>
          <w:vertAlign w:val="superscript"/>
        </w:rPr>
        <w:t>*</w:t>
      </w:r>
      <w:r w:rsidRPr="00402148">
        <w:rPr>
          <w:rFonts w:ascii="Times New Roman"/>
          <w:color w:val="000000" w:themeColor="text1"/>
          <w:sz w:val="16"/>
          <w:szCs w:val="16"/>
        </w:rPr>
        <w:t>Adjusted for covariates in Model plus API.</w:t>
      </w:r>
    </w:p>
    <w:p w14:paraId="0F177F0E" w14:textId="77777777" w:rsidR="000547B7" w:rsidRPr="00402148" w:rsidRDefault="000547B7" w:rsidP="00817486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1371EBE5" w14:textId="77777777" w:rsidR="0023049E" w:rsidRPr="00402148" w:rsidRDefault="0023049E" w:rsidP="00817486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14735F53" w14:textId="77777777" w:rsidR="003F6ECB" w:rsidRPr="00402148" w:rsidRDefault="003F6ECB" w:rsidP="00817486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p w14:paraId="291CB04C" w14:textId="77777777" w:rsidR="0023049E" w:rsidRPr="00402148" w:rsidRDefault="0023049E" w:rsidP="00817486">
      <w:pPr>
        <w:widowControl/>
        <w:wordWrap/>
        <w:autoSpaceDE/>
        <w:autoSpaceDN/>
        <w:spacing w:after="160"/>
        <w:rPr>
          <w:rFonts w:ascii="Times New Roman" w:eastAsia="Calibri"/>
          <w:color w:val="000000" w:themeColor="text1"/>
          <w:kern w:val="0"/>
          <w:sz w:val="24"/>
          <w:szCs w:val="22"/>
          <w:lang w:val="en-GB" w:eastAsia="en-US"/>
        </w:rPr>
      </w:pPr>
    </w:p>
    <w:sectPr w:rsidR="0023049E" w:rsidRPr="00402148" w:rsidSect="00D434BD">
      <w:footerReference w:type="even" r:id="rId7"/>
      <w:footerReference w:type="default" r:id="rId8"/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273A3" w14:textId="77777777" w:rsidR="00406E74" w:rsidRDefault="00406E74" w:rsidP="007634BC">
      <w:r>
        <w:separator/>
      </w:r>
    </w:p>
  </w:endnote>
  <w:endnote w:type="continuationSeparator" w:id="0">
    <w:p w14:paraId="76DB91D3" w14:textId="77777777" w:rsidR="00406E74" w:rsidRDefault="00406E74" w:rsidP="00763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pple SD Gothic Neo">
    <w:altName w:val="Malgun Gothic"/>
    <w:charset w:val="81"/>
    <w:family w:val="auto"/>
    <w:pitch w:val="variable"/>
    <w:sig w:usb0="00000203" w:usb1="29D72C10" w:usb2="00000010" w:usb3="00000000" w:csb0="00280005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44774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78529E" w14:textId="77777777" w:rsidR="0058105B" w:rsidRDefault="0058105B" w:rsidP="00FA22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064FAA" w14:textId="77777777" w:rsidR="0058105B" w:rsidRDefault="0058105B" w:rsidP="007634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695847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80AF10" w14:textId="77777777" w:rsidR="0058105B" w:rsidRDefault="0058105B" w:rsidP="00FA22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C8E588" w14:textId="77777777" w:rsidR="0058105B" w:rsidRDefault="0058105B" w:rsidP="007634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FD9D8" w14:textId="77777777" w:rsidR="00406E74" w:rsidRDefault="00406E74" w:rsidP="007634BC">
      <w:r>
        <w:separator/>
      </w:r>
    </w:p>
  </w:footnote>
  <w:footnote w:type="continuationSeparator" w:id="0">
    <w:p w14:paraId="228D8BCB" w14:textId="77777777" w:rsidR="00406E74" w:rsidRDefault="00406E74" w:rsidP="007634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6273"/>
    <w:multiLevelType w:val="hybridMultilevel"/>
    <w:tmpl w:val="4F3637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DD670C8"/>
    <w:multiLevelType w:val="hybridMultilevel"/>
    <w:tmpl w:val="F53CBE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0B2420D"/>
    <w:multiLevelType w:val="hybridMultilevel"/>
    <w:tmpl w:val="721616F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6AA258B"/>
    <w:multiLevelType w:val="hybridMultilevel"/>
    <w:tmpl w:val="1EC4AB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85A5807"/>
    <w:multiLevelType w:val="hybridMultilevel"/>
    <w:tmpl w:val="7C8209EA"/>
    <w:styleLink w:val="1"/>
    <w:lvl w:ilvl="0" w:tplc="B682370A">
      <w:start w:val="1"/>
      <w:numFmt w:val="upperLetter"/>
      <w:lvlText w:val="%1."/>
      <w:lvlJc w:val="left"/>
      <w:pPr>
        <w:ind w:left="8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882130">
      <w:start w:val="1"/>
      <w:numFmt w:val="upperLetter"/>
      <w:lvlText w:val="%2."/>
      <w:lvlJc w:val="left"/>
      <w:pPr>
        <w:ind w:left="14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6D4AB42">
      <w:start w:val="1"/>
      <w:numFmt w:val="lowerRoman"/>
      <w:lvlText w:val="%3."/>
      <w:lvlJc w:val="left"/>
      <w:pPr>
        <w:ind w:left="192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1A88E8">
      <w:start w:val="1"/>
      <w:numFmt w:val="decimal"/>
      <w:lvlText w:val="%4."/>
      <w:lvlJc w:val="left"/>
      <w:pPr>
        <w:ind w:left="240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868C2">
      <w:start w:val="1"/>
      <w:numFmt w:val="upperLetter"/>
      <w:lvlText w:val="%5."/>
      <w:lvlJc w:val="left"/>
      <w:pPr>
        <w:ind w:left="288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CDB54">
      <w:start w:val="1"/>
      <w:numFmt w:val="lowerRoman"/>
      <w:lvlText w:val="%6."/>
      <w:lvlJc w:val="left"/>
      <w:pPr>
        <w:ind w:left="336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F2230E">
      <w:start w:val="1"/>
      <w:numFmt w:val="decimal"/>
      <w:lvlText w:val="%7."/>
      <w:lvlJc w:val="left"/>
      <w:pPr>
        <w:ind w:left="38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2CC1F4">
      <w:start w:val="1"/>
      <w:numFmt w:val="upperLetter"/>
      <w:lvlText w:val="%8."/>
      <w:lvlJc w:val="left"/>
      <w:pPr>
        <w:ind w:left="432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68AD40">
      <w:start w:val="1"/>
      <w:numFmt w:val="lowerRoman"/>
      <w:lvlText w:val="%9."/>
      <w:lvlJc w:val="left"/>
      <w:pPr>
        <w:ind w:left="480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1F7C7E77"/>
    <w:multiLevelType w:val="hybridMultilevel"/>
    <w:tmpl w:val="8066427C"/>
    <w:lvl w:ilvl="0" w:tplc="20BE8B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9B3679C"/>
    <w:multiLevelType w:val="hybridMultilevel"/>
    <w:tmpl w:val="40623E5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C0C11DC"/>
    <w:multiLevelType w:val="hybridMultilevel"/>
    <w:tmpl w:val="91A84BE6"/>
    <w:lvl w:ilvl="0" w:tplc="348AD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0855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88C5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E207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A477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8CCC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EEFF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FA4D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4EE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0E737AB"/>
    <w:multiLevelType w:val="hybridMultilevel"/>
    <w:tmpl w:val="4A9A8544"/>
    <w:lvl w:ilvl="0" w:tplc="83944512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53D0658"/>
    <w:multiLevelType w:val="hybridMultilevel"/>
    <w:tmpl w:val="D48CAC0E"/>
    <w:lvl w:ilvl="0" w:tplc="0C80D376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A241857"/>
    <w:multiLevelType w:val="hybridMultilevel"/>
    <w:tmpl w:val="0748A7B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0645920"/>
    <w:multiLevelType w:val="hybridMultilevel"/>
    <w:tmpl w:val="CB30A25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32F6657"/>
    <w:multiLevelType w:val="hybridMultilevel"/>
    <w:tmpl w:val="5CB06016"/>
    <w:lvl w:ilvl="0" w:tplc="7200FC1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68009DB"/>
    <w:multiLevelType w:val="hybridMultilevel"/>
    <w:tmpl w:val="00087CFC"/>
    <w:lvl w:ilvl="0" w:tplc="548CFB9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04F5785"/>
    <w:multiLevelType w:val="hybridMultilevel"/>
    <w:tmpl w:val="DC008640"/>
    <w:lvl w:ilvl="0" w:tplc="AF3E6952">
      <w:numFmt w:val="bullet"/>
      <w:lvlText w:val=""/>
      <w:lvlJc w:val="left"/>
      <w:pPr>
        <w:ind w:left="10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00"/>
      </w:pPr>
      <w:rPr>
        <w:rFonts w:ascii="Wingdings" w:hAnsi="Wingdings" w:hint="default"/>
      </w:rPr>
    </w:lvl>
  </w:abstractNum>
  <w:abstractNum w:abstractNumId="15" w15:restartNumberingAfterBreak="0">
    <w:nsid w:val="7CA10130"/>
    <w:multiLevelType w:val="hybridMultilevel"/>
    <w:tmpl w:val="93C0BC6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79528382">
    <w:abstractNumId w:val="4"/>
  </w:num>
  <w:num w:numId="2" w16cid:durableId="325978488">
    <w:abstractNumId w:val="14"/>
  </w:num>
  <w:num w:numId="3" w16cid:durableId="1129855046">
    <w:abstractNumId w:val="15"/>
  </w:num>
  <w:num w:numId="4" w16cid:durableId="310602119">
    <w:abstractNumId w:val="10"/>
  </w:num>
  <w:num w:numId="5" w16cid:durableId="1343126077">
    <w:abstractNumId w:val="1"/>
  </w:num>
  <w:num w:numId="6" w16cid:durableId="700478835">
    <w:abstractNumId w:val="11"/>
  </w:num>
  <w:num w:numId="7" w16cid:durableId="1493182553">
    <w:abstractNumId w:val="12"/>
  </w:num>
  <w:num w:numId="8" w16cid:durableId="1978411886">
    <w:abstractNumId w:val="8"/>
  </w:num>
  <w:num w:numId="9" w16cid:durableId="1556164054">
    <w:abstractNumId w:val="9"/>
  </w:num>
  <w:num w:numId="10" w16cid:durableId="2019237103">
    <w:abstractNumId w:val="13"/>
  </w:num>
  <w:num w:numId="11" w16cid:durableId="1054305978">
    <w:abstractNumId w:val="6"/>
  </w:num>
  <w:num w:numId="12" w16cid:durableId="487942427">
    <w:abstractNumId w:val="0"/>
  </w:num>
  <w:num w:numId="13" w16cid:durableId="905797150">
    <w:abstractNumId w:val="3"/>
  </w:num>
  <w:num w:numId="14" w16cid:durableId="1731345486">
    <w:abstractNumId w:val="7"/>
  </w:num>
  <w:num w:numId="15" w16cid:durableId="991131682">
    <w:abstractNumId w:val="2"/>
  </w:num>
  <w:num w:numId="16" w16cid:durableId="5357047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E6"/>
    <w:rsid w:val="00017689"/>
    <w:rsid w:val="000547B7"/>
    <w:rsid w:val="00062662"/>
    <w:rsid w:val="000D135A"/>
    <w:rsid w:val="000D3231"/>
    <w:rsid w:val="000E61FA"/>
    <w:rsid w:val="001472A5"/>
    <w:rsid w:val="00155379"/>
    <w:rsid w:val="0015624B"/>
    <w:rsid w:val="00195936"/>
    <w:rsid w:val="001E14B2"/>
    <w:rsid w:val="001E599D"/>
    <w:rsid w:val="0020367D"/>
    <w:rsid w:val="0023049E"/>
    <w:rsid w:val="00240DF2"/>
    <w:rsid w:val="00252CEA"/>
    <w:rsid w:val="00261E71"/>
    <w:rsid w:val="00295E06"/>
    <w:rsid w:val="002B3204"/>
    <w:rsid w:val="002C6FB4"/>
    <w:rsid w:val="002D72C6"/>
    <w:rsid w:val="002F21C2"/>
    <w:rsid w:val="002F5DFF"/>
    <w:rsid w:val="00306670"/>
    <w:rsid w:val="0032133B"/>
    <w:rsid w:val="0032264E"/>
    <w:rsid w:val="00323F49"/>
    <w:rsid w:val="00325199"/>
    <w:rsid w:val="00354C1A"/>
    <w:rsid w:val="003813C7"/>
    <w:rsid w:val="003A2BFC"/>
    <w:rsid w:val="003A7FDE"/>
    <w:rsid w:val="003C21B0"/>
    <w:rsid w:val="003C2902"/>
    <w:rsid w:val="003F3F2C"/>
    <w:rsid w:val="003F6ECB"/>
    <w:rsid w:val="00402148"/>
    <w:rsid w:val="00406E74"/>
    <w:rsid w:val="0041224A"/>
    <w:rsid w:val="00412A77"/>
    <w:rsid w:val="0042047E"/>
    <w:rsid w:val="00472A01"/>
    <w:rsid w:val="004F020D"/>
    <w:rsid w:val="004F5A38"/>
    <w:rsid w:val="004F61DC"/>
    <w:rsid w:val="00527592"/>
    <w:rsid w:val="0054052D"/>
    <w:rsid w:val="005667B0"/>
    <w:rsid w:val="0058105B"/>
    <w:rsid w:val="0059453E"/>
    <w:rsid w:val="00595E52"/>
    <w:rsid w:val="00660057"/>
    <w:rsid w:val="00662B2E"/>
    <w:rsid w:val="006A54CD"/>
    <w:rsid w:val="006E0388"/>
    <w:rsid w:val="006F01F1"/>
    <w:rsid w:val="0071112A"/>
    <w:rsid w:val="00725825"/>
    <w:rsid w:val="00733000"/>
    <w:rsid w:val="00734E15"/>
    <w:rsid w:val="00741348"/>
    <w:rsid w:val="007634BC"/>
    <w:rsid w:val="0079362B"/>
    <w:rsid w:val="00800E03"/>
    <w:rsid w:val="008105BA"/>
    <w:rsid w:val="00817486"/>
    <w:rsid w:val="00825BA0"/>
    <w:rsid w:val="0087733E"/>
    <w:rsid w:val="00886F4E"/>
    <w:rsid w:val="00887657"/>
    <w:rsid w:val="00887EB4"/>
    <w:rsid w:val="00912A87"/>
    <w:rsid w:val="009722FB"/>
    <w:rsid w:val="009865C5"/>
    <w:rsid w:val="00A05861"/>
    <w:rsid w:val="00A11FF7"/>
    <w:rsid w:val="00A15106"/>
    <w:rsid w:val="00A51007"/>
    <w:rsid w:val="00A5106C"/>
    <w:rsid w:val="00A70713"/>
    <w:rsid w:val="00A81EC7"/>
    <w:rsid w:val="00A93779"/>
    <w:rsid w:val="00AA25C6"/>
    <w:rsid w:val="00AA4B53"/>
    <w:rsid w:val="00AA68C5"/>
    <w:rsid w:val="00AC4FDF"/>
    <w:rsid w:val="00B31177"/>
    <w:rsid w:val="00B5150B"/>
    <w:rsid w:val="00B52EAD"/>
    <w:rsid w:val="00B53495"/>
    <w:rsid w:val="00B64ADA"/>
    <w:rsid w:val="00B9636B"/>
    <w:rsid w:val="00BF2B83"/>
    <w:rsid w:val="00C243C2"/>
    <w:rsid w:val="00C2564B"/>
    <w:rsid w:val="00C3336F"/>
    <w:rsid w:val="00C53EAE"/>
    <w:rsid w:val="00C6193F"/>
    <w:rsid w:val="00C73379"/>
    <w:rsid w:val="00C97297"/>
    <w:rsid w:val="00CB57E6"/>
    <w:rsid w:val="00CC3E7A"/>
    <w:rsid w:val="00D10284"/>
    <w:rsid w:val="00D1678B"/>
    <w:rsid w:val="00D33E13"/>
    <w:rsid w:val="00D434BD"/>
    <w:rsid w:val="00D52161"/>
    <w:rsid w:val="00D619B1"/>
    <w:rsid w:val="00D90811"/>
    <w:rsid w:val="00DD3812"/>
    <w:rsid w:val="00DD67A0"/>
    <w:rsid w:val="00E07932"/>
    <w:rsid w:val="00E41163"/>
    <w:rsid w:val="00E5029B"/>
    <w:rsid w:val="00E605CC"/>
    <w:rsid w:val="00E61F55"/>
    <w:rsid w:val="00E76E3D"/>
    <w:rsid w:val="00EE4297"/>
    <w:rsid w:val="00F10BE6"/>
    <w:rsid w:val="00F33785"/>
    <w:rsid w:val="00F439C9"/>
    <w:rsid w:val="00F83AA7"/>
    <w:rsid w:val="00F8635C"/>
    <w:rsid w:val="00FA22B9"/>
    <w:rsid w:val="00FD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D7B07"/>
  <w15:chartTrackingRefBased/>
  <w15:docId w15:val="{EBB56CD1-2836-0645-957E-45444F4D5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BE6"/>
    <w:pPr>
      <w:widowControl w:val="0"/>
      <w:wordWrap w:val="0"/>
      <w:autoSpaceDE w:val="0"/>
      <w:autoSpaceDN w:val="0"/>
    </w:pPr>
    <w:rPr>
      <w:rFonts w:ascii="Batang" w:eastAsia="Batang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10BE6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Theme="minorEastAsi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BE6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F10BE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0BE6"/>
    <w:rPr>
      <w:rFonts w:ascii="Batang" w:eastAsia="Batang" w:hAnsi="Times New Roman" w:cs="Times New Roman"/>
    </w:rPr>
  </w:style>
  <w:style w:type="paragraph" w:styleId="Footer">
    <w:name w:val="footer"/>
    <w:basedOn w:val="Normal"/>
    <w:link w:val="FooterChar"/>
    <w:uiPriority w:val="99"/>
    <w:rsid w:val="00F10BE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0BE6"/>
    <w:rPr>
      <w:rFonts w:ascii="Batang" w:eastAsia="Batang" w:hAnsi="Times New Roman" w:cs="Times New Roman"/>
    </w:rPr>
  </w:style>
  <w:style w:type="character" w:styleId="PageNumber">
    <w:name w:val="page number"/>
    <w:basedOn w:val="DefaultParagraphFont"/>
    <w:rsid w:val="00F10BE6"/>
  </w:style>
  <w:style w:type="character" w:styleId="Hyperlink">
    <w:name w:val="Hyperlink"/>
    <w:basedOn w:val="DefaultParagraphFont"/>
    <w:unhideWhenUsed/>
    <w:rsid w:val="00F10BE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E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F10BE6"/>
    <w:pPr>
      <w:ind w:leftChars="400" w:left="720"/>
    </w:pPr>
  </w:style>
  <w:style w:type="character" w:styleId="PlaceholderText">
    <w:name w:val="Placeholder Text"/>
    <w:basedOn w:val="DefaultParagraphFont"/>
    <w:uiPriority w:val="99"/>
    <w:semiHidden/>
    <w:rsid w:val="00F10BE6"/>
    <w:rPr>
      <w:color w:val="808080"/>
    </w:rPr>
  </w:style>
  <w:style w:type="paragraph" w:customStyle="1" w:styleId="EndNoteBibliographyTitle">
    <w:name w:val="EndNote Bibliography Title"/>
    <w:basedOn w:val="Normal"/>
    <w:rsid w:val="00F10BE6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F10BE6"/>
    <w:rPr>
      <w:rFonts w:ascii="Abadi MT Condensed Extra Bold" w:hAnsi="Abadi MT Condensed Extra Bold"/>
    </w:rPr>
  </w:style>
  <w:style w:type="character" w:styleId="FollowedHyperlink">
    <w:name w:val="FollowedHyperlink"/>
    <w:basedOn w:val="DefaultParagraphFont"/>
    <w:uiPriority w:val="99"/>
    <w:semiHidden/>
    <w:unhideWhenUsed/>
    <w:rsid w:val="00F10BE6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rsid w:val="00F10BE6"/>
    <w:pPr>
      <w:spacing w:before="120" w:after="120"/>
      <w:jc w:val="left"/>
    </w:pPr>
    <w:rPr>
      <w:b/>
    </w:rPr>
  </w:style>
  <w:style w:type="table" w:customStyle="1" w:styleId="TableNormal1">
    <w:name w:val="Table Normal1"/>
    <w:rsid w:val="00F10BE6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PageNumber"/>
    <w:rsid w:val="00F10BE6"/>
    <w:rPr>
      <w:rFonts w:ascii="Arial" w:eastAsia="Arial" w:hAnsi="Arial" w:cs="Arial"/>
      <w:color w:val="0000FF"/>
      <w:u w:val="single" w:color="0000FF"/>
      <w:lang w:val="en-US"/>
    </w:rPr>
  </w:style>
  <w:style w:type="character" w:customStyle="1" w:styleId="Hyperlink1">
    <w:name w:val="Hyperlink.1"/>
    <w:basedOn w:val="PageNumber"/>
    <w:rsid w:val="00F10BE6"/>
    <w:rPr>
      <w:rFonts w:ascii="Courier New" w:eastAsia="Courier New" w:hAnsi="Courier New" w:cs="Courier New"/>
      <w:sz w:val="22"/>
      <w:szCs w:val="22"/>
      <w:vertAlign w:val="superscript"/>
      <w:lang w:val="en-US"/>
    </w:rPr>
  </w:style>
  <w:style w:type="character" w:customStyle="1" w:styleId="Hyperlink2">
    <w:name w:val="Hyperlink.2"/>
    <w:basedOn w:val="PageNumber"/>
    <w:rsid w:val="00F10BE6"/>
    <w:rPr>
      <w:rFonts w:ascii="Courier New" w:eastAsia="Courier New" w:hAnsi="Courier New" w:cs="Courier New"/>
      <w:kern w:val="0"/>
      <w:sz w:val="22"/>
      <w:szCs w:val="22"/>
      <w:vertAlign w:val="superscript"/>
      <w:lang w:val="en-US"/>
    </w:rPr>
  </w:style>
  <w:style w:type="character" w:customStyle="1" w:styleId="Hyperlink3">
    <w:name w:val="Hyperlink.3"/>
    <w:basedOn w:val="PageNumber"/>
    <w:rsid w:val="00F10BE6"/>
    <w:rPr>
      <w:rFonts w:ascii="Courier New" w:eastAsia="Courier New" w:hAnsi="Courier New" w:cs="Courier New"/>
      <w:color w:val="1F497D"/>
      <w:kern w:val="0"/>
      <w:sz w:val="22"/>
      <w:szCs w:val="22"/>
      <w:u w:color="1F497D"/>
      <w:vertAlign w:val="superscript"/>
      <w:lang w:val="en-US"/>
    </w:rPr>
  </w:style>
  <w:style w:type="character" w:customStyle="1" w:styleId="Hyperlink4">
    <w:name w:val="Hyperlink.4"/>
    <w:basedOn w:val="PageNumber"/>
    <w:rsid w:val="00F10BE6"/>
    <w:rPr>
      <w:rFonts w:ascii="Courier New" w:eastAsia="Courier New" w:hAnsi="Courier New" w:cs="Courier New"/>
      <w:color w:val="FF0000"/>
      <w:kern w:val="0"/>
      <w:sz w:val="22"/>
      <w:szCs w:val="22"/>
      <w:u w:color="FF0000"/>
      <w:vertAlign w:val="superscript"/>
      <w:lang w:val="en-US"/>
    </w:rPr>
  </w:style>
  <w:style w:type="numbering" w:customStyle="1" w:styleId="1">
    <w:name w:val="가져온 스타일 1"/>
    <w:rsid w:val="00F10BE6"/>
    <w:pPr>
      <w:numPr>
        <w:numId w:val="1"/>
      </w:numPr>
    </w:pPr>
  </w:style>
  <w:style w:type="character" w:customStyle="1" w:styleId="a">
    <w:name w:val="링크"/>
    <w:rsid w:val="00F10BE6"/>
    <w:rPr>
      <w:color w:val="0000FF"/>
      <w:u w:val="single" w:color="0000FF"/>
    </w:rPr>
  </w:style>
  <w:style w:type="character" w:customStyle="1" w:styleId="Hyperlink5">
    <w:name w:val="Hyperlink.5"/>
    <w:basedOn w:val="a"/>
    <w:rsid w:val="00F10BE6"/>
    <w:rPr>
      <w:rFonts w:ascii="Arial" w:eastAsia="Arial" w:hAnsi="Arial" w:cs="Arial"/>
      <w:color w:val="0000FF"/>
      <w:kern w:val="0"/>
      <w:sz w:val="22"/>
      <w:szCs w:val="22"/>
      <w:u w:val="single" w:color="0000FF"/>
    </w:rPr>
  </w:style>
  <w:style w:type="character" w:customStyle="1" w:styleId="10">
    <w:name w:val="머리글 문자1"/>
    <w:basedOn w:val="DefaultParagraphFont"/>
    <w:uiPriority w:val="99"/>
    <w:semiHidden/>
    <w:rsid w:val="00F10BE6"/>
    <w:rPr>
      <w:rFonts w:ascii="Batang" w:eastAsia="Batang" w:hAnsi="Times New Roman" w:cs="Times New Roman"/>
      <w:kern w:val="2"/>
      <w:sz w:val="20"/>
    </w:rPr>
  </w:style>
  <w:style w:type="character" w:customStyle="1" w:styleId="11">
    <w:name w:val="바닥글 문자1"/>
    <w:basedOn w:val="DefaultParagraphFont"/>
    <w:uiPriority w:val="99"/>
    <w:semiHidden/>
    <w:rsid w:val="00F10BE6"/>
    <w:rPr>
      <w:rFonts w:ascii="Batang" w:eastAsia="Batang" w:hAnsi="Times New Roman" w:cs="Times New Roman"/>
      <w:kern w:val="2"/>
      <w:sz w:val="20"/>
    </w:rPr>
  </w:style>
  <w:style w:type="character" w:styleId="Strong">
    <w:name w:val="Strong"/>
    <w:basedOn w:val="DefaultParagraphFont"/>
    <w:uiPriority w:val="22"/>
    <w:qFormat/>
    <w:rsid w:val="00F10BE6"/>
    <w:rPr>
      <w:b/>
      <w:bCs/>
    </w:rPr>
  </w:style>
  <w:style w:type="paragraph" w:customStyle="1" w:styleId="p1">
    <w:name w:val="p1"/>
    <w:basedOn w:val="Normal"/>
    <w:rsid w:val="00F10BE6"/>
    <w:pPr>
      <w:widowControl/>
      <w:wordWrap/>
      <w:autoSpaceDE/>
      <w:autoSpaceDN/>
      <w:jc w:val="left"/>
    </w:pPr>
    <w:rPr>
      <w:rFonts w:ascii="Helvetica" w:eastAsiaTheme="minorEastAsia" w:hAnsi="Helvetica"/>
      <w:kern w:val="0"/>
      <w:sz w:val="18"/>
      <w:szCs w:val="18"/>
    </w:rPr>
  </w:style>
  <w:style w:type="paragraph" w:customStyle="1" w:styleId="p2">
    <w:name w:val="p2"/>
    <w:basedOn w:val="Normal"/>
    <w:rsid w:val="00F10BE6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010204"/>
      <w:kern w:val="0"/>
      <w:sz w:val="23"/>
      <w:szCs w:val="23"/>
    </w:rPr>
  </w:style>
  <w:style w:type="paragraph" w:customStyle="1" w:styleId="p3">
    <w:name w:val="p3"/>
    <w:basedOn w:val="Normal"/>
    <w:rsid w:val="00F10BE6"/>
    <w:pPr>
      <w:widowControl/>
      <w:wordWrap/>
      <w:autoSpaceDE/>
      <w:autoSpaceDN/>
      <w:spacing w:line="240" w:lineRule="atLeast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4">
    <w:name w:val="p4"/>
    <w:basedOn w:val="Normal"/>
    <w:rsid w:val="00F10BE6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5">
    <w:name w:val="p5"/>
    <w:basedOn w:val="Normal"/>
    <w:rsid w:val="00F10BE6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6">
    <w:name w:val="p6"/>
    <w:basedOn w:val="Normal"/>
    <w:rsid w:val="00F10BE6"/>
    <w:pPr>
      <w:widowControl/>
      <w:wordWrap/>
      <w:autoSpaceDE/>
      <w:autoSpaceDN/>
      <w:spacing w:line="240" w:lineRule="atLeast"/>
      <w:ind w:left="45"/>
      <w:jc w:val="righ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7">
    <w:name w:val="p7"/>
    <w:basedOn w:val="Normal"/>
    <w:rsid w:val="00F10BE6"/>
    <w:pPr>
      <w:widowControl/>
      <w:wordWrap/>
      <w:autoSpaceDE/>
      <w:autoSpaceDN/>
      <w:jc w:val="left"/>
    </w:pPr>
    <w:rPr>
      <w:rFonts w:ascii="Times New Roman" w:eastAsiaTheme="minorEastAsia"/>
      <w:kern w:val="0"/>
      <w:sz w:val="18"/>
      <w:szCs w:val="18"/>
    </w:rPr>
  </w:style>
  <w:style w:type="paragraph" w:customStyle="1" w:styleId="p8">
    <w:name w:val="p8"/>
    <w:basedOn w:val="Normal"/>
    <w:rsid w:val="00F10BE6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9">
    <w:name w:val="p9"/>
    <w:basedOn w:val="Normal"/>
    <w:rsid w:val="00F10BE6"/>
    <w:pPr>
      <w:widowControl/>
      <w:wordWrap/>
      <w:autoSpaceDE/>
      <w:autoSpaceDN/>
      <w:spacing w:line="300" w:lineRule="atLeast"/>
      <w:jc w:val="left"/>
    </w:pPr>
    <w:rPr>
      <w:rFonts w:ascii="Times New Roman" w:eastAsiaTheme="minorEastAsia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F10BE6"/>
  </w:style>
  <w:style w:type="character" w:styleId="UnresolvedMention">
    <w:name w:val="Unresolved Mention"/>
    <w:basedOn w:val="DefaultParagraphFont"/>
    <w:uiPriority w:val="99"/>
    <w:rsid w:val="00F10BE6"/>
    <w:rPr>
      <w:color w:val="808080"/>
      <w:shd w:val="clear" w:color="auto" w:fill="E6E6E6"/>
    </w:rPr>
  </w:style>
  <w:style w:type="character" w:customStyle="1" w:styleId="fontstyle01">
    <w:name w:val="fontstyle01"/>
    <w:rsid w:val="00F10BE6"/>
    <w:rPr>
      <w:rFonts w:ascii="Malgun Gothic" w:hAnsi="Malgun Gothic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59"/>
    <w:rsid w:val="00F10BE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간격 없음1"/>
    <w:basedOn w:val="Normal"/>
    <w:link w:val="NoSpacingChar"/>
    <w:uiPriority w:val="1"/>
    <w:qFormat/>
    <w:rsid w:val="00F10BE6"/>
    <w:pPr>
      <w:widowControl/>
      <w:wordWrap/>
      <w:autoSpaceDE/>
      <w:autoSpaceDN/>
    </w:pPr>
    <w:rPr>
      <w:rFonts w:ascii="Calibri" w:eastAsiaTheme="minorEastAsia" w:hAnsi="Calibri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2"/>
    <w:uiPriority w:val="1"/>
    <w:rsid w:val="00F10BE6"/>
    <w:rPr>
      <w:rFonts w:ascii="Calibri" w:hAnsi="Calibri" w:cs="Times New Roman"/>
      <w:kern w:val="0"/>
      <w:szCs w:val="20"/>
      <w:lang w:eastAsia="en-US" w:bidi="en-US"/>
    </w:rPr>
  </w:style>
  <w:style w:type="character" w:customStyle="1" w:styleId="reference-accessdate">
    <w:name w:val="reference-accessdate"/>
    <w:basedOn w:val="DefaultParagraphFont"/>
    <w:rsid w:val="00F10BE6"/>
  </w:style>
  <w:style w:type="character" w:customStyle="1" w:styleId="nowrap">
    <w:name w:val="nowrap"/>
    <w:basedOn w:val="DefaultParagraphFont"/>
    <w:rsid w:val="00F10BE6"/>
  </w:style>
  <w:style w:type="character" w:styleId="HTMLCite">
    <w:name w:val="HTML Cite"/>
    <w:basedOn w:val="DefaultParagraphFont"/>
    <w:uiPriority w:val="99"/>
    <w:semiHidden/>
    <w:unhideWhenUsed/>
    <w:rsid w:val="00F10BE6"/>
    <w:rPr>
      <w:i/>
      <w:iCs/>
    </w:rPr>
  </w:style>
  <w:style w:type="character" w:customStyle="1" w:styleId="plainlinks">
    <w:name w:val="plainlinks"/>
    <w:basedOn w:val="DefaultParagraphFont"/>
    <w:rsid w:val="00F10BE6"/>
  </w:style>
  <w:style w:type="character" w:customStyle="1" w:styleId="al-author-name">
    <w:name w:val="al-author-name"/>
    <w:basedOn w:val="DefaultParagraphFont"/>
    <w:rsid w:val="00F10BE6"/>
  </w:style>
  <w:style w:type="character" w:styleId="Emphasis">
    <w:name w:val="Emphasis"/>
    <w:basedOn w:val="DefaultParagraphFont"/>
    <w:uiPriority w:val="20"/>
    <w:qFormat/>
    <w:rsid w:val="00F10BE6"/>
    <w:rPr>
      <w:i/>
      <w:i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10BE6"/>
  </w:style>
  <w:style w:type="character" w:customStyle="1" w:styleId="DateChar">
    <w:name w:val="Date Char"/>
    <w:basedOn w:val="DefaultParagraphFont"/>
    <w:link w:val="Date"/>
    <w:uiPriority w:val="99"/>
    <w:semiHidden/>
    <w:rsid w:val="00F10BE6"/>
    <w:rPr>
      <w:rFonts w:ascii="Batang" w:eastAsia="Batang" w:hAnsi="Times New Roman" w:cs="Times New Roman"/>
    </w:rPr>
  </w:style>
  <w:style w:type="paragraph" w:styleId="NormalWeb">
    <w:name w:val="Normal (Web)"/>
    <w:basedOn w:val="Normal"/>
    <w:link w:val="NormalWebChar"/>
    <w:uiPriority w:val="99"/>
    <w:unhideWhenUsed/>
    <w:rsid w:val="00F10BE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customStyle="1" w:styleId="NormalWebChar">
    <w:name w:val="Normal (Web) Char"/>
    <w:link w:val="NormalWeb"/>
    <w:uiPriority w:val="99"/>
    <w:rsid w:val="00F10BE6"/>
    <w:rPr>
      <w:rFonts w:ascii="Gulim" w:eastAsia="Gulim" w:hAnsi="Gulim" w:cs="Gulim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7634BC"/>
  </w:style>
  <w:style w:type="paragraph" w:styleId="HTMLPreformatted">
    <w:name w:val="HTML Preformatted"/>
    <w:basedOn w:val="Normal"/>
    <w:link w:val="HTMLPreformattedChar"/>
    <w:uiPriority w:val="99"/>
    <w:unhideWhenUsed/>
    <w:rsid w:val="002F5DF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5DFF"/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13">
    <w:name w:val="확인되지 않은 멘션1"/>
    <w:basedOn w:val="DefaultParagraphFont"/>
    <w:uiPriority w:val="99"/>
    <w:rsid w:val="002F5DF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0</Pages>
  <Words>2614</Words>
  <Characters>14905</Characters>
  <Application>Microsoft Office Word</Application>
  <DocSecurity>0</DocSecurity>
  <Lines>124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jory Denisard</cp:lastModifiedBy>
  <cp:revision>74</cp:revision>
  <dcterms:created xsi:type="dcterms:W3CDTF">2021-01-03T02:58:00Z</dcterms:created>
  <dcterms:modified xsi:type="dcterms:W3CDTF">2022-06-10T10:11:00Z</dcterms:modified>
</cp:coreProperties>
</file>